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F0A81" w14:textId="77777777" w:rsidR="003137CB" w:rsidRPr="005A4980" w:rsidRDefault="003137CB" w:rsidP="003137CB">
      <w:pPr>
        <w:rPr>
          <w:lang w:val="en-CA"/>
        </w:rPr>
      </w:pPr>
      <w:r w:rsidRPr="005A4980">
        <w:rPr>
          <w:b/>
          <w:u w:val="single"/>
          <w:lang w:val="en-CA"/>
        </w:rPr>
        <w:t>Supplementary Material</w:t>
      </w:r>
    </w:p>
    <w:p w14:paraId="0E52E769" w14:textId="77777777" w:rsidR="003137CB" w:rsidRPr="005A4980" w:rsidRDefault="003137CB" w:rsidP="003137CB">
      <w:pPr>
        <w:rPr>
          <w:lang w:val="en-CA"/>
        </w:rPr>
      </w:pPr>
    </w:p>
    <w:p w14:paraId="1D8453E1" w14:textId="47D63BC3" w:rsidR="001105D1" w:rsidRPr="005A4980" w:rsidRDefault="001105D1" w:rsidP="001105D1">
      <w:pPr>
        <w:rPr>
          <w:lang w:val="en-CA"/>
        </w:rPr>
      </w:pPr>
      <w:r w:rsidRPr="005A4980">
        <w:rPr>
          <w:lang w:val="en-CA"/>
        </w:rPr>
        <w:t xml:space="preserve">Table </w:t>
      </w:r>
      <w:r w:rsidR="00856277">
        <w:rPr>
          <w:lang w:val="en-CA"/>
        </w:rPr>
        <w:t>S</w:t>
      </w:r>
      <w:r w:rsidRPr="005A4980">
        <w:rPr>
          <w:lang w:val="en-CA"/>
        </w:rPr>
        <w:t xml:space="preserve">1. </w:t>
      </w:r>
      <w:r w:rsidRPr="005A4980">
        <w:t xml:space="preserve">Comparison of baseline characteristics of </w:t>
      </w:r>
      <w:r w:rsidRPr="005A4980">
        <w:rPr>
          <w:i/>
        </w:rPr>
        <w:t>E. coli</w:t>
      </w:r>
      <w:r w:rsidRPr="005A4980">
        <w:t xml:space="preserve"> </w:t>
      </w:r>
      <w:proofErr w:type="spellStart"/>
      <w:r w:rsidRPr="005A4980">
        <w:t>bacteremic</w:t>
      </w:r>
      <w:proofErr w:type="spellEnd"/>
      <w:r w:rsidRPr="005A4980">
        <w:t xml:space="preserve"> patients with urinary source, non-urinary source and un</w:t>
      </w:r>
      <w:r w:rsidR="00770886" w:rsidRPr="005A4980">
        <w:t>clear</w:t>
      </w:r>
      <w:r w:rsidRPr="005A4980">
        <w:t xml:space="preserve"> sou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701"/>
        <w:gridCol w:w="1680"/>
        <w:gridCol w:w="1681"/>
        <w:gridCol w:w="851"/>
      </w:tblGrid>
      <w:tr w:rsidR="001105D1" w:rsidRPr="005A4980" w14:paraId="5070D9AE" w14:textId="77777777" w:rsidTr="001105D1">
        <w:tc>
          <w:tcPr>
            <w:tcW w:w="2943" w:type="dxa"/>
          </w:tcPr>
          <w:p w14:paraId="7892A312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C86DC8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Patients with </w:t>
            </w:r>
            <w:proofErr w:type="spellStart"/>
            <w:r w:rsidRPr="005A4980">
              <w:rPr>
                <w:sz w:val="18"/>
                <w:szCs w:val="18"/>
              </w:rPr>
              <w:t>bUTI</w:t>
            </w:r>
            <w:proofErr w:type="spellEnd"/>
          </w:p>
          <w:p w14:paraId="4CC8068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(N=284)</w:t>
            </w:r>
          </w:p>
        </w:tc>
        <w:tc>
          <w:tcPr>
            <w:tcW w:w="1680" w:type="dxa"/>
          </w:tcPr>
          <w:p w14:paraId="30AF6C2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atients with non-urinary source</w:t>
            </w:r>
          </w:p>
          <w:p w14:paraId="54D5828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(N=178)</w:t>
            </w:r>
          </w:p>
        </w:tc>
        <w:tc>
          <w:tcPr>
            <w:tcW w:w="1681" w:type="dxa"/>
          </w:tcPr>
          <w:p w14:paraId="1DFCD414" w14:textId="1B8E49E1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Patients with </w:t>
            </w:r>
            <w:r w:rsidR="00770886" w:rsidRPr="005A4980">
              <w:rPr>
                <w:sz w:val="18"/>
                <w:szCs w:val="18"/>
              </w:rPr>
              <w:t>unclear</w:t>
            </w:r>
            <w:r w:rsidRPr="005A4980">
              <w:rPr>
                <w:sz w:val="18"/>
                <w:szCs w:val="18"/>
              </w:rPr>
              <w:t xml:space="preserve"> source</w:t>
            </w:r>
          </w:p>
          <w:p w14:paraId="0760B9B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(N=107)</w:t>
            </w:r>
          </w:p>
        </w:tc>
        <w:tc>
          <w:tcPr>
            <w:tcW w:w="851" w:type="dxa"/>
          </w:tcPr>
          <w:p w14:paraId="24C2638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-value</w:t>
            </w:r>
          </w:p>
        </w:tc>
      </w:tr>
      <w:tr w:rsidR="001105D1" w:rsidRPr="005A4980" w14:paraId="04A2C9B4" w14:textId="77777777" w:rsidTr="001105D1">
        <w:tc>
          <w:tcPr>
            <w:tcW w:w="2943" w:type="dxa"/>
          </w:tcPr>
          <w:p w14:paraId="145BC56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Demographics</w:t>
            </w:r>
          </w:p>
        </w:tc>
        <w:tc>
          <w:tcPr>
            <w:tcW w:w="1701" w:type="dxa"/>
          </w:tcPr>
          <w:p w14:paraId="1FB19894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7B371F28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0CB346FB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4B6D1F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43AE9EA7" w14:textId="77777777" w:rsidTr="001105D1">
        <w:tc>
          <w:tcPr>
            <w:tcW w:w="2943" w:type="dxa"/>
          </w:tcPr>
          <w:p w14:paraId="7420BC5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Age categories</w:t>
            </w:r>
          </w:p>
        </w:tc>
        <w:tc>
          <w:tcPr>
            <w:tcW w:w="1701" w:type="dxa"/>
          </w:tcPr>
          <w:p w14:paraId="26E6D137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7FF50305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7581C110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DD8728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3268</w:t>
            </w:r>
          </w:p>
        </w:tc>
      </w:tr>
      <w:tr w:rsidR="001105D1" w:rsidRPr="005A4980" w14:paraId="6CBD4DCE" w14:textId="77777777" w:rsidTr="001105D1">
        <w:tc>
          <w:tcPr>
            <w:tcW w:w="2943" w:type="dxa"/>
          </w:tcPr>
          <w:p w14:paraId="1D093EF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&lt;65 years</w:t>
            </w:r>
          </w:p>
        </w:tc>
        <w:tc>
          <w:tcPr>
            <w:tcW w:w="1701" w:type="dxa"/>
          </w:tcPr>
          <w:p w14:paraId="06C067F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5 (29.9%)</w:t>
            </w:r>
          </w:p>
        </w:tc>
        <w:tc>
          <w:tcPr>
            <w:tcW w:w="1680" w:type="dxa"/>
          </w:tcPr>
          <w:p w14:paraId="1E611BF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1 (23.0%)</w:t>
            </w:r>
          </w:p>
        </w:tc>
        <w:tc>
          <w:tcPr>
            <w:tcW w:w="1681" w:type="dxa"/>
          </w:tcPr>
          <w:p w14:paraId="0E7B87A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7 (25.2%)</w:t>
            </w:r>
          </w:p>
        </w:tc>
        <w:tc>
          <w:tcPr>
            <w:tcW w:w="851" w:type="dxa"/>
          </w:tcPr>
          <w:p w14:paraId="34103490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7C9F3518" w14:textId="77777777" w:rsidTr="001105D1">
        <w:tc>
          <w:tcPr>
            <w:tcW w:w="2943" w:type="dxa"/>
          </w:tcPr>
          <w:p w14:paraId="355EBB5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65 – 74 years</w:t>
            </w:r>
          </w:p>
        </w:tc>
        <w:tc>
          <w:tcPr>
            <w:tcW w:w="1701" w:type="dxa"/>
          </w:tcPr>
          <w:p w14:paraId="0E45DAD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8 (16.9%)</w:t>
            </w:r>
          </w:p>
        </w:tc>
        <w:tc>
          <w:tcPr>
            <w:tcW w:w="1680" w:type="dxa"/>
          </w:tcPr>
          <w:p w14:paraId="28E9229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4 (19.1%)</w:t>
            </w:r>
          </w:p>
        </w:tc>
        <w:tc>
          <w:tcPr>
            <w:tcW w:w="1681" w:type="dxa"/>
          </w:tcPr>
          <w:p w14:paraId="12E1462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8 (26.2%)</w:t>
            </w:r>
          </w:p>
        </w:tc>
        <w:tc>
          <w:tcPr>
            <w:tcW w:w="851" w:type="dxa"/>
          </w:tcPr>
          <w:p w14:paraId="674C7E89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61E26D74" w14:textId="77777777" w:rsidTr="001105D1">
        <w:tc>
          <w:tcPr>
            <w:tcW w:w="2943" w:type="dxa"/>
          </w:tcPr>
          <w:p w14:paraId="02C4C61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75 – 84 years</w:t>
            </w:r>
          </w:p>
        </w:tc>
        <w:tc>
          <w:tcPr>
            <w:tcW w:w="1701" w:type="dxa"/>
          </w:tcPr>
          <w:p w14:paraId="51EF46D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0 (28.2%)</w:t>
            </w:r>
          </w:p>
        </w:tc>
        <w:tc>
          <w:tcPr>
            <w:tcW w:w="1680" w:type="dxa"/>
          </w:tcPr>
          <w:p w14:paraId="637D05E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0 (28.1%)</w:t>
            </w:r>
          </w:p>
        </w:tc>
        <w:tc>
          <w:tcPr>
            <w:tcW w:w="1681" w:type="dxa"/>
          </w:tcPr>
          <w:p w14:paraId="4E57C24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7 (25.2%)</w:t>
            </w:r>
          </w:p>
        </w:tc>
        <w:tc>
          <w:tcPr>
            <w:tcW w:w="851" w:type="dxa"/>
          </w:tcPr>
          <w:p w14:paraId="17C4544B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2706EF68" w14:textId="77777777" w:rsidTr="001105D1">
        <w:tc>
          <w:tcPr>
            <w:tcW w:w="2943" w:type="dxa"/>
          </w:tcPr>
          <w:p w14:paraId="468DDB6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&gt;=85 years</w:t>
            </w:r>
          </w:p>
        </w:tc>
        <w:tc>
          <w:tcPr>
            <w:tcW w:w="1701" w:type="dxa"/>
          </w:tcPr>
          <w:p w14:paraId="4B27A7B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1 (25.0%)</w:t>
            </w:r>
          </w:p>
        </w:tc>
        <w:tc>
          <w:tcPr>
            <w:tcW w:w="1680" w:type="dxa"/>
          </w:tcPr>
          <w:p w14:paraId="4B5AA78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3 (29.8%)</w:t>
            </w:r>
          </w:p>
        </w:tc>
        <w:tc>
          <w:tcPr>
            <w:tcW w:w="1681" w:type="dxa"/>
          </w:tcPr>
          <w:p w14:paraId="6FDA6DF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5 (23.4%)</w:t>
            </w:r>
          </w:p>
        </w:tc>
        <w:tc>
          <w:tcPr>
            <w:tcW w:w="851" w:type="dxa"/>
          </w:tcPr>
          <w:p w14:paraId="29B8865A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21831E12" w14:textId="77777777" w:rsidTr="001105D1">
        <w:tc>
          <w:tcPr>
            <w:tcW w:w="2943" w:type="dxa"/>
          </w:tcPr>
          <w:p w14:paraId="501B31E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Age median (IQR)</w:t>
            </w:r>
          </w:p>
        </w:tc>
        <w:tc>
          <w:tcPr>
            <w:tcW w:w="1701" w:type="dxa"/>
          </w:tcPr>
          <w:p w14:paraId="3E569C4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6.0 (62.0-84.7)</w:t>
            </w:r>
          </w:p>
        </w:tc>
        <w:tc>
          <w:tcPr>
            <w:tcW w:w="1680" w:type="dxa"/>
          </w:tcPr>
          <w:p w14:paraId="1BB6011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7.9 (66.7-86.0)</w:t>
            </w:r>
          </w:p>
        </w:tc>
        <w:tc>
          <w:tcPr>
            <w:tcW w:w="1681" w:type="dxa"/>
          </w:tcPr>
          <w:p w14:paraId="3054E37D" w14:textId="2101D019" w:rsidR="001105D1" w:rsidRPr="005A4980" w:rsidRDefault="003C48AA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4.8 (64.7-83.9)</w:t>
            </w:r>
          </w:p>
        </w:tc>
        <w:tc>
          <w:tcPr>
            <w:tcW w:w="851" w:type="dxa"/>
          </w:tcPr>
          <w:p w14:paraId="43A81038" w14:textId="23E107A4" w:rsidR="001105D1" w:rsidRPr="005A4980" w:rsidRDefault="003C48AA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156</w:t>
            </w:r>
          </w:p>
        </w:tc>
      </w:tr>
      <w:tr w:rsidR="001105D1" w:rsidRPr="005A4980" w14:paraId="2CBFC71F" w14:textId="77777777" w:rsidTr="001105D1">
        <w:tc>
          <w:tcPr>
            <w:tcW w:w="2943" w:type="dxa"/>
          </w:tcPr>
          <w:p w14:paraId="3E25575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701" w:type="dxa"/>
          </w:tcPr>
          <w:p w14:paraId="3994139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07 (72.9%)</w:t>
            </w:r>
          </w:p>
        </w:tc>
        <w:tc>
          <w:tcPr>
            <w:tcW w:w="1680" w:type="dxa"/>
          </w:tcPr>
          <w:p w14:paraId="00C0A58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6 (48.3%)</w:t>
            </w:r>
          </w:p>
        </w:tc>
        <w:tc>
          <w:tcPr>
            <w:tcW w:w="1681" w:type="dxa"/>
          </w:tcPr>
          <w:p w14:paraId="799A264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3 (49.5%)</w:t>
            </w:r>
          </w:p>
        </w:tc>
        <w:tc>
          <w:tcPr>
            <w:tcW w:w="851" w:type="dxa"/>
          </w:tcPr>
          <w:p w14:paraId="29BC02A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2EB72AC6" w14:textId="77777777" w:rsidTr="001105D1">
        <w:tc>
          <w:tcPr>
            <w:tcW w:w="2943" w:type="dxa"/>
          </w:tcPr>
          <w:p w14:paraId="5446B80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Long term care home</w:t>
            </w:r>
          </w:p>
        </w:tc>
        <w:tc>
          <w:tcPr>
            <w:tcW w:w="1701" w:type="dxa"/>
          </w:tcPr>
          <w:p w14:paraId="380F584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4 (15.5%)</w:t>
            </w:r>
          </w:p>
        </w:tc>
        <w:tc>
          <w:tcPr>
            <w:tcW w:w="1680" w:type="dxa"/>
          </w:tcPr>
          <w:p w14:paraId="3FBABDA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 (9.0%)</w:t>
            </w:r>
          </w:p>
        </w:tc>
        <w:tc>
          <w:tcPr>
            <w:tcW w:w="1681" w:type="dxa"/>
          </w:tcPr>
          <w:p w14:paraId="7A09FD3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6 (24.3%)</w:t>
            </w:r>
          </w:p>
        </w:tc>
        <w:tc>
          <w:tcPr>
            <w:tcW w:w="851" w:type="dxa"/>
          </w:tcPr>
          <w:p w14:paraId="6C4503F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22</w:t>
            </w:r>
          </w:p>
        </w:tc>
      </w:tr>
      <w:tr w:rsidR="001105D1" w:rsidRPr="005A4980" w14:paraId="36224CDD" w14:textId="77777777" w:rsidTr="001105D1">
        <w:tc>
          <w:tcPr>
            <w:tcW w:w="2943" w:type="dxa"/>
          </w:tcPr>
          <w:p w14:paraId="43F0BF6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Admitting service</w:t>
            </w:r>
          </w:p>
        </w:tc>
        <w:tc>
          <w:tcPr>
            <w:tcW w:w="1701" w:type="dxa"/>
          </w:tcPr>
          <w:p w14:paraId="05EAB0BA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178A83CC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37EEF3B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509703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67AF2E07" w14:textId="77777777" w:rsidTr="001105D1">
        <w:tc>
          <w:tcPr>
            <w:tcW w:w="2943" w:type="dxa"/>
          </w:tcPr>
          <w:p w14:paraId="5CEB892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Medicine</w:t>
            </w:r>
          </w:p>
        </w:tc>
        <w:tc>
          <w:tcPr>
            <w:tcW w:w="1701" w:type="dxa"/>
          </w:tcPr>
          <w:p w14:paraId="52FAB42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64 (93.0%)</w:t>
            </w:r>
          </w:p>
        </w:tc>
        <w:tc>
          <w:tcPr>
            <w:tcW w:w="1680" w:type="dxa"/>
          </w:tcPr>
          <w:p w14:paraId="76DF15F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47 (82.6%)</w:t>
            </w:r>
          </w:p>
        </w:tc>
        <w:tc>
          <w:tcPr>
            <w:tcW w:w="1681" w:type="dxa"/>
          </w:tcPr>
          <w:p w14:paraId="675A629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1186491A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0E461581" w14:textId="77777777" w:rsidTr="001105D1">
        <w:tc>
          <w:tcPr>
            <w:tcW w:w="2943" w:type="dxa"/>
          </w:tcPr>
          <w:p w14:paraId="4685BC9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urgery</w:t>
            </w:r>
          </w:p>
        </w:tc>
        <w:tc>
          <w:tcPr>
            <w:tcW w:w="1701" w:type="dxa"/>
          </w:tcPr>
          <w:p w14:paraId="13A135A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8 (6.3%)</w:t>
            </w:r>
          </w:p>
        </w:tc>
        <w:tc>
          <w:tcPr>
            <w:tcW w:w="1680" w:type="dxa"/>
          </w:tcPr>
          <w:p w14:paraId="2A948CC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7 (15.2%)</w:t>
            </w:r>
          </w:p>
        </w:tc>
        <w:tc>
          <w:tcPr>
            <w:tcW w:w="1681" w:type="dxa"/>
          </w:tcPr>
          <w:p w14:paraId="1FEA90B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07 (100%)</w:t>
            </w:r>
          </w:p>
        </w:tc>
        <w:tc>
          <w:tcPr>
            <w:tcW w:w="851" w:type="dxa"/>
          </w:tcPr>
          <w:p w14:paraId="04BE2961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05EDA9F2" w14:textId="77777777" w:rsidTr="001105D1">
        <w:tc>
          <w:tcPr>
            <w:tcW w:w="2943" w:type="dxa"/>
          </w:tcPr>
          <w:p w14:paraId="31B3B03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ICU</w:t>
            </w:r>
          </w:p>
        </w:tc>
        <w:tc>
          <w:tcPr>
            <w:tcW w:w="1701" w:type="dxa"/>
          </w:tcPr>
          <w:p w14:paraId="557CB46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 (0.7%)</w:t>
            </w:r>
          </w:p>
        </w:tc>
        <w:tc>
          <w:tcPr>
            <w:tcW w:w="1680" w:type="dxa"/>
          </w:tcPr>
          <w:p w14:paraId="2C20CB2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 (2.3%)</w:t>
            </w:r>
          </w:p>
        </w:tc>
        <w:tc>
          <w:tcPr>
            <w:tcW w:w="1681" w:type="dxa"/>
          </w:tcPr>
          <w:p w14:paraId="011D54F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5D50F5AC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56AA87CC" w14:textId="77777777" w:rsidTr="001105D1">
        <w:tc>
          <w:tcPr>
            <w:tcW w:w="2943" w:type="dxa"/>
          </w:tcPr>
          <w:p w14:paraId="099D5B6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proofErr w:type="spellStart"/>
            <w:r w:rsidRPr="005A4980">
              <w:rPr>
                <w:sz w:val="18"/>
                <w:szCs w:val="18"/>
              </w:rPr>
              <w:t>Charlson</w:t>
            </w:r>
            <w:proofErr w:type="spellEnd"/>
            <w:r w:rsidRPr="005A4980">
              <w:rPr>
                <w:sz w:val="18"/>
                <w:szCs w:val="18"/>
              </w:rPr>
              <w:t xml:space="preserve"> comorbidity score</w:t>
            </w:r>
          </w:p>
        </w:tc>
        <w:tc>
          <w:tcPr>
            <w:tcW w:w="1701" w:type="dxa"/>
          </w:tcPr>
          <w:p w14:paraId="74C8DBAE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58A08ACF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21FA16EB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24E088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1995F8AF" w14:textId="77777777" w:rsidTr="001105D1">
        <w:tc>
          <w:tcPr>
            <w:tcW w:w="2943" w:type="dxa"/>
          </w:tcPr>
          <w:p w14:paraId="67288C0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0</w:t>
            </w:r>
          </w:p>
        </w:tc>
        <w:tc>
          <w:tcPr>
            <w:tcW w:w="1701" w:type="dxa"/>
          </w:tcPr>
          <w:p w14:paraId="198FD59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81 (63.7%)</w:t>
            </w:r>
          </w:p>
        </w:tc>
        <w:tc>
          <w:tcPr>
            <w:tcW w:w="1680" w:type="dxa"/>
          </w:tcPr>
          <w:p w14:paraId="3E0293F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96 (53.9%)</w:t>
            </w:r>
          </w:p>
        </w:tc>
        <w:tc>
          <w:tcPr>
            <w:tcW w:w="1681" w:type="dxa"/>
          </w:tcPr>
          <w:p w14:paraId="03F26F5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98 (91.6%)</w:t>
            </w:r>
          </w:p>
        </w:tc>
        <w:tc>
          <w:tcPr>
            <w:tcW w:w="851" w:type="dxa"/>
          </w:tcPr>
          <w:p w14:paraId="06A596C7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57E63F7E" w14:textId="77777777" w:rsidTr="001105D1">
        <w:tc>
          <w:tcPr>
            <w:tcW w:w="2943" w:type="dxa"/>
          </w:tcPr>
          <w:p w14:paraId="2972016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1</w:t>
            </w:r>
          </w:p>
        </w:tc>
        <w:tc>
          <w:tcPr>
            <w:tcW w:w="1701" w:type="dxa"/>
          </w:tcPr>
          <w:p w14:paraId="15ABBBB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9 (13.7%)</w:t>
            </w:r>
          </w:p>
        </w:tc>
        <w:tc>
          <w:tcPr>
            <w:tcW w:w="1680" w:type="dxa"/>
          </w:tcPr>
          <w:p w14:paraId="784DD86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7 (15.2%)</w:t>
            </w:r>
          </w:p>
        </w:tc>
        <w:tc>
          <w:tcPr>
            <w:tcW w:w="1681" w:type="dxa"/>
          </w:tcPr>
          <w:p w14:paraId="5D7522E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 (0.93%)</w:t>
            </w:r>
          </w:p>
        </w:tc>
        <w:tc>
          <w:tcPr>
            <w:tcW w:w="851" w:type="dxa"/>
          </w:tcPr>
          <w:p w14:paraId="71C9704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1982177F" w14:textId="77777777" w:rsidTr="001105D1">
        <w:tc>
          <w:tcPr>
            <w:tcW w:w="2943" w:type="dxa"/>
          </w:tcPr>
          <w:p w14:paraId="371EB8F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&gt;=2</w:t>
            </w:r>
          </w:p>
        </w:tc>
        <w:tc>
          <w:tcPr>
            <w:tcW w:w="1701" w:type="dxa"/>
          </w:tcPr>
          <w:p w14:paraId="30AB913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4 (22.5%)</w:t>
            </w:r>
          </w:p>
        </w:tc>
        <w:tc>
          <w:tcPr>
            <w:tcW w:w="1680" w:type="dxa"/>
          </w:tcPr>
          <w:p w14:paraId="40ED98A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5 (30.9%)</w:t>
            </w:r>
          </w:p>
        </w:tc>
        <w:tc>
          <w:tcPr>
            <w:tcW w:w="1681" w:type="dxa"/>
          </w:tcPr>
          <w:p w14:paraId="7606440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7.5%)</w:t>
            </w:r>
          </w:p>
        </w:tc>
        <w:tc>
          <w:tcPr>
            <w:tcW w:w="851" w:type="dxa"/>
          </w:tcPr>
          <w:p w14:paraId="696D19C2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55AA26E0" w14:textId="77777777" w:rsidTr="001105D1">
        <w:tc>
          <w:tcPr>
            <w:tcW w:w="2943" w:type="dxa"/>
          </w:tcPr>
          <w:p w14:paraId="2ECC2BD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proofErr w:type="spellStart"/>
            <w:r w:rsidRPr="005A4980">
              <w:rPr>
                <w:sz w:val="18"/>
                <w:szCs w:val="18"/>
              </w:rPr>
              <w:t>Charlson</w:t>
            </w:r>
            <w:proofErr w:type="spellEnd"/>
            <w:r w:rsidRPr="005A4980">
              <w:rPr>
                <w:sz w:val="18"/>
                <w:szCs w:val="18"/>
              </w:rPr>
              <w:t xml:space="preserve"> comorbidity</w:t>
            </w:r>
          </w:p>
        </w:tc>
        <w:tc>
          <w:tcPr>
            <w:tcW w:w="1701" w:type="dxa"/>
          </w:tcPr>
          <w:p w14:paraId="69B9D21B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18BE4634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5697FE0C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FFA054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1AA3E409" w14:textId="77777777" w:rsidTr="001105D1">
        <w:tc>
          <w:tcPr>
            <w:tcW w:w="2943" w:type="dxa"/>
          </w:tcPr>
          <w:p w14:paraId="7BA2394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troke</w:t>
            </w:r>
          </w:p>
        </w:tc>
        <w:tc>
          <w:tcPr>
            <w:tcW w:w="1701" w:type="dxa"/>
          </w:tcPr>
          <w:p w14:paraId="197CA48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1 (7.4%)</w:t>
            </w:r>
          </w:p>
        </w:tc>
        <w:tc>
          <w:tcPr>
            <w:tcW w:w="1680" w:type="dxa"/>
          </w:tcPr>
          <w:p w14:paraId="5DC07E0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4.5%)</w:t>
            </w:r>
          </w:p>
        </w:tc>
        <w:tc>
          <w:tcPr>
            <w:tcW w:w="1681" w:type="dxa"/>
          </w:tcPr>
          <w:p w14:paraId="3CAF81C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 (2.8%)</w:t>
            </w:r>
          </w:p>
        </w:tc>
        <w:tc>
          <w:tcPr>
            <w:tcW w:w="851" w:type="dxa"/>
          </w:tcPr>
          <w:p w14:paraId="341166D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894</w:t>
            </w:r>
          </w:p>
        </w:tc>
      </w:tr>
      <w:tr w:rsidR="001105D1" w:rsidRPr="005A4980" w14:paraId="77901B2A" w14:textId="77777777" w:rsidTr="001105D1">
        <w:tc>
          <w:tcPr>
            <w:tcW w:w="2943" w:type="dxa"/>
          </w:tcPr>
          <w:p w14:paraId="1C6FE62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ementia</w:t>
            </w:r>
          </w:p>
        </w:tc>
        <w:tc>
          <w:tcPr>
            <w:tcW w:w="1701" w:type="dxa"/>
          </w:tcPr>
          <w:p w14:paraId="0BDCC7C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7 (6.0%)</w:t>
            </w:r>
          </w:p>
        </w:tc>
        <w:tc>
          <w:tcPr>
            <w:tcW w:w="1680" w:type="dxa"/>
          </w:tcPr>
          <w:p w14:paraId="2FE7CDF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0 (5.6%)</w:t>
            </w:r>
          </w:p>
        </w:tc>
        <w:tc>
          <w:tcPr>
            <w:tcW w:w="1681" w:type="dxa"/>
          </w:tcPr>
          <w:p w14:paraId="6AD565E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 (3.7%)</w:t>
            </w:r>
          </w:p>
        </w:tc>
        <w:tc>
          <w:tcPr>
            <w:tcW w:w="851" w:type="dxa"/>
          </w:tcPr>
          <w:p w14:paraId="17B4363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7328</w:t>
            </w:r>
          </w:p>
        </w:tc>
      </w:tr>
      <w:tr w:rsidR="001105D1" w:rsidRPr="005A4980" w14:paraId="740A29E4" w14:textId="77777777" w:rsidTr="001105D1">
        <w:tc>
          <w:tcPr>
            <w:tcW w:w="2943" w:type="dxa"/>
          </w:tcPr>
          <w:p w14:paraId="6E6F15E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iabetes</w:t>
            </w:r>
          </w:p>
        </w:tc>
        <w:tc>
          <w:tcPr>
            <w:tcW w:w="1701" w:type="dxa"/>
          </w:tcPr>
          <w:p w14:paraId="36A79A9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2 (7.8%)</w:t>
            </w:r>
          </w:p>
        </w:tc>
        <w:tc>
          <w:tcPr>
            <w:tcW w:w="1680" w:type="dxa"/>
          </w:tcPr>
          <w:p w14:paraId="56E1F60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1 (11.8%)</w:t>
            </w:r>
          </w:p>
        </w:tc>
        <w:tc>
          <w:tcPr>
            <w:tcW w:w="1681" w:type="dxa"/>
          </w:tcPr>
          <w:p w14:paraId="35A7873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 (4.7%)</w:t>
            </w:r>
          </w:p>
        </w:tc>
        <w:tc>
          <w:tcPr>
            <w:tcW w:w="851" w:type="dxa"/>
          </w:tcPr>
          <w:p w14:paraId="76FA1BD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030</w:t>
            </w:r>
          </w:p>
        </w:tc>
      </w:tr>
      <w:tr w:rsidR="001105D1" w:rsidRPr="005A4980" w14:paraId="04FCBDEA" w14:textId="77777777" w:rsidTr="001105D1">
        <w:tc>
          <w:tcPr>
            <w:tcW w:w="2943" w:type="dxa"/>
          </w:tcPr>
          <w:p w14:paraId="44F6118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iabetes with complications</w:t>
            </w:r>
          </w:p>
        </w:tc>
        <w:tc>
          <w:tcPr>
            <w:tcW w:w="1701" w:type="dxa"/>
          </w:tcPr>
          <w:p w14:paraId="2F0B521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 (5.6%)</w:t>
            </w:r>
          </w:p>
        </w:tc>
        <w:tc>
          <w:tcPr>
            <w:tcW w:w="1680" w:type="dxa"/>
          </w:tcPr>
          <w:p w14:paraId="605830D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5 (8.4%)</w:t>
            </w:r>
          </w:p>
        </w:tc>
        <w:tc>
          <w:tcPr>
            <w:tcW w:w="1681" w:type="dxa"/>
          </w:tcPr>
          <w:p w14:paraId="325679B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3A87C0D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26</w:t>
            </w:r>
          </w:p>
        </w:tc>
      </w:tr>
      <w:tr w:rsidR="001105D1" w:rsidRPr="005A4980" w14:paraId="1A9A4010" w14:textId="77777777" w:rsidTr="001105D1">
        <w:tc>
          <w:tcPr>
            <w:tcW w:w="2943" w:type="dxa"/>
          </w:tcPr>
          <w:p w14:paraId="6F0E5F0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History of urinary risk factors</w:t>
            </w:r>
          </w:p>
        </w:tc>
        <w:tc>
          <w:tcPr>
            <w:tcW w:w="1701" w:type="dxa"/>
          </w:tcPr>
          <w:p w14:paraId="156038AE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276B3A69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57ACA7C2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5ACA09C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60E25883" w14:textId="77777777" w:rsidTr="001105D1">
        <w:tc>
          <w:tcPr>
            <w:tcW w:w="2943" w:type="dxa"/>
          </w:tcPr>
          <w:p w14:paraId="2A9872E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Chronic indwelling Foley catheter</w:t>
            </w:r>
          </w:p>
        </w:tc>
        <w:tc>
          <w:tcPr>
            <w:tcW w:w="1701" w:type="dxa"/>
          </w:tcPr>
          <w:p w14:paraId="357D515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 (5.6%)</w:t>
            </w:r>
          </w:p>
        </w:tc>
        <w:tc>
          <w:tcPr>
            <w:tcW w:w="1680" w:type="dxa"/>
          </w:tcPr>
          <w:p w14:paraId="23A5C09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 (3.4%)</w:t>
            </w:r>
          </w:p>
        </w:tc>
        <w:tc>
          <w:tcPr>
            <w:tcW w:w="1681" w:type="dxa"/>
          </w:tcPr>
          <w:p w14:paraId="28D9EF65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 (2.8%)</w:t>
            </w:r>
          </w:p>
        </w:tc>
        <w:tc>
          <w:tcPr>
            <w:tcW w:w="851" w:type="dxa"/>
          </w:tcPr>
          <w:p w14:paraId="4BC1B24F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5526</w:t>
            </w:r>
          </w:p>
        </w:tc>
      </w:tr>
      <w:tr w:rsidR="001105D1" w:rsidRPr="005A4980" w14:paraId="11FFBB8E" w14:textId="77777777" w:rsidTr="001105D1">
        <w:tc>
          <w:tcPr>
            <w:tcW w:w="2943" w:type="dxa"/>
          </w:tcPr>
          <w:p w14:paraId="666A954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Benign prostate hypertrophy</w:t>
            </w:r>
          </w:p>
        </w:tc>
        <w:tc>
          <w:tcPr>
            <w:tcW w:w="1701" w:type="dxa"/>
          </w:tcPr>
          <w:p w14:paraId="21EE5A2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 (5.6%)</w:t>
            </w:r>
          </w:p>
        </w:tc>
        <w:tc>
          <w:tcPr>
            <w:tcW w:w="1680" w:type="dxa"/>
          </w:tcPr>
          <w:p w14:paraId="50065AD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7 (9.6%)</w:t>
            </w:r>
          </w:p>
        </w:tc>
        <w:tc>
          <w:tcPr>
            <w:tcW w:w="1681" w:type="dxa"/>
          </w:tcPr>
          <w:p w14:paraId="1ED70867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 (2.8%)</w:t>
            </w:r>
          </w:p>
        </w:tc>
        <w:tc>
          <w:tcPr>
            <w:tcW w:w="851" w:type="dxa"/>
          </w:tcPr>
          <w:p w14:paraId="3A6A104A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687</w:t>
            </w:r>
          </w:p>
        </w:tc>
      </w:tr>
      <w:tr w:rsidR="001105D1" w:rsidRPr="005A4980" w14:paraId="082EC98C" w14:textId="77777777" w:rsidTr="001105D1">
        <w:tc>
          <w:tcPr>
            <w:tcW w:w="2943" w:type="dxa"/>
          </w:tcPr>
          <w:p w14:paraId="1ACAF3C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Urinary malignancy</w:t>
            </w:r>
          </w:p>
        </w:tc>
        <w:tc>
          <w:tcPr>
            <w:tcW w:w="1701" w:type="dxa"/>
          </w:tcPr>
          <w:p w14:paraId="76F7E8A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3 (4.6%)</w:t>
            </w:r>
          </w:p>
        </w:tc>
        <w:tc>
          <w:tcPr>
            <w:tcW w:w="1680" w:type="dxa"/>
          </w:tcPr>
          <w:p w14:paraId="1FA5E93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 (3.4%)</w:t>
            </w:r>
          </w:p>
        </w:tc>
        <w:tc>
          <w:tcPr>
            <w:tcW w:w="1681" w:type="dxa"/>
          </w:tcPr>
          <w:p w14:paraId="3AF10859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 (2.8%)</w:t>
            </w:r>
          </w:p>
        </w:tc>
        <w:tc>
          <w:tcPr>
            <w:tcW w:w="851" w:type="dxa"/>
          </w:tcPr>
          <w:p w14:paraId="4BDA139A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7388</w:t>
            </w:r>
          </w:p>
        </w:tc>
      </w:tr>
      <w:tr w:rsidR="001105D1" w:rsidRPr="005A4980" w14:paraId="1F906894" w14:textId="77777777" w:rsidTr="001105D1">
        <w:tc>
          <w:tcPr>
            <w:tcW w:w="2943" w:type="dxa"/>
          </w:tcPr>
          <w:p w14:paraId="05F6C81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Prior urinary tract infection</w:t>
            </w:r>
          </w:p>
        </w:tc>
        <w:tc>
          <w:tcPr>
            <w:tcW w:w="1701" w:type="dxa"/>
          </w:tcPr>
          <w:p w14:paraId="6766F81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5 (22.9%)</w:t>
            </w:r>
          </w:p>
        </w:tc>
        <w:tc>
          <w:tcPr>
            <w:tcW w:w="1680" w:type="dxa"/>
          </w:tcPr>
          <w:p w14:paraId="74486D1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5 (8.4%)</w:t>
            </w:r>
          </w:p>
        </w:tc>
        <w:tc>
          <w:tcPr>
            <w:tcW w:w="1681" w:type="dxa"/>
          </w:tcPr>
          <w:p w14:paraId="198EB473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 (15.0%)</w:t>
            </w:r>
          </w:p>
        </w:tc>
        <w:tc>
          <w:tcPr>
            <w:tcW w:w="851" w:type="dxa"/>
          </w:tcPr>
          <w:p w14:paraId="12AD5B33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02</w:t>
            </w:r>
          </w:p>
        </w:tc>
      </w:tr>
      <w:tr w:rsidR="001105D1" w:rsidRPr="005A4980" w14:paraId="3B4A86E5" w14:textId="77777777" w:rsidTr="001105D1">
        <w:tc>
          <w:tcPr>
            <w:tcW w:w="2943" w:type="dxa"/>
          </w:tcPr>
          <w:p w14:paraId="0208C05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Nephrolithiasis</w:t>
            </w:r>
          </w:p>
        </w:tc>
        <w:tc>
          <w:tcPr>
            <w:tcW w:w="1701" w:type="dxa"/>
          </w:tcPr>
          <w:p w14:paraId="24C6D95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 (5.6%)</w:t>
            </w:r>
          </w:p>
        </w:tc>
        <w:tc>
          <w:tcPr>
            <w:tcW w:w="1680" w:type="dxa"/>
          </w:tcPr>
          <w:p w14:paraId="7B8D9AE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4 (7.9%)</w:t>
            </w:r>
          </w:p>
        </w:tc>
        <w:tc>
          <w:tcPr>
            <w:tcW w:w="1681" w:type="dxa"/>
          </w:tcPr>
          <w:p w14:paraId="027B8F45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 (0.9%)</w:t>
            </w:r>
          </w:p>
        </w:tc>
        <w:tc>
          <w:tcPr>
            <w:tcW w:w="851" w:type="dxa"/>
          </w:tcPr>
          <w:p w14:paraId="59340256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276</w:t>
            </w:r>
          </w:p>
        </w:tc>
      </w:tr>
      <w:tr w:rsidR="001105D1" w:rsidRPr="005A4980" w14:paraId="557F562A" w14:textId="77777777" w:rsidTr="001105D1">
        <w:tc>
          <w:tcPr>
            <w:tcW w:w="2943" w:type="dxa"/>
          </w:tcPr>
          <w:p w14:paraId="3525CE0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Cystoscopy</w:t>
            </w:r>
          </w:p>
        </w:tc>
        <w:tc>
          <w:tcPr>
            <w:tcW w:w="1701" w:type="dxa"/>
          </w:tcPr>
          <w:p w14:paraId="065D4C9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2.8%)</w:t>
            </w:r>
          </w:p>
        </w:tc>
        <w:tc>
          <w:tcPr>
            <w:tcW w:w="1680" w:type="dxa"/>
          </w:tcPr>
          <w:p w14:paraId="44500E3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1681" w:type="dxa"/>
          </w:tcPr>
          <w:p w14:paraId="4E3EAAF3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55310AFC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155</w:t>
            </w:r>
          </w:p>
        </w:tc>
      </w:tr>
      <w:tr w:rsidR="001105D1" w:rsidRPr="005A4980" w14:paraId="63D3D7DE" w14:textId="77777777" w:rsidTr="001105D1">
        <w:tc>
          <w:tcPr>
            <w:tcW w:w="2943" w:type="dxa"/>
          </w:tcPr>
          <w:p w14:paraId="1119635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Prostate biopsy</w:t>
            </w:r>
          </w:p>
        </w:tc>
        <w:tc>
          <w:tcPr>
            <w:tcW w:w="1701" w:type="dxa"/>
          </w:tcPr>
          <w:p w14:paraId="1604275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 (2.1%)</w:t>
            </w:r>
          </w:p>
        </w:tc>
        <w:tc>
          <w:tcPr>
            <w:tcW w:w="1680" w:type="dxa"/>
          </w:tcPr>
          <w:p w14:paraId="38670E2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1681" w:type="dxa"/>
          </w:tcPr>
          <w:p w14:paraId="6497A3B2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286FCB37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500</w:t>
            </w:r>
          </w:p>
        </w:tc>
      </w:tr>
      <w:tr w:rsidR="001105D1" w:rsidRPr="005A4980" w14:paraId="384A24EB" w14:textId="77777777" w:rsidTr="001105D1">
        <w:tc>
          <w:tcPr>
            <w:tcW w:w="2943" w:type="dxa"/>
          </w:tcPr>
          <w:p w14:paraId="510D462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Other urologic procedure</w:t>
            </w:r>
          </w:p>
        </w:tc>
        <w:tc>
          <w:tcPr>
            <w:tcW w:w="1701" w:type="dxa"/>
          </w:tcPr>
          <w:p w14:paraId="05490C3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7 (13.0%)</w:t>
            </w:r>
          </w:p>
        </w:tc>
        <w:tc>
          <w:tcPr>
            <w:tcW w:w="1680" w:type="dxa"/>
          </w:tcPr>
          <w:p w14:paraId="5E66E08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3 (7.3%)</w:t>
            </w:r>
          </w:p>
        </w:tc>
        <w:tc>
          <w:tcPr>
            <w:tcW w:w="1681" w:type="dxa"/>
          </w:tcPr>
          <w:p w14:paraId="2BC0F550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248FB61C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733F8808" w14:textId="77777777" w:rsidTr="001105D1">
        <w:tc>
          <w:tcPr>
            <w:tcW w:w="2943" w:type="dxa"/>
          </w:tcPr>
          <w:p w14:paraId="0F770F8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Urinary symptoms</w:t>
            </w:r>
          </w:p>
        </w:tc>
        <w:tc>
          <w:tcPr>
            <w:tcW w:w="1701" w:type="dxa"/>
          </w:tcPr>
          <w:p w14:paraId="659C9FAA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44A617DF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32EE9B0E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6BF4826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2E8DC977" w14:textId="77777777" w:rsidTr="001105D1">
        <w:tc>
          <w:tcPr>
            <w:tcW w:w="2943" w:type="dxa"/>
          </w:tcPr>
          <w:p w14:paraId="67529DE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ysuria</w:t>
            </w:r>
          </w:p>
        </w:tc>
        <w:tc>
          <w:tcPr>
            <w:tcW w:w="1701" w:type="dxa"/>
          </w:tcPr>
          <w:p w14:paraId="677FAE0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3 (22.2%)</w:t>
            </w:r>
          </w:p>
        </w:tc>
        <w:tc>
          <w:tcPr>
            <w:tcW w:w="1680" w:type="dxa"/>
          </w:tcPr>
          <w:p w14:paraId="28454FD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3 (7.3%)</w:t>
            </w:r>
          </w:p>
        </w:tc>
        <w:tc>
          <w:tcPr>
            <w:tcW w:w="1681" w:type="dxa"/>
          </w:tcPr>
          <w:p w14:paraId="0613BAA7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3 (12.2%)</w:t>
            </w:r>
          </w:p>
        </w:tc>
        <w:tc>
          <w:tcPr>
            <w:tcW w:w="851" w:type="dxa"/>
          </w:tcPr>
          <w:p w14:paraId="3DEC5536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53BD7302" w14:textId="77777777" w:rsidTr="001105D1">
        <w:tc>
          <w:tcPr>
            <w:tcW w:w="2943" w:type="dxa"/>
          </w:tcPr>
          <w:p w14:paraId="1076B3B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Urinary urgency</w:t>
            </w:r>
          </w:p>
        </w:tc>
        <w:tc>
          <w:tcPr>
            <w:tcW w:w="1701" w:type="dxa"/>
          </w:tcPr>
          <w:p w14:paraId="34D888D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9 (6.7%)</w:t>
            </w:r>
          </w:p>
        </w:tc>
        <w:tc>
          <w:tcPr>
            <w:tcW w:w="1680" w:type="dxa"/>
          </w:tcPr>
          <w:p w14:paraId="7207278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 (2.8%)</w:t>
            </w:r>
          </w:p>
        </w:tc>
        <w:tc>
          <w:tcPr>
            <w:tcW w:w="1681" w:type="dxa"/>
          </w:tcPr>
          <w:p w14:paraId="17853EF1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6DCC5A9F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41</w:t>
            </w:r>
          </w:p>
        </w:tc>
      </w:tr>
      <w:tr w:rsidR="001105D1" w:rsidRPr="005A4980" w14:paraId="30CB6C1A" w14:textId="77777777" w:rsidTr="001105D1">
        <w:tc>
          <w:tcPr>
            <w:tcW w:w="2943" w:type="dxa"/>
          </w:tcPr>
          <w:p w14:paraId="25F1E74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Urinary frequency</w:t>
            </w:r>
          </w:p>
        </w:tc>
        <w:tc>
          <w:tcPr>
            <w:tcW w:w="1701" w:type="dxa"/>
          </w:tcPr>
          <w:p w14:paraId="4C42303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1 (21.5%)</w:t>
            </w:r>
          </w:p>
        </w:tc>
        <w:tc>
          <w:tcPr>
            <w:tcW w:w="1680" w:type="dxa"/>
          </w:tcPr>
          <w:p w14:paraId="224061E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 (2.8%)</w:t>
            </w:r>
          </w:p>
        </w:tc>
        <w:tc>
          <w:tcPr>
            <w:tcW w:w="1681" w:type="dxa"/>
          </w:tcPr>
          <w:p w14:paraId="1AF8D667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 (4.7%)</w:t>
            </w:r>
          </w:p>
        </w:tc>
        <w:tc>
          <w:tcPr>
            <w:tcW w:w="851" w:type="dxa"/>
          </w:tcPr>
          <w:p w14:paraId="5745EE14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3B9F978C" w14:textId="77777777" w:rsidTr="001105D1">
        <w:tc>
          <w:tcPr>
            <w:tcW w:w="2943" w:type="dxa"/>
          </w:tcPr>
          <w:p w14:paraId="06FEFE6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Gross hematuria</w:t>
            </w:r>
          </w:p>
        </w:tc>
        <w:tc>
          <w:tcPr>
            <w:tcW w:w="1701" w:type="dxa"/>
          </w:tcPr>
          <w:p w14:paraId="7F73ABC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4 (4.9%)</w:t>
            </w:r>
          </w:p>
        </w:tc>
        <w:tc>
          <w:tcPr>
            <w:tcW w:w="1680" w:type="dxa"/>
          </w:tcPr>
          <w:p w14:paraId="13911D9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 (1.1%)</w:t>
            </w:r>
          </w:p>
        </w:tc>
        <w:tc>
          <w:tcPr>
            <w:tcW w:w="1681" w:type="dxa"/>
          </w:tcPr>
          <w:p w14:paraId="4129549E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 (4.7%)</w:t>
            </w:r>
          </w:p>
        </w:tc>
        <w:tc>
          <w:tcPr>
            <w:tcW w:w="851" w:type="dxa"/>
          </w:tcPr>
          <w:p w14:paraId="69A009A9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672</w:t>
            </w:r>
          </w:p>
        </w:tc>
      </w:tr>
      <w:tr w:rsidR="001105D1" w:rsidRPr="005A4980" w14:paraId="2611CCF8" w14:textId="77777777" w:rsidTr="001105D1">
        <w:tc>
          <w:tcPr>
            <w:tcW w:w="2943" w:type="dxa"/>
          </w:tcPr>
          <w:p w14:paraId="7485B91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Flank pain</w:t>
            </w:r>
          </w:p>
        </w:tc>
        <w:tc>
          <w:tcPr>
            <w:tcW w:w="1701" w:type="dxa"/>
          </w:tcPr>
          <w:p w14:paraId="4919878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2 (18.3%)</w:t>
            </w:r>
          </w:p>
        </w:tc>
        <w:tc>
          <w:tcPr>
            <w:tcW w:w="1680" w:type="dxa"/>
          </w:tcPr>
          <w:p w14:paraId="73715BD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1 (6.2%)</w:t>
            </w:r>
          </w:p>
        </w:tc>
        <w:tc>
          <w:tcPr>
            <w:tcW w:w="1681" w:type="dxa"/>
          </w:tcPr>
          <w:p w14:paraId="5EDC8B50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 (5.6%)</w:t>
            </w:r>
          </w:p>
        </w:tc>
        <w:tc>
          <w:tcPr>
            <w:tcW w:w="851" w:type="dxa"/>
          </w:tcPr>
          <w:p w14:paraId="4DD95800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767D6C46" w14:textId="77777777" w:rsidTr="001105D1">
        <w:tc>
          <w:tcPr>
            <w:tcW w:w="2943" w:type="dxa"/>
          </w:tcPr>
          <w:p w14:paraId="13F11F3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uprapubic abdominal pain</w:t>
            </w:r>
          </w:p>
        </w:tc>
        <w:tc>
          <w:tcPr>
            <w:tcW w:w="1701" w:type="dxa"/>
          </w:tcPr>
          <w:p w14:paraId="244626C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3 (15.1%)</w:t>
            </w:r>
          </w:p>
        </w:tc>
        <w:tc>
          <w:tcPr>
            <w:tcW w:w="1680" w:type="dxa"/>
          </w:tcPr>
          <w:p w14:paraId="324AEF9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4.5%)</w:t>
            </w:r>
          </w:p>
        </w:tc>
        <w:tc>
          <w:tcPr>
            <w:tcW w:w="1681" w:type="dxa"/>
          </w:tcPr>
          <w:p w14:paraId="7FD7713D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7.5%)</w:t>
            </w:r>
          </w:p>
        </w:tc>
        <w:tc>
          <w:tcPr>
            <w:tcW w:w="851" w:type="dxa"/>
          </w:tcPr>
          <w:p w14:paraId="07202022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06</w:t>
            </w:r>
          </w:p>
        </w:tc>
      </w:tr>
      <w:tr w:rsidR="001105D1" w:rsidRPr="005A4980" w14:paraId="7D4F50DF" w14:textId="77777777" w:rsidTr="001105D1">
        <w:tc>
          <w:tcPr>
            <w:tcW w:w="2943" w:type="dxa"/>
          </w:tcPr>
          <w:p w14:paraId="44AFB4E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Urinary retention</w:t>
            </w:r>
          </w:p>
        </w:tc>
        <w:tc>
          <w:tcPr>
            <w:tcW w:w="1701" w:type="dxa"/>
          </w:tcPr>
          <w:p w14:paraId="23BC35A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1 (3.9%)</w:t>
            </w:r>
          </w:p>
        </w:tc>
        <w:tc>
          <w:tcPr>
            <w:tcW w:w="1680" w:type="dxa"/>
          </w:tcPr>
          <w:p w14:paraId="0663D7F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 (2.8%)</w:t>
            </w:r>
          </w:p>
        </w:tc>
        <w:tc>
          <w:tcPr>
            <w:tcW w:w="1681" w:type="dxa"/>
          </w:tcPr>
          <w:p w14:paraId="3F60AEFE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7B2609B5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872</w:t>
            </w:r>
          </w:p>
        </w:tc>
      </w:tr>
      <w:tr w:rsidR="001105D1" w:rsidRPr="005A4980" w14:paraId="10EF7116" w14:textId="77777777" w:rsidTr="001105D1">
        <w:tc>
          <w:tcPr>
            <w:tcW w:w="2943" w:type="dxa"/>
          </w:tcPr>
          <w:p w14:paraId="66DE7F6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Urinary signs</w:t>
            </w:r>
          </w:p>
        </w:tc>
        <w:tc>
          <w:tcPr>
            <w:tcW w:w="1701" w:type="dxa"/>
          </w:tcPr>
          <w:p w14:paraId="00CAB77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7BEDEFC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721590EB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0658015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7492BD2D" w14:textId="77777777" w:rsidTr="001105D1">
        <w:tc>
          <w:tcPr>
            <w:tcW w:w="2943" w:type="dxa"/>
          </w:tcPr>
          <w:p w14:paraId="4CD2091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uprapubic tenderness</w:t>
            </w:r>
          </w:p>
        </w:tc>
        <w:tc>
          <w:tcPr>
            <w:tcW w:w="1701" w:type="dxa"/>
          </w:tcPr>
          <w:p w14:paraId="30B3CF1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0 (7.0%)</w:t>
            </w:r>
          </w:p>
        </w:tc>
        <w:tc>
          <w:tcPr>
            <w:tcW w:w="1680" w:type="dxa"/>
          </w:tcPr>
          <w:p w14:paraId="7D1C520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4.5%)</w:t>
            </w:r>
          </w:p>
        </w:tc>
        <w:tc>
          <w:tcPr>
            <w:tcW w:w="1681" w:type="dxa"/>
          </w:tcPr>
          <w:p w14:paraId="428320D2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3B8EE923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55</w:t>
            </w:r>
          </w:p>
        </w:tc>
      </w:tr>
      <w:tr w:rsidR="001105D1" w:rsidRPr="005A4980" w14:paraId="0A2A01DD" w14:textId="77777777" w:rsidTr="001105D1">
        <w:tc>
          <w:tcPr>
            <w:tcW w:w="2943" w:type="dxa"/>
          </w:tcPr>
          <w:p w14:paraId="3C7062E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CVA tenderness</w:t>
            </w:r>
          </w:p>
        </w:tc>
        <w:tc>
          <w:tcPr>
            <w:tcW w:w="1701" w:type="dxa"/>
          </w:tcPr>
          <w:p w14:paraId="3E8F25F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8 (9.9%)</w:t>
            </w:r>
          </w:p>
        </w:tc>
        <w:tc>
          <w:tcPr>
            <w:tcW w:w="1680" w:type="dxa"/>
          </w:tcPr>
          <w:p w14:paraId="14B12E3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 (3.4%)</w:t>
            </w:r>
          </w:p>
        </w:tc>
        <w:tc>
          <w:tcPr>
            <w:tcW w:w="1681" w:type="dxa"/>
          </w:tcPr>
          <w:p w14:paraId="6C4766AC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</w:tcPr>
          <w:p w14:paraId="0A3ABB24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5AAE195F" w14:textId="77777777" w:rsidTr="001105D1">
        <w:tc>
          <w:tcPr>
            <w:tcW w:w="2943" w:type="dxa"/>
          </w:tcPr>
          <w:p w14:paraId="08962E1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Any urinary symptoms or signs</w:t>
            </w:r>
          </w:p>
        </w:tc>
        <w:tc>
          <w:tcPr>
            <w:tcW w:w="1701" w:type="dxa"/>
          </w:tcPr>
          <w:p w14:paraId="0472E1A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61 (56.7%)</w:t>
            </w:r>
          </w:p>
        </w:tc>
        <w:tc>
          <w:tcPr>
            <w:tcW w:w="1680" w:type="dxa"/>
          </w:tcPr>
          <w:p w14:paraId="464881F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1 (23.0%)</w:t>
            </w:r>
          </w:p>
        </w:tc>
        <w:tc>
          <w:tcPr>
            <w:tcW w:w="1681" w:type="dxa"/>
          </w:tcPr>
          <w:p w14:paraId="66AEAB95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6 (24.3%)</w:t>
            </w:r>
          </w:p>
        </w:tc>
        <w:tc>
          <w:tcPr>
            <w:tcW w:w="851" w:type="dxa"/>
          </w:tcPr>
          <w:p w14:paraId="55F95E93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7187C2AD" w14:textId="77777777" w:rsidTr="001105D1">
        <w:tc>
          <w:tcPr>
            <w:tcW w:w="2943" w:type="dxa"/>
          </w:tcPr>
          <w:p w14:paraId="641047E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Urinalysis</w:t>
            </w:r>
          </w:p>
        </w:tc>
        <w:tc>
          <w:tcPr>
            <w:tcW w:w="1701" w:type="dxa"/>
          </w:tcPr>
          <w:p w14:paraId="5FA31C18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0F79A0E2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481DC19D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89970C3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1EB984FC" w14:textId="77777777" w:rsidTr="001105D1">
        <w:tc>
          <w:tcPr>
            <w:tcW w:w="2943" w:type="dxa"/>
          </w:tcPr>
          <w:p w14:paraId="00445EE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Proteinuria</w:t>
            </w:r>
          </w:p>
        </w:tc>
        <w:tc>
          <w:tcPr>
            <w:tcW w:w="1701" w:type="dxa"/>
          </w:tcPr>
          <w:p w14:paraId="59F8DDA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03 / 249 (81.5%)</w:t>
            </w:r>
          </w:p>
        </w:tc>
        <w:tc>
          <w:tcPr>
            <w:tcW w:w="1680" w:type="dxa"/>
          </w:tcPr>
          <w:p w14:paraId="3B5BB8B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99 / 139 (71.2%)</w:t>
            </w:r>
          </w:p>
        </w:tc>
        <w:tc>
          <w:tcPr>
            <w:tcW w:w="1681" w:type="dxa"/>
          </w:tcPr>
          <w:p w14:paraId="48CB22EB" w14:textId="65FCF128" w:rsidR="001105D1" w:rsidRPr="005A4980" w:rsidRDefault="00CF30D2" w:rsidP="00783C22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2 / 74 (</w:t>
            </w:r>
            <w:r w:rsidR="00783C22" w:rsidRPr="005A4980">
              <w:rPr>
                <w:sz w:val="18"/>
                <w:szCs w:val="18"/>
              </w:rPr>
              <w:t>83.8</w:t>
            </w:r>
            <w:r w:rsidR="00F610A6" w:rsidRPr="005A4980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34077FAB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346</w:t>
            </w:r>
          </w:p>
        </w:tc>
      </w:tr>
      <w:tr w:rsidR="001105D1" w:rsidRPr="005A4980" w14:paraId="35590AD8" w14:textId="77777777" w:rsidTr="001105D1">
        <w:tc>
          <w:tcPr>
            <w:tcW w:w="2943" w:type="dxa"/>
          </w:tcPr>
          <w:p w14:paraId="4E2F846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Hematuria</w:t>
            </w:r>
          </w:p>
        </w:tc>
        <w:tc>
          <w:tcPr>
            <w:tcW w:w="1701" w:type="dxa"/>
          </w:tcPr>
          <w:p w14:paraId="0FF80B0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21 / 249 (88.8%)</w:t>
            </w:r>
          </w:p>
        </w:tc>
        <w:tc>
          <w:tcPr>
            <w:tcW w:w="1680" w:type="dxa"/>
          </w:tcPr>
          <w:p w14:paraId="39CB3B8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01 / 139 (72.7%)</w:t>
            </w:r>
          </w:p>
        </w:tc>
        <w:tc>
          <w:tcPr>
            <w:tcW w:w="1681" w:type="dxa"/>
          </w:tcPr>
          <w:p w14:paraId="44B73775" w14:textId="60E81862" w:rsidR="001105D1" w:rsidRPr="005A4980" w:rsidRDefault="00F610A6" w:rsidP="00783C22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2 / 74 (</w:t>
            </w:r>
            <w:r w:rsidR="00783C22" w:rsidRPr="005A4980">
              <w:rPr>
                <w:sz w:val="18"/>
                <w:szCs w:val="18"/>
              </w:rPr>
              <w:t>83.8</w:t>
            </w:r>
            <w:r w:rsidRPr="005A4980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3D74AB0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04</w:t>
            </w:r>
          </w:p>
        </w:tc>
      </w:tr>
      <w:tr w:rsidR="001105D1" w:rsidRPr="005A4980" w14:paraId="2229CBC6" w14:textId="77777777" w:rsidTr="001105D1">
        <w:tc>
          <w:tcPr>
            <w:tcW w:w="2943" w:type="dxa"/>
          </w:tcPr>
          <w:p w14:paraId="3401D03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Leukocytes</w:t>
            </w:r>
          </w:p>
        </w:tc>
        <w:tc>
          <w:tcPr>
            <w:tcW w:w="1701" w:type="dxa"/>
          </w:tcPr>
          <w:p w14:paraId="449CCBD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23 / 249 (89.6%)</w:t>
            </w:r>
          </w:p>
        </w:tc>
        <w:tc>
          <w:tcPr>
            <w:tcW w:w="1680" w:type="dxa"/>
          </w:tcPr>
          <w:p w14:paraId="4E4470A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3 / 139 (52.5%)</w:t>
            </w:r>
          </w:p>
        </w:tc>
        <w:tc>
          <w:tcPr>
            <w:tcW w:w="1681" w:type="dxa"/>
          </w:tcPr>
          <w:p w14:paraId="32A2EBC5" w14:textId="7E822D9B" w:rsidR="001105D1" w:rsidRPr="005A4980" w:rsidRDefault="00A27A7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4 / 74 (59.5</w:t>
            </w:r>
            <w:r w:rsidR="00F610A6" w:rsidRPr="005A4980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2F3BBF61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5564AC16" w14:textId="77777777" w:rsidTr="001105D1">
        <w:tc>
          <w:tcPr>
            <w:tcW w:w="2943" w:type="dxa"/>
          </w:tcPr>
          <w:p w14:paraId="387B351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Nitrite</w:t>
            </w:r>
          </w:p>
        </w:tc>
        <w:tc>
          <w:tcPr>
            <w:tcW w:w="1701" w:type="dxa"/>
          </w:tcPr>
          <w:p w14:paraId="69B1464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21 / 249 (48.6%)</w:t>
            </w:r>
          </w:p>
        </w:tc>
        <w:tc>
          <w:tcPr>
            <w:tcW w:w="1680" w:type="dxa"/>
          </w:tcPr>
          <w:p w14:paraId="50E1896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0 / 139 (28.8%)</w:t>
            </w:r>
          </w:p>
        </w:tc>
        <w:tc>
          <w:tcPr>
            <w:tcW w:w="1681" w:type="dxa"/>
          </w:tcPr>
          <w:p w14:paraId="77610111" w14:textId="66424CDC" w:rsidR="001105D1" w:rsidRPr="005A4980" w:rsidRDefault="00F610A6" w:rsidP="00783C22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8 / 74 (</w:t>
            </w:r>
            <w:r w:rsidR="00783C22" w:rsidRPr="005A4980">
              <w:rPr>
                <w:sz w:val="18"/>
                <w:szCs w:val="18"/>
              </w:rPr>
              <w:t>24.3</w:t>
            </w:r>
            <w:r w:rsidRPr="005A4980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5F72E268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0F59EFD4" w14:textId="77777777" w:rsidTr="001105D1">
        <w:tc>
          <w:tcPr>
            <w:tcW w:w="2943" w:type="dxa"/>
          </w:tcPr>
          <w:p w14:paraId="122AAEF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Leukocytes or nitrites</w:t>
            </w:r>
          </w:p>
        </w:tc>
        <w:tc>
          <w:tcPr>
            <w:tcW w:w="1701" w:type="dxa"/>
          </w:tcPr>
          <w:p w14:paraId="0A86436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30 / 249 (92.4%)</w:t>
            </w:r>
          </w:p>
        </w:tc>
        <w:tc>
          <w:tcPr>
            <w:tcW w:w="1680" w:type="dxa"/>
          </w:tcPr>
          <w:p w14:paraId="5BD540F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9 / 139 (56.8%)</w:t>
            </w:r>
          </w:p>
        </w:tc>
        <w:tc>
          <w:tcPr>
            <w:tcW w:w="1681" w:type="dxa"/>
          </w:tcPr>
          <w:p w14:paraId="1F2AA03F" w14:textId="38F5D864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7</w:t>
            </w:r>
            <w:r w:rsidR="00783C22" w:rsidRPr="005A4980">
              <w:rPr>
                <w:sz w:val="18"/>
                <w:szCs w:val="18"/>
              </w:rPr>
              <w:t xml:space="preserve"> / 74 (63.5</w:t>
            </w:r>
            <w:r w:rsidRPr="005A4980">
              <w:rPr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1525A2B" w14:textId="77777777" w:rsidR="001105D1" w:rsidRPr="005A4980" w:rsidRDefault="00F610A6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0.0001</w:t>
            </w:r>
          </w:p>
        </w:tc>
      </w:tr>
      <w:tr w:rsidR="001105D1" w:rsidRPr="005A4980" w14:paraId="7F1A0CA7" w14:textId="77777777" w:rsidTr="001105D1">
        <w:tc>
          <w:tcPr>
            <w:tcW w:w="2943" w:type="dxa"/>
          </w:tcPr>
          <w:p w14:paraId="0852411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Severity of Infection</w:t>
            </w:r>
          </w:p>
        </w:tc>
        <w:tc>
          <w:tcPr>
            <w:tcW w:w="1701" w:type="dxa"/>
          </w:tcPr>
          <w:p w14:paraId="5697646C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08F45A01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212D98E1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D4EB246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3E9769BD" w14:textId="77777777" w:rsidTr="001105D1">
        <w:tc>
          <w:tcPr>
            <w:tcW w:w="2943" w:type="dxa"/>
          </w:tcPr>
          <w:p w14:paraId="2564722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lastRenderedPageBreak/>
              <w:t xml:space="preserve">  Delirium</w:t>
            </w:r>
          </w:p>
        </w:tc>
        <w:tc>
          <w:tcPr>
            <w:tcW w:w="1701" w:type="dxa"/>
          </w:tcPr>
          <w:p w14:paraId="197C3C6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8 (23.9%)</w:t>
            </w:r>
          </w:p>
        </w:tc>
        <w:tc>
          <w:tcPr>
            <w:tcW w:w="1680" w:type="dxa"/>
          </w:tcPr>
          <w:p w14:paraId="4E25128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8 (21.4%)</w:t>
            </w:r>
          </w:p>
        </w:tc>
        <w:tc>
          <w:tcPr>
            <w:tcW w:w="1681" w:type="dxa"/>
          </w:tcPr>
          <w:p w14:paraId="7F44B535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6 (24.3%)</w:t>
            </w:r>
          </w:p>
        </w:tc>
        <w:tc>
          <w:tcPr>
            <w:tcW w:w="851" w:type="dxa"/>
          </w:tcPr>
          <w:p w14:paraId="09E8AF3D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7747</w:t>
            </w:r>
          </w:p>
        </w:tc>
      </w:tr>
      <w:tr w:rsidR="001105D1" w:rsidRPr="005A4980" w14:paraId="54F6E04F" w14:textId="77777777" w:rsidTr="001105D1">
        <w:tc>
          <w:tcPr>
            <w:tcW w:w="2943" w:type="dxa"/>
          </w:tcPr>
          <w:p w14:paraId="51C04270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Fever</w:t>
            </w:r>
          </w:p>
        </w:tc>
        <w:tc>
          <w:tcPr>
            <w:tcW w:w="1701" w:type="dxa"/>
          </w:tcPr>
          <w:p w14:paraId="57C1A72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09 (73.6%)</w:t>
            </w:r>
          </w:p>
        </w:tc>
        <w:tc>
          <w:tcPr>
            <w:tcW w:w="1680" w:type="dxa"/>
          </w:tcPr>
          <w:p w14:paraId="3B36E65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27 (71.4%)</w:t>
            </w:r>
          </w:p>
        </w:tc>
        <w:tc>
          <w:tcPr>
            <w:tcW w:w="1681" w:type="dxa"/>
          </w:tcPr>
          <w:p w14:paraId="442FDA58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3 (68.2%)</w:t>
            </w:r>
          </w:p>
        </w:tc>
        <w:tc>
          <w:tcPr>
            <w:tcW w:w="851" w:type="dxa"/>
          </w:tcPr>
          <w:p w14:paraId="7AD83F07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5558</w:t>
            </w:r>
          </w:p>
        </w:tc>
      </w:tr>
      <w:tr w:rsidR="001105D1" w:rsidRPr="005A4980" w14:paraId="1AAA44FD" w14:textId="77777777" w:rsidTr="001105D1">
        <w:tc>
          <w:tcPr>
            <w:tcW w:w="2943" w:type="dxa"/>
          </w:tcPr>
          <w:p w14:paraId="1E081EC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epsis by SIRS criteria</w:t>
            </w:r>
          </w:p>
        </w:tc>
        <w:tc>
          <w:tcPr>
            <w:tcW w:w="1701" w:type="dxa"/>
          </w:tcPr>
          <w:p w14:paraId="3891773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74 (96.5%)</w:t>
            </w:r>
          </w:p>
        </w:tc>
        <w:tc>
          <w:tcPr>
            <w:tcW w:w="1680" w:type="dxa"/>
          </w:tcPr>
          <w:p w14:paraId="3F98027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71 (96.1%)</w:t>
            </w:r>
          </w:p>
        </w:tc>
        <w:tc>
          <w:tcPr>
            <w:tcW w:w="1681" w:type="dxa"/>
          </w:tcPr>
          <w:p w14:paraId="45A2E4D2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95 (88.8%)</w:t>
            </w:r>
          </w:p>
        </w:tc>
        <w:tc>
          <w:tcPr>
            <w:tcW w:w="851" w:type="dxa"/>
          </w:tcPr>
          <w:p w14:paraId="15312D79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129</w:t>
            </w:r>
          </w:p>
        </w:tc>
      </w:tr>
      <w:tr w:rsidR="001105D1" w:rsidRPr="005A4980" w14:paraId="573CAF93" w14:textId="77777777" w:rsidTr="001105D1">
        <w:tc>
          <w:tcPr>
            <w:tcW w:w="2943" w:type="dxa"/>
          </w:tcPr>
          <w:p w14:paraId="1125631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epsis by </w:t>
            </w:r>
            <w:proofErr w:type="spellStart"/>
            <w:r w:rsidRPr="005A4980">
              <w:rPr>
                <w:sz w:val="18"/>
                <w:szCs w:val="18"/>
              </w:rPr>
              <w:t>qSOFA</w:t>
            </w:r>
            <w:proofErr w:type="spellEnd"/>
            <w:r w:rsidRPr="005A4980">
              <w:rPr>
                <w:sz w:val="18"/>
                <w:szCs w:val="18"/>
              </w:rPr>
              <w:t xml:space="preserve"> criteria</w:t>
            </w:r>
          </w:p>
        </w:tc>
        <w:tc>
          <w:tcPr>
            <w:tcW w:w="1701" w:type="dxa"/>
          </w:tcPr>
          <w:p w14:paraId="6256761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10 (38.7%)</w:t>
            </w:r>
          </w:p>
        </w:tc>
        <w:tc>
          <w:tcPr>
            <w:tcW w:w="1680" w:type="dxa"/>
          </w:tcPr>
          <w:p w14:paraId="29FE28C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8 (49.4%)</w:t>
            </w:r>
          </w:p>
        </w:tc>
        <w:tc>
          <w:tcPr>
            <w:tcW w:w="1681" w:type="dxa"/>
          </w:tcPr>
          <w:p w14:paraId="16701A64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2 (39.3%)</w:t>
            </w:r>
          </w:p>
        </w:tc>
        <w:tc>
          <w:tcPr>
            <w:tcW w:w="851" w:type="dxa"/>
          </w:tcPr>
          <w:p w14:paraId="65B1209A" w14:textId="03AB486C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</w:t>
            </w:r>
            <w:r w:rsidR="00A94309" w:rsidRPr="005A4980">
              <w:rPr>
                <w:sz w:val="18"/>
                <w:szCs w:val="18"/>
              </w:rPr>
              <w:t>628</w:t>
            </w:r>
          </w:p>
        </w:tc>
      </w:tr>
      <w:tr w:rsidR="001105D1" w:rsidRPr="005A4980" w14:paraId="0EF17647" w14:textId="77777777" w:rsidTr="001105D1">
        <w:tc>
          <w:tcPr>
            <w:tcW w:w="2943" w:type="dxa"/>
          </w:tcPr>
          <w:p w14:paraId="4E288F5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Hypotensive shock SBP &lt;90</w:t>
            </w:r>
          </w:p>
        </w:tc>
        <w:tc>
          <w:tcPr>
            <w:tcW w:w="1701" w:type="dxa"/>
          </w:tcPr>
          <w:p w14:paraId="0510D16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23 (78.5%)</w:t>
            </w:r>
          </w:p>
        </w:tc>
        <w:tc>
          <w:tcPr>
            <w:tcW w:w="1680" w:type="dxa"/>
          </w:tcPr>
          <w:p w14:paraId="713D53F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36 (76.4%)</w:t>
            </w:r>
          </w:p>
        </w:tc>
        <w:tc>
          <w:tcPr>
            <w:tcW w:w="1681" w:type="dxa"/>
          </w:tcPr>
          <w:p w14:paraId="58CB5A36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7 (72.0%)</w:t>
            </w:r>
          </w:p>
        </w:tc>
        <w:tc>
          <w:tcPr>
            <w:tcW w:w="851" w:type="dxa"/>
          </w:tcPr>
          <w:p w14:paraId="0C50B30B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3748</w:t>
            </w:r>
          </w:p>
        </w:tc>
      </w:tr>
      <w:tr w:rsidR="001105D1" w:rsidRPr="005A4980" w14:paraId="21819AE7" w14:textId="77777777" w:rsidTr="001105D1">
        <w:tc>
          <w:tcPr>
            <w:tcW w:w="2943" w:type="dxa"/>
          </w:tcPr>
          <w:p w14:paraId="60534DF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Transfer to ICU in 72 hours</w:t>
            </w:r>
          </w:p>
        </w:tc>
        <w:tc>
          <w:tcPr>
            <w:tcW w:w="1701" w:type="dxa"/>
          </w:tcPr>
          <w:p w14:paraId="76E3FF0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9 (6.7%)</w:t>
            </w:r>
          </w:p>
        </w:tc>
        <w:tc>
          <w:tcPr>
            <w:tcW w:w="1680" w:type="dxa"/>
          </w:tcPr>
          <w:p w14:paraId="23BCD0F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1 (11.8%)</w:t>
            </w:r>
          </w:p>
        </w:tc>
        <w:tc>
          <w:tcPr>
            <w:tcW w:w="1681" w:type="dxa"/>
          </w:tcPr>
          <w:p w14:paraId="1DA990F0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 (0.9%)</w:t>
            </w:r>
          </w:p>
        </w:tc>
        <w:tc>
          <w:tcPr>
            <w:tcW w:w="851" w:type="dxa"/>
          </w:tcPr>
          <w:p w14:paraId="0D2A0EAC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11</w:t>
            </w:r>
          </w:p>
        </w:tc>
      </w:tr>
      <w:tr w:rsidR="001105D1" w:rsidRPr="005A4980" w14:paraId="3B158DD2" w14:textId="77777777" w:rsidTr="001105D1">
        <w:tc>
          <w:tcPr>
            <w:tcW w:w="2943" w:type="dxa"/>
          </w:tcPr>
          <w:p w14:paraId="04204F2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Outcome</w:t>
            </w:r>
          </w:p>
        </w:tc>
        <w:tc>
          <w:tcPr>
            <w:tcW w:w="1701" w:type="dxa"/>
          </w:tcPr>
          <w:p w14:paraId="6689970F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0" w:type="dxa"/>
          </w:tcPr>
          <w:p w14:paraId="4774F902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1681" w:type="dxa"/>
          </w:tcPr>
          <w:p w14:paraId="6D81A468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18D0C17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070ADEC3" w14:textId="77777777" w:rsidTr="001105D1">
        <w:tc>
          <w:tcPr>
            <w:tcW w:w="2943" w:type="dxa"/>
          </w:tcPr>
          <w:p w14:paraId="44EE855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eath in hospital</w:t>
            </w:r>
          </w:p>
        </w:tc>
        <w:tc>
          <w:tcPr>
            <w:tcW w:w="1701" w:type="dxa"/>
          </w:tcPr>
          <w:p w14:paraId="0D7EEC9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7 (6.0%)</w:t>
            </w:r>
          </w:p>
        </w:tc>
        <w:tc>
          <w:tcPr>
            <w:tcW w:w="1680" w:type="dxa"/>
          </w:tcPr>
          <w:p w14:paraId="59484D3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2 (6.7%)</w:t>
            </w:r>
          </w:p>
        </w:tc>
        <w:tc>
          <w:tcPr>
            <w:tcW w:w="1681" w:type="dxa"/>
          </w:tcPr>
          <w:p w14:paraId="45C69BA2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 (6.5%)</w:t>
            </w:r>
          </w:p>
        </w:tc>
        <w:tc>
          <w:tcPr>
            <w:tcW w:w="851" w:type="dxa"/>
          </w:tcPr>
          <w:p w14:paraId="6F4D6439" w14:textId="77777777" w:rsidR="001105D1" w:rsidRPr="005A4980" w:rsidRDefault="003C70A3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9219</w:t>
            </w:r>
          </w:p>
        </w:tc>
      </w:tr>
    </w:tbl>
    <w:p w14:paraId="4710A2A6" w14:textId="77777777" w:rsidR="001105D1" w:rsidRPr="005A4980" w:rsidRDefault="001105D1" w:rsidP="003137CB">
      <w:pPr>
        <w:rPr>
          <w:lang w:val="en-CA"/>
        </w:rPr>
      </w:pPr>
    </w:p>
    <w:p w14:paraId="643CA2E7" w14:textId="77777777" w:rsidR="001105D1" w:rsidRPr="005A4980" w:rsidRDefault="001105D1" w:rsidP="003137CB">
      <w:pPr>
        <w:rPr>
          <w:lang w:val="en-CA"/>
        </w:rPr>
      </w:pPr>
    </w:p>
    <w:p w14:paraId="14CE9324" w14:textId="77777777" w:rsidR="00146D28" w:rsidRPr="005A4980" w:rsidRDefault="00146D28">
      <w:r w:rsidRPr="005A4980">
        <w:br w:type="page"/>
      </w:r>
    </w:p>
    <w:p w14:paraId="054267A4" w14:textId="749EB750" w:rsidR="003137CB" w:rsidRPr="005A4980" w:rsidRDefault="00720407" w:rsidP="003137CB">
      <w:r w:rsidRPr="005A4980">
        <w:lastRenderedPageBreak/>
        <w:t xml:space="preserve">Table </w:t>
      </w:r>
      <w:r w:rsidR="00856277">
        <w:t>S</w:t>
      </w:r>
      <w:r w:rsidRPr="005A4980">
        <w:t>2</w:t>
      </w:r>
      <w:r w:rsidR="003137CB" w:rsidRPr="005A4980">
        <w:t xml:space="preserve">. Univariate logistic regression model predicting </w:t>
      </w:r>
      <w:proofErr w:type="spellStart"/>
      <w:r w:rsidR="003137CB" w:rsidRPr="005A4980">
        <w:t>bUTI</w:t>
      </w:r>
      <w:proofErr w:type="spellEnd"/>
      <w:r w:rsidR="003137CB" w:rsidRPr="005A4980">
        <w:t xml:space="preserve"> without urinary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137CB" w:rsidRPr="005A4980" w14:paraId="584C6E5C" w14:textId="77777777" w:rsidTr="001105D1">
        <w:tc>
          <w:tcPr>
            <w:tcW w:w="2952" w:type="dxa"/>
          </w:tcPr>
          <w:p w14:paraId="5F8EAB62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redictor</w:t>
            </w:r>
          </w:p>
        </w:tc>
        <w:tc>
          <w:tcPr>
            <w:tcW w:w="2952" w:type="dxa"/>
          </w:tcPr>
          <w:p w14:paraId="7F51C04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Odds Ratio (OR)</w:t>
            </w:r>
          </w:p>
          <w:p w14:paraId="7E49DF9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(95% CI)</w:t>
            </w:r>
          </w:p>
        </w:tc>
        <w:tc>
          <w:tcPr>
            <w:tcW w:w="2952" w:type="dxa"/>
          </w:tcPr>
          <w:p w14:paraId="7313C3D3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-value</w:t>
            </w:r>
          </w:p>
        </w:tc>
      </w:tr>
      <w:tr w:rsidR="003137CB" w:rsidRPr="005A4980" w14:paraId="1783D2CC" w14:textId="77777777" w:rsidTr="001105D1">
        <w:tc>
          <w:tcPr>
            <w:tcW w:w="2952" w:type="dxa"/>
          </w:tcPr>
          <w:p w14:paraId="0732B13E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Demographics</w:t>
            </w:r>
          </w:p>
        </w:tc>
        <w:tc>
          <w:tcPr>
            <w:tcW w:w="2952" w:type="dxa"/>
          </w:tcPr>
          <w:p w14:paraId="3EC647A1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57B6B67E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</w:tr>
      <w:tr w:rsidR="003137CB" w:rsidRPr="005A4980" w14:paraId="3E7A944C" w14:textId="77777777" w:rsidTr="001105D1">
        <w:tc>
          <w:tcPr>
            <w:tcW w:w="2952" w:type="dxa"/>
          </w:tcPr>
          <w:p w14:paraId="373A997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Age categories</w:t>
            </w:r>
          </w:p>
        </w:tc>
        <w:tc>
          <w:tcPr>
            <w:tcW w:w="2952" w:type="dxa"/>
          </w:tcPr>
          <w:p w14:paraId="5E1EAE17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5A09A137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</w:tr>
      <w:tr w:rsidR="003137CB" w:rsidRPr="005A4980" w14:paraId="7928284D" w14:textId="77777777" w:rsidTr="001105D1">
        <w:tc>
          <w:tcPr>
            <w:tcW w:w="2952" w:type="dxa"/>
          </w:tcPr>
          <w:p w14:paraId="7F97EED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&lt;65 years</w:t>
            </w:r>
          </w:p>
        </w:tc>
        <w:tc>
          <w:tcPr>
            <w:tcW w:w="2952" w:type="dxa"/>
          </w:tcPr>
          <w:p w14:paraId="02B38A8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Reference</w:t>
            </w:r>
          </w:p>
        </w:tc>
        <w:tc>
          <w:tcPr>
            <w:tcW w:w="2952" w:type="dxa"/>
          </w:tcPr>
          <w:p w14:paraId="3CD6026F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</w:tr>
      <w:tr w:rsidR="003137CB" w:rsidRPr="005A4980" w14:paraId="2C7BF7F9" w14:textId="77777777" w:rsidTr="001105D1">
        <w:tc>
          <w:tcPr>
            <w:tcW w:w="2952" w:type="dxa"/>
          </w:tcPr>
          <w:p w14:paraId="149F09DC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65 – 74 years</w:t>
            </w:r>
          </w:p>
        </w:tc>
        <w:tc>
          <w:tcPr>
            <w:tcW w:w="2952" w:type="dxa"/>
          </w:tcPr>
          <w:p w14:paraId="344A0860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15 (1.03-4.53)</w:t>
            </w:r>
          </w:p>
        </w:tc>
        <w:tc>
          <w:tcPr>
            <w:tcW w:w="2952" w:type="dxa"/>
          </w:tcPr>
          <w:p w14:paraId="1730215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421</w:t>
            </w:r>
          </w:p>
        </w:tc>
      </w:tr>
      <w:tr w:rsidR="003137CB" w:rsidRPr="005A4980" w14:paraId="614C93A2" w14:textId="77777777" w:rsidTr="001105D1">
        <w:tc>
          <w:tcPr>
            <w:tcW w:w="2952" w:type="dxa"/>
          </w:tcPr>
          <w:p w14:paraId="2AE4DE7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75 – 84 years</w:t>
            </w:r>
          </w:p>
        </w:tc>
        <w:tc>
          <w:tcPr>
            <w:tcW w:w="2952" w:type="dxa"/>
          </w:tcPr>
          <w:p w14:paraId="2937D20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08 (1.10-4.00)</w:t>
            </w:r>
          </w:p>
        </w:tc>
        <w:tc>
          <w:tcPr>
            <w:tcW w:w="2952" w:type="dxa"/>
          </w:tcPr>
          <w:p w14:paraId="5D820D7E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263</w:t>
            </w:r>
          </w:p>
        </w:tc>
      </w:tr>
      <w:tr w:rsidR="003137CB" w:rsidRPr="005A4980" w14:paraId="24E6F8A4" w14:textId="77777777" w:rsidTr="001105D1">
        <w:tc>
          <w:tcPr>
            <w:tcW w:w="2952" w:type="dxa"/>
          </w:tcPr>
          <w:p w14:paraId="51C8872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&gt;=85 years</w:t>
            </w:r>
          </w:p>
        </w:tc>
        <w:tc>
          <w:tcPr>
            <w:tcW w:w="2952" w:type="dxa"/>
          </w:tcPr>
          <w:p w14:paraId="14F643E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.47 (1.80-6.85)</w:t>
            </w:r>
          </w:p>
        </w:tc>
        <w:tc>
          <w:tcPr>
            <w:tcW w:w="2952" w:type="dxa"/>
          </w:tcPr>
          <w:p w14:paraId="4696DE9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03</w:t>
            </w:r>
          </w:p>
        </w:tc>
      </w:tr>
      <w:tr w:rsidR="003137CB" w:rsidRPr="005A4980" w14:paraId="15553377" w14:textId="77777777" w:rsidTr="001105D1">
        <w:tc>
          <w:tcPr>
            <w:tcW w:w="2952" w:type="dxa"/>
          </w:tcPr>
          <w:p w14:paraId="4BDD699E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2952" w:type="dxa"/>
          </w:tcPr>
          <w:p w14:paraId="0829BB8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40 (0.83-2.37)</w:t>
            </w:r>
          </w:p>
        </w:tc>
        <w:tc>
          <w:tcPr>
            <w:tcW w:w="2952" w:type="dxa"/>
          </w:tcPr>
          <w:p w14:paraId="440BD773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2111</w:t>
            </w:r>
          </w:p>
        </w:tc>
      </w:tr>
      <w:tr w:rsidR="003137CB" w:rsidRPr="005A4980" w14:paraId="00109538" w14:textId="77777777" w:rsidTr="001105D1">
        <w:tc>
          <w:tcPr>
            <w:tcW w:w="2952" w:type="dxa"/>
          </w:tcPr>
          <w:p w14:paraId="00A42A29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proofErr w:type="spellStart"/>
            <w:r w:rsidRPr="005A4980">
              <w:rPr>
                <w:sz w:val="18"/>
                <w:szCs w:val="18"/>
              </w:rPr>
              <w:t>Charlson</w:t>
            </w:r>
            <w:proofErr w:type="spellEnd"/>
            <w:r w:rsidRPr="005A4980">
              <w:rPr>
                <w:sz w:val="18"/>
                <w:szCs w:val="18"/>
              </w:rPr>
              <w:t xml:space="preserve"> comorbidity</w:t>
            </w:r>
          </w:p>
        </w:tc>
        <w:tc>
          <w:tcPr>
            <w:tcW w:w="2952" w:type="dxa"/>
          </w:tcPr>
          <w:p w14:paraId="34F216C6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46608664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</w:tr>
      <w:tr w:rsidR="003137CB" w:rsidRPr="005A4980" w14:paraId="1D7EEFC9" w14:textId="77777777" w:rsidTr="001105D1">
        <w:tc>
          <w:tcPr>
            <w:tcW w:w="2952" w:type="dxa"/>
          </w:tcPr>
          <w:p w14:paraId="173929E9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troke</w:t>
            </w:r>
          </w:p>
        </w:tc>
        <w:tc>
          <w:tcPr>
            <w:tcW w:w="2952" w:type="dxa"/>
          </w:tcPr>
          <w:p w14:paraId="07099BB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48 (0.60-3.68)</w:t>
            </w:r>
          </w:p>
        </w:tc>
        <w:tc>
          <w:tcPr>
            <w:tcW w:w="2952" w:type="dxa"/>
          </w:tcPr>
          <w:p w14:paraId="16A6F12C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3858</w:t>
            </w:r>
          </w:p>
        </w:tc>
      </w:tr>
      <w:tr w:rsidR="003137CB" w:rsidRPr="005A4980" w14:paraId="4B36C029" w14:textId="77777777" w:rsidTr="001105D1">
        <w:tc>
          <w:tcPr>
            <w:tcW w:w="2952" w:type="dxa"/>
          </w:tcPr>
          <w:p w14:paraId="29C1A84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ementia</w:t>
            </w:r>
          </w:p>
        </w:tc>
        <w:tc>
          <w:tcPr>
            <w:tcW w:w="2952" w:type="dxa"/>
          </w:tcPr>
          <w:p w14:paraId="0561DDF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95 (0.73-5.51)</w:t>
            </w:r>
          </w:p>
        </w:tc>
        <w:tc>
          <w:tcPr>
            <w:tcW w:w="2952" w:type="dxa"/>
          </w:tcPr>
          <w:p w14:paraId="168D710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898</w:t>
            </w:r>
          </w:p>
        </w:tc>
      </w:tr>
      <w:tr w:rsidR="003137CB" w:rsidRPr="005A4980" w14:paraId="4CA7AB3F" w14:textId="77777777" w:rsidTr="001105D1">
        <w:tc>
          <w:tcPr>
            <w:tcW w:w="2952" w:type="dxa"/>
          </w:tcPr>
          <w:p w14:paraId="0E76C6D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History of urinary risk factors</w:t>
            </w:r>
          </w:p>
        </w:tc>
        <w:tc>
          <w:tcPr>
            <w:tcW w:w="2952" w:type="dxa"/>
          </w:tcPr>
          <w:p w14:paraId="7DB67600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5BD9C6AC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59C7A1E4" w14:textId="77777777" w:rsidTr="001105D1">
        <w:tc>
          <w:tcPr>
            <w:tcW w:w="2952" w:type="dxa"/>
          </w:tcPr>
          <w:p w14:paraId="576165E7" w14:textId="6050EB27" w:rsidR="001105D1" w:rsidRPr="005A4980" w:rsidRDefault="00B23B24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Chronic indwelling F</w:t>
            </w:r>
            <w:r w:rsidR="001105D1" w:rsidRPr="005A4980">
              <w:rPr>
                <w:sz w:val="18"/>
                <w:szCs w:val="18"/>
              </w:rPr>
              <w:t>oley catheter</w:t>
            </w:r>
          </w:p>
        </w:tc>
        <w:tc>
          <w:tcPr>
            <w:tcW w:w="2952" w:type="dxa"/>
          </w:tcPr>
          <w:p w14:paraId="4E8F3CD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88 (0.59-6.50)</w:t>
            </w:r>
          </w:p>
        </w:tc>
        <w:tc>
          <w:tcPr>
            <w:tcW w:w="2952" w:type="dxa"/>
          </w:tcPr>
          <w:p w14:paraId="681DC97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2902</w:t>
            </w:r>
          </w:p>
        </w:tc>
      </w:tr>
      <w:tr w:rsidR="003137CB" w:rsidRPr="005A4980" w14:paraId="476ECCBC" w14:textId="77777777" w:rsidTr="001105D1">
        <w:tc>
          <w:tcPr>
            <w:tcW w:w="2952" w:type="dxa"/>
          </w:tcPr>
          <w:p w14:paraId="5A9A8DB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Benign prostate hypertrophy</w:t>
            </w:r>
          </w:p>
        </w:tc>
        <w:tc>
          <w:tcPr>
            <w:tcW w:w="2952" w:type="dxa"/>
          </w:tcPr>
          <w:p w14:paraId="763C19F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.06 (1.08-9.95)</w:t>
            </w:r>
          </w:p>
        </w:tc>
        <w:tc>
          <w:tcPr>
            <w:tcW w:w="2952" w:type="dxa"/>
          </w:tcPr>
          <w:p w14:paraId="7ABD338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430</w:t>
            </w:r>
          </w:p>
        </w:tc>
      </w:tr>
      <w:tr w:rsidR="003137CB" w:rsidRPr="005A4980" w14:paraId="748A607E" w14:textId="77777777" w:rsidTr="001105D1">
        <w:tc>
          <w:tcPr>
            <w:tcW w:w="2952" w:type="dxa"/>
          </w:tcPr>
          <w:p w14:paraId="00B12A8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Urinary malignancy</w:t>
            </w:r>
          </w:p>
        </w:tc>
        <w:tc>
          <w:tcPr>
            <w:tcW w:w="2952" w:type="dxa"/>
          </w:tcPr>
          <w:p w14:paraId="27B95BE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57 (0.15-1.79)</w:t>
            </w:r>
          </w:p>
        </w:tc>
        <w:tc>
          <w:tcPr>
            <w:tcW w:w="2952" w:type="dxa"/>
          </w:tcPr>
          <w:p w14:paraId="0D07851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3559</w:t>
            </w:r>
          </w:p>
        </w:tc>
      </w:tr>
      <w:tr w:rsidR="003137CB" w:rsidRPr="005A4980" w14:paraId="343A1097" w14:textId="77777777" w:rsidTr="001105D1">
        <w:tc>
          <w:tcPr>
            <w:tcW w:w="2952" w:type="dxa"/>
          </w:tcPr>
          <w:p w14:paraId="7BA4B7BF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Prior urinary tract infection</w:t>
            </w:r>
          </w:p>
        </w:tc>
        <w:tc>
          <w:tcPr>
            <w:tcW w:w="2952" w:type="dxa"/>
          </w:tcPr>
          <w:p w14:paraId="792A074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65 (0.36-1.15)</w:t>
            </w:r>
          </w:p>
        </w:tc>
        <w:tc>
          <w:tcPr>
            <w:tcW w:w="2952" w:type="dxa"/>
          </w:tcPr>
          <w:p w14:paraId="5C6545F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440</w:t>
            </w:r>
          </w:p>
        </w:tc>
      </w:tr>
      <w:tr w:rsidR="003137CB" w:rsidRPr="005A4980" w14:paraId="1F1AC36B" w14:textId="77777777" w:rsidTr="001105D1">
        <w:tc>
          <w:tcPr>
            <w:tcW w:w="2952" w:type="dxa"/>
          </w:tcPr>
          <w:p w14:paraId="329B2E00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Nephrolithiasis</w:t>
            </w:r>
          </w:p>
        </w:tc>
        <w:tc>
          <w:tcPr>
            <w:tcW w:w="2952" w:type="dxa"/>
          </w:tcPr>
          <w:p w14:paraId="064071DF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7 (0.03-0.64)</w:t>
            </w:r>
          </w:p>
        </w:tc>
        <w:tc>
          <w:tcPr>
            <w:tcW w:w="2952" w:type="dxa"/>
          </w:tcPr>
          <w:p w14:paraId="715D308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222</w:t>
            </w:r>
          </w:p>
        </w:tc>
      </w:tr>
      <w:tr w:rsidR="003137CB" w:rsidRPr="005A4980" w14:paraId="7E92D6A8" w14:textId="77777777" w:rsidTr="001105D1">
        <w:tc>
          <w:tcPr>
            <w:tcW w:w="2952" w:type="dxa"/>
          </w:tcPr>
          <w:p w14:paraId="60C7B1C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Cystoscopy</w:t>
            </w:r>
          </w:p>
        </w:tc>
        <w:tc>
          <w:tcPr>
            <w:tcW w:w="2952" w:type="dxa"/>
          </w:tcPr>
          <w:p w14:paraId="67FB9A7F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43 (0.06-1.89)</w:t>
            </w:r>
          </w:p>
        </w:tc>
        <w:tc>
          <w:tcPr>
            <w:tcW w:w="2952" w:type="dxa"/>
          </w:tcPr>
          <w:p w14:paraId="3A62E25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3026</w:t>
            </w:r>
          </w:p>
        </w:tc>
      </w:tr>
      <w:tr w:rsidR="003137CB" w:rsidRPr="005A4980" w14:paraId="476A6361" w14:textId="77777777" w:rsidTr="001105D1">
        <w:tc>
          <w:tcPr>
            <w:tcW w:w="2952" w:type="dxa"/>
          </w:tcPr>
          <w:p w14:paraId="6241F92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Prostate biopsy</w:t>
            </w:r>
          </w:p>
        </w:tc>
        <w:tc>
          <w:tcPr>
            <w:tcW w:w="2952" w:type="dxa"/>
          </w:tcPr>
          <w:p w14:paraId="1800D67E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67 (0.51-19.51)</w:t>
            </w:r>
          </w:p>
        </w:tc>
        <w:tc>
          <w:tcPr>
            <w:tcW w:w="2952" w:type="dxa"/>
          </w:tcPr>
          <w:p w14:paraId="73315A8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2610</w:t>
            </w:r>
          </w:p>
        </w:tc>
      </w:tr>
      <w:tr w:rsidR="003137CB" w:rsidRPr="005A4980" w14:paraId="02B4B176" w14:textId="77777777" w:rsidTr="001105D1">
        <w:tc>
          <w:tcPr>
            <w:tcW w:w="2952" w:type="dxa"/>
          </w:tcPr>
          <w:p w14:paraId="5773499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Other urologic procedure</w:t>
            </w:r>
          </w:p>
        </w:tc>
        <w:tc>
          <w:tcPr>
            <w:tcW w:w="2952" w:type="dxa"/>
          </w:tcPr>
          <w:p w14:paraId="7CDB1F63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67 (0.32-1.37)</w:t>
            </w:r>
          </w:p>
        </w:tc>
        <w:tc>
          <w:tcPr>
            <w:tcW w:w="2952" w:type="dxa"/>
          </w:tcPr>
          <w:p w14:paraId="7D500AA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2840</w:t>
            </w:r>
          </w:p>
        </w:tc>
      </w:tr>
      <w:tr w:rsidR="003137CB" w:rsidRPr="005A4980" w14:paraId="6919C1D5" w14:textId="77777777" w:rsidTr="001105D1">
        <w:tc>
          <w:tcPr>
            <w:tcW w:w="2952" w:type="dxa"/>
          </w:tcPr>
          <w:p w14:paraId="6908AFC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Severity of infection</w:t>
            </w:r>
          </w:p>
        </w:tc>
        <w:tc>
          <w:tcPr>
            <w:tcW w:w="2952" w:type="dxa"/>
          </w:tcPr>
          <w:p w14:paraId="0D4CD3DF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5768C350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</w:tr>
      <w:tr w:rsidR="003137CB" w:rsidRPr="005A4980" w14:paraId="7EC30170" w14:textId="77777777" w:rsidTr="001105D1">
        <w:tc>
          <w:tcPr>
            <w:tcW w:w="2952" w:type="dxa"/>
          </w:tcPr>
          <w:p w14:paraId="1C2DE63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elirium</w:t>
            </w:r>
          </w:p>
        </w:tc>
        <w:tc>
          <w:tcPr>
            <w:tcW w:w="2952" w:type="dxa"/>
          </w:tcPr>
          <w:p w14:paraId="27E4A92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69 (1.55-4.77)</w:t>
            </w:r>
          </w:p>
        </w:tc>
        <w:tc>
          <w:tcPr>
            <w:tcW w:w="2952" w:type="dxa"/>
          </w:tcPr>
          <w:p w14:paraId="0A3A6F0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05</w:t>
            </w:r>
          </w:p>
        </w:tc>
      </w:tr>
      <w:tr w:rsidR="003137CB" w:rsidRPr="005A4980" w14:paraId="70C1D0EC" w14:textId="77777777" w:rsidTr="001105D1">
        <w:tc>
          <w:tcPr>
            <w:tcW w:w="2952" w:type="dxa"/>
          </w:tcPr>
          <w:p w14:paraId="1A1B1CF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epsis by SIRS criteria</w:t>
            </w:r>
          </w:p>
        </w:tc>
        <w:tc>
          <w:tcPr>
            <w:tcW w:w="2952" w:type="dxa"/>
          </w:tcPr>
          <w:p w14:paraId="1D335CE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15 (0.32-4.59)</w:t>
            </w:r>
          </w:p>
        </w:tc>
        <w:tc>
          <w:tcPr>
            <w:tcW w:w="2952" w:type="dxa"/>
          </w:tcPr>
          <w:p w14:paraId="567F67E6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8300</w:t>
            </w:r>
          </w:p>
        </w:tc>
      </w:tr>
      <w:tr w:rsidR="003137CB" w:rsidRPr="005A4980" w14:paraId="70924368" w14:textId="77777777" w:rsidTr="001105D1">
        <w:tc>
          <w:tcPr>
            <w:tcW w:w="2952" w:type="dxa"/>
          </w:tcPr>
          <w:p w14:paraId="5678DCE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Sepsis by </w:t>
            </w:r>
            <w:proofErr w:type="spellStart"/>
            <w:r w:rsidRPr="005A4980">
              <w:rPr>
                <w:sz w:val="18"/>
                <w:szCs w:val="18"/>
              </w:rPr>
              <w:t>qSOFA</w:t>
            </w:r>
            <w:proofErr w:type="spellEnd"/>
            <w:r w:rsidRPr="005A4980">
              <w:rPr>
                <w:sz w:val="18"/>
                <w:szCs w:val="18"/>
              </w:rPr>
              <w:t xml:space="preserve"> criteria</w:t>
            </w:r>
          </w:p>
        </w:tc>
        <w:tc>
          <w:tcPr>
            <w:tcW w:w="2952" w:type="dxa"/>
          </w:tcPr>
          <w:p w14:paraId="75C05F3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76 (1.09-2.86)</w:t>
            </w:r>
          </w:p>
        </w:tc>
        <w:tc>
          <w:tcPr>
            <w:tcW w:w="2952" w:type="dxa"/>
          </w:tcPr>
          <w:p w14:paraId="7011A92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219</w:t>
            </w:r>
          </w:p>
        </w:tc>
      </w:tr>
      <w:tr w:rsidR="003137CB" w:rsidRPr="005A4980" w14:paraId="1B36D562" w14:textId="77777777" w:rsidTr="001105D1">
        <w:tc>
          <w:tcPr>
            <w:tcW w:w="2952" w:type="dxa"/>
          </w:tcPr>
          <w:p w14:paraId="3630E6B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Hypotensive shock SBP &lt;90</w:t>
            </w:r>
          </w:p>
        </w:tc>
        <w:tc>
          <w:tcPr>
            <w:tcW w:w="2952" w:type="dxa"/>
          </w:tcPr>
          <w:p w14:paraId="0D0EDC29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76 (0.98-3.24)</w:t>
            </w:r>
          </w:p>
        </w:tc>
        <w:tc>
          <w:tcPr>
            <w:tcW w:w="2952" w:type="dxa"/>
          </w:tcPr>
          <w:p w14:paraId="0E20CBC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631</w:t>
            </w:r>
          </w:p>
        </w:tc>
      </w:tr>
      <w:tr w:rsidR="003137CB" w:rsidRPr="005A4980" w14:paraId="190564B2" w14:textId="77777777" w:rsidTr="001105D1">
        <w:tc>
          <w:tcPr>
            <w:tcW w:w="2952" w:type="dxa"/>
          </w:tcPr>
          <w:p w14:paraId="21A4D1A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Empiric antibiotics before blood culture collection</w:t>
            </w:r>
          </w:p>
        </w:tc>
        <w:tc>
          <w:tcPr>
            <w:tcW w:w="2952" w:type="dxa"/>
          </w:tcPr>
          <w:p w14:paraId="4B0B4D8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77 (0.31-1.79)</w:t>
            </w:r>
          </w:p>
        </w:tc>
        <w:tc>
          <w:tcPr>
            <w:tcW w:w="2952" w:type="dxa"/>
          </w:tcPr>
          <w:p w14:paraId="0BAA22C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5492</w:t>
            </w:r>
          </w:p>
        </w:tc>
      </w:tr>
    </w:tbl>
    <w:p w14:paraId="7EF4B4D0" w14:textId="77777777" w:rsidR="003137CB" w:rsidRPr="005A4980" w:rsidRDefault="003137CB" w:rsidP="003137CB">
      <w:pPr>
        <w:rPr>
          <w:lang w:val="en-CA"/>
        </w:rPr>
      </w:pPr>
    </w:p>
    <w:p w14:paraId="0CC97997" w14:textId="77777777" w:rsidR="003137CB" w:rsidRPr="005A4980" w:rsidRDefault="003137CB" w:rsidP="003137CB"/>
    <w:p w14:paraId="284A4A3B" w14:textId="77777777" w:rsidR="003137CB" w:rsidRPr="005A4980" w:rsidRDefault="003137CB" w:rsidP="003137CB"/>
    <w:p w14:paraId="450E9200" w14:textId="77777777" w:rsidR="003137CB" w:rsidRPr="005A4980" w:rsidRDefault="003137CB" w:rsidP="003137CB"/>
    <w:p w14:paraId="5B03D84C" w14:textId="77777777" w:rsidR="003137CB" w:rsidRPr="005A4980" w:rsidRDefault="003137CB" w:rsidP="003137CB"/>
    <w:p w14:paraId="3D8DD4B2" w14:textId="77777777" w:rsidR="003137CB" w:rsidRPr="005A4980" w:rsidRDefault="003137CB" w:rsidP="003137CB"/>
    <w:p w14:paraId="05257886" w14:textId="77777777" w:rsidR="003137CB" w:rsidRPr="005A4980" w:rsidRDefault="003137CB" w:rsidP="003137CB"/>
    <w:p w14:paraId="098D6794" w14:textId="77777777" w:rsidR="003137CB" w:rsidRPr="005A4980" w:rsidRDefault="003137CB" w:rsidP="003137CB"/>
    <w:p w14:paraId="10CB4367" w14:textId="77777777" w:rsidR="003137CB" w:rsidRPr="005A4980" w:rsidRDefault="003137CB" w:rsidP="003137CB"/>
    <w:p w14:paraId="60E58774" w14:textId="77777777" w:rsidR="003137CB" w:rsidRPr="005A4980" w:rsidRDefault="003137CB" w:rsidP="003137CB"/>
    <w:p w14:paraId="608A6074" w14:textId="77777777" w:rsidR="003137CB" w:rsidRPr="005A4980" w:rsidRDefault="003137CB" w:rsidP="003137CB"/>
    <w:p w14:paraId="37A330E3" w14:textId="77777777" w:rsidR="003137CB" w:rsidRPr="005A4980" w:rsidRDefault="003137CB" w:rsidP="003137CB"/>
    <w:p w14:paraId="0A9739C7" w14:textId="77777777" w:rsidR="003137CB" w:rsidRPr="005A4980" w:rsidRDefault="003137CB" w:rsidP="003137CB"/>
    <w:p w14:paraId="66903B71" w14:textId="77777777" w:rsidR="003137CB" w:rsidRPr="005A4980" w:rsidRDefault="003137CB" w:rsidP="003137CB"/>
    <w:p w14:paraId="46454813" w14:textId="77777777" w:rsidR="003137CB" w:rsidRPr="005A4980" w:rsidRDefault="003137CB" w:rsidP="003137CB"/>
    <w:p w14:paraId="6AEADB90" w14:textId="77777777" w:rsidR="003137CB" w:rsidRPr="005A4980" w:rsidRDefault="003137CB" w:rsidP="003137CB"/>
    <w:p w14:paraId="4EF61B46" w14:textId="77777777" w:rsidR="003137CB" w:rsidRPr="005A4980" w:rsidRDefault="003137CB" w:rsidP="003137CB"/>
    <w:p w14:paraId="52811EED" w14:textId="77777777" w:rsidR="003137CB" w:rsidRPr="005A4980" w:rsidRDefault="003137CB" w:rsidP="003137CB"/>
    <w:p w14:paraId="3E8C436A" w14:textId="77777777" w:rsidR="003137CB" w:rsidRPr="005A4980" w:rsidRDefault="003137CB" w:rsidP="003137CB"/>
    <w:p w14:paraId="260300C4" w14:textId="77777777" w:rsidR="001105D1" w:rsidRPr="005A4980" w:rsidRDefault="001105D1" w:rsidP="003137CB"/>
    <w:p w14:paraId="192D2BB8" w14:textId="77777777" w:rsidR="00146D28" w:rsidRPr="005A4980" w:rsidRDefault="00146D28">
      <w:r w:rsidRPr="005A4980">
        <w:br w:type="page"/>
      </w:r>
    </w:p>
    <w:p w14:paraId="5C412F13" w14:textId="6D2454E2" w:rsidR="001105D1" w:rsidRPr="005A4980" w:rsidRDefault="00720407" w:rsidP="003137CB">
      <w:r w:rsidRPr="005A4980">
        <w:lastRenderedPageBreak/>
        <w:t xml:space="preserve">Table </w:t>
      </w:r>
      <w:r w:rsidR="00856277">
        <w:t>S</w:t>
      </w:r>
      <w:r w:rsidRPr="005A4980">
        <w:t>3</w:t>
      </w:r>
      <w:r w:rsidR="001105D1" w:rsidRPr="005A4980">
        <w:t xml:space="preserve">. Multivariable logistic regression model predicting </w:t>
      </w:r>
      <w:proofErr w:type="spellStart"/>
      <w:r w:rsidR="001105D1" w:rsidRPr="005A4980">
        <w:t>bUTI</w:t>
      </w:r>
      <w:proofErr w:type="spellEnd"/>
      <w:r w:rsidR="001105D1" w:rsidRPr="005A4980">
        <w:t xml:space="preserve"> without urinary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1105D1" w:rsidRPr="005A4980" w14:paraId="1EFB15A2" w14:textId="77777777" w:rsidTr="001105D1">
        <w:tc>
          <w:tcPr>
            <w:tcW w:w="2952" w:type="dxa"/>
          </w:tcPr>
          <w:p w14:paraId="4BB7DDD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redictor</w:t>
            </w:r>
          </w:p>
        </w:tc>
        <w:tc>
          <w:tcPr>
            <w:tcW w:w="2952" w:type="dxa"/>
          </w:tcPr>
          <w:p w14:paraId="67C7720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Odds Ratio (OR)</w:t>
            </w:r>
          </w:p>
          <w:p w14:paraId="696F45D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(95% CI)</w:t>
            </w:r>
          </w:p>
        </w:tc>
        <w:tc>
          <w:tcPr>
            <w:tcW w:w="2952" w:type="dxa"/>
          </w:tcPr>
          <w:p w14:paraId="6CD76999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-value</w:t>
            </w:r>
          </w:p>
        </w:tc>
      </w:tr>
      <w:tr w:rsidR="001105D1" w:rsidRPr="005A4980" w14:paraId="04A9CC06" w14:textId="77777777" w:rsidTr="001105D1">
        <w:tc>
          <w:tcPr>
            <w:tcW w:w="2952" w:type="dxa"/>
          </w:tcPr>
          <w:p w14:paraId="2179B5D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Hospital site</w:t>
            </w:r>
          </w:p>
        </w:tc>
        <w:tc>
          <w:tcPr>
            <w:tcW w:w="2952" w:type="dxa"/>
          </w:tcPr>
          <w:p w14:paraId="55424968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6B06F31F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101EA1FC" w14:textId="77777777" w:rsidTr="001105D1">
        <w:tc>
          <w:tcPr>
            <w:tcW w:w="2952" w:type="dxa"/>
          </w:tcPr>
          <w:p w14:paraId="0104BB0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A</w:t>
            </w:r>
          </w:p>
        </w:tc>
        <w:tc>
          <w:tcPr>
            <w:tcW w:w="2952" w:type="dxa"/>
          </w:tcPr>
          <w:p w14:paraId="2D88B66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Reference</w:t>
            </w:r>
          </w:p>
        </w:tc>
        <w:tc>
          <w:tcPr>
            <w:tcW w:w="2952" w:type="dxa"/>
          </w:tcPr>
          <w:p w14:paraId="70C9FDE8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76E1F0E5" w14:textId="77777777" w:rsidTr="001105D1">
        <w:tc>
          <w:tcPr>
            <w:tcW w:w="2952" w:type="dxa"/>
          </w:tcPr>
          <w:p w14:paraId="0239039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B</w:t>
            </w:r>
          </w:p>
        </w:tc>
        <w:tc>
          <w:tcPr>
            <w:tcW w:w="2952" w:type="dxa"/>
          </w:tcPr>
          <w:p w14:paraId="604C40F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80 (0.37-1.73)</w:t>
            </w:r>
          </w:p>
        </w:tc>
        <w:tc>
          <w:tcPr>
            <w:tcW w:w="2952" w:type="dxa"/>
          </w:tcPr>
          <w:p w14:paraId="68649CD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5728</w:t>
            </w:r>
          </w:p>
        </w:tc>
      </w:tr>
      <w:tr w:rsidR="001105D1" w:rsidRPr="005A4980" w14:paraId="6115A5F7" w14:textId="77777777" w:rsidTr="001105D1">
        <w:tc>
          <w:tcPr>
            <w:tcW w:w="2952" w:type="dxa"/>
          </w:tcPr>
          <w:p w14:paraId="54E366A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C</w:t>
            </w:r>
          </w:p>
        </w:tc>
        <w:tc>
          <w:tcPr>
            <w:tcW w:w="2952" w:type="dxa"/>
          </w:tcPr>
          <w:p w14:paraId="32E59FA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35 (0.65-2.85)</w:t>
            </w:r>
          </w:p>
        </w:tc>
        <w:tc>
          <w:tcPr>
            <w:tcW w:w="2952" w:type="dxa"/>
          </w:tcPr>
          <w:p w14:paraId="2E2BCAF3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4234</w:t>
            </w:r>
          </w:p>
        </w:tc>
      </w:tr>
      <w:tr w:rsidR="001105D1" w:rsidRPr="005A4980" w14:paraId="2E555074" w14:textId="77777777" w:rsidTr="001105D1">
        <w:tc>
          <w:tcPr>
            <w:tcW w:w="2952" w:type="dxa"/>
          </w:tcPr>
          <w:p w14:paraId="168CDED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D</w:t>
            </w:r>
          </w:p>
        </w:tc>
        <w:tc>
          <w:tcPr>
            <w:tcW w:w="2952" w:type="dxa"/>
          </w:tcPr>
          <w:p w14:paraId="354D4CA6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89 (0.85-4.26)</w:t>
            </w:r>
          </w:p>
        </w:tc>
        <w:tc>
          <w:tcPr>
            <w:tcW w:w="2952" w:type="dxa"/>
          </w:tcPr>
          <w:p w14:paraId="718249C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1199</w:t>
            </w:r>
          </w:p>
        </w:tc>
      </w:tr>
      <w:tr w:rsidR="001105D1" w:rsidRPr="005A4980" w14:paraId="75D211F8" w14:textId="77777777" w:rsidTr="001105D1">
        <w:tc>
          <w:tcPr>
            <w:tcW w:w="2952" w:type="dxa"/>
          </w:tcPr>
          <w:p w14:paraId="19FC410B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Age categories</w:t>
            </w:r>
          </w:p>
        </w:tc>
        <w:tc>
          <w:tcPr>
            <w:tcW w:w="2952" w:type="dxa"/>
          </w:tcPr>
          <w:p w14:paraId="7D5800BC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  <w:tc>
          <w:tcPr>
            <w:tcW w:w="2952" w:type="dxa"/>
          </w:tcPr>
          <w:p w14:paraId="34211FEA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1BD1EA60" w14:textId="77777777" w:rsidTr="001105D1">
        <w:tc>
          <w:tcPr>
            <w:tcW w:w="2952" w:type="dxa"/>
          </w:tcPr>
          <w:p w14:paraId="17085F9E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&lt;65 years</w:t>
            </w:r>
          </w:p>
        </w:tc>
        <w:tc>
          <w:tcPr>
            <w:tcW w:w="2952" w:type="dxa"/>
          </w:tcPr>
          <w:p w14:paraId="3748E214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Reference</w:t>
            </w:r>
          </w:p>
        </w:tc>
        <w:tc>
          <w:tcPr>
            <w:tcW w:w="2952" w:type="dxa"/>
          </w:tcPr>
          <w:p w14:paraId="0215DD28" w14:textId="77777777" w:rsidR="001105D1" w:rsidRPr="005A4980" w:rsidRDefault="001105D1" w:rsidP="001105D1">
            <w:pPr>
              <w:rPr>
                <w:sz w:val="18"/>
                <w:szCs w:val="18"/>
              </w:rPr>
            </w:pPr>
          </w:p>
        </w:tc>
      </w:tr>
      <w:tr w:rsidR="001105D1" w:rsidRPr="005A4980" w14:paraId="62F641D8" w14:textId="77777777" w:rsidTr="001105D1">
        <w:tc>
          <w:tcPr>
            <w:tcW w:w="2952" w:type="dxa"/>
          </w:tcPr>
          <w:p w14:paraId="5F192A1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65 – 74 years</w:t>
            </w:r>
          </w:p>
        </w:tc>
        <w:tc>
          <w:tcPr>
            <w:tcW w:w="2952" w:type="dxa"/>
          </w:tcPr>
          <w:p w14:paraId="63715EB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13 (0.99-4.59)</w:t>
            </w:r>
          </w:p>
        </w:tc>
        <w:tc>
          <w:tcPr>
            <w:tcW w:w="2952" w:type="dxa"/>
          </w:tcPr>
          <w:p w14:paraId="0F4B9DE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523</w:t>
            </w:r>
          </w:p>
        </w:tc>
      </w:tr>
      <w:tr w:rsidR="001105D1" w:rsidRPr="005A4980" w14:paraId="13E878FC" w14:textId="77777777" w:rsidTr="001105D1">
        <w:tc>
          <w:tcPr>
            <w:tcW w:w="2952" w:type="dxa"/>
          </w:tcPr>
          <w:p w14:paraId="1C48F6E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75 – 84 years</w:t>
            </w:r>
          </w:p>
        </w:tc>
        <w:tc>
          <w:tcPr>
            <w:tcW w:w="2952" w:type="dxa"/>
          </w:tcPr>
          <w:p w14:paraId="3633CF6F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.80 (0.91-3.57)</w:t>
            </w:r>
          </w:p>
        </w:tc>
        <w:tc>
          <w:tcPr>
            <w:tcW w:w="2952" w:type="dxa"/>
          </w:tcPr>
          <w:p w14:paraId="7CA9A9E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914</w:t>
            </w:r>
          </w:p>
        </w:tc>
      </w:tr>
      <w:tr w:rsidR="001105D1" w:rsidRPr="005A4980" w14:paraId="4FABAB70" w14:textId="77777777" w:rsidTr="001105D1">
        <w:tc>
          <w:tcPr>
            <w:tcW w:w="2952" w:type="dxa"/>
          </w:tcPr>
          <w:p w14:paraId="58762281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    &gt;=85 years</w:t>
            </w:r>
          </w:p>
        </w:tc>
        <w:tc>
          <w:tcPr>
            <w:tcW w:w="2952" w:type="dxa"/>
          </w:tcPr>
          <w:p w14:paraId="4716893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95 (1.44-6.18)</w:t>
            </w:r>
          </w:p>
        </w:tc>
        <w:tc>
          <w:tcPr>
            <w:tcW w:w="2952" w:type="dxa"/>
          </w:tcPr>
          <w:p w14:paraId="469B5228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036</w:t>
            </w:r>
          </w:p>
        </w:tc>
      </w:tr>
      <w:tr w:rsidR="001105D1" w:rsidRPr="005A4980" w14:paraId="3F2DE2E8" w14:textId="77777777" w:rsidTr="001105D1">
        <w:tc>
          <w:tcPr>
            <w:tcW w:w="2952" w:type="dxa"/>
          </w:tcPr>
          <w:p w14:paraId="07DCB88A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Delirium</w:t>
            </w:r>
          </w:p>
        </w:tc>
        <w:tc>
          <w:tcPr>
            <w:tcW w:w="2952" w:type="dxa"/>
          </w:tcPr>
          <w:p w14:paraId="39A0393C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.12 (1.13-4.03)</w:t>
            </w:r>
          </w:p>
        </w:tc>
        <w:tc>
          <w:tcPr>
            <w:tcW w:w="2952" w:type="dxa"/>
          </w:tcPr>
          <w:p w14:paraId="52C087FD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207</w:t>
            </w:r>
          </w:p>
        </w:tc>
      </w:tr>
      <w:tr w:rsidR="001105D1" w:rsidRPr="005A4980" w14:paraId="51EBA7B5" w14:textId="77777777" w:rsidTr="001105D1">
        <w:tc>
          <w:tcPr>
            <w:tcW w:w="2952" w:type="dxa"/>
          </w:tcPr>
          <w:p w14:paraId="5E66AAA2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Prior urinary tract infection</w:t>
            </w:r>
          </w:p>
        </w:tc>
        <w:tc>
          <w:tcPr>
            <w:tcW w:w="2952" w:type="dxa"/>
          </w:tcPr>
          <w:p w14:paraId="23ACE637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56 (0.29-1.04)</w:t>
            </w:r>
          </w:p>
        </w:tc>
        <w:tc>
          <w:tcPr>
            <w:tcW w:w="2952" w:type="dxa"/>
          </w:tcPr>
          <w:p w14:paraId="3B088BE5" w14:textId="77777777" w:rsidR="001105D1" w:rsidRPr="005A4980" w:rsidRDefault="001105D1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0.0699</w:t>
            </w:r>
          </w:p>
        </w:tc>
      </w:tr>
    </w:tbl>
    <w:p w14:paraId="588DAA96" w14:textId="77777777" w:rsidR="001105D1" w:rsidRPr="005A4980" w:rsidRDefault="001105D1" w:rsidP="003137CB"/>
    <w:p w14:paraId="4DD6228B" w14:textId="77777777" w:rsidR="001105D1" w:rsidRPr="005A4980" w:rsidRDefault="001105D1" w:rsidP="003137CB"/>
    <w:p w14:paraId="2AF81779" w14:textId="77777777" w:rsidR="001105D1" w:rsidRPr="005A4980" w:rsidRDefault="001105D1" w:rsidP="003137CB"/>
    <w:p w14:paraId="51AB440A" w14:textId="77777777" w:rsidR="00146D28" w:rsidRPr="005A4980" w:rsidRDefault="00146D28">
      <w:r w:rsidRPr="005A4980">
        <w:br w:type="page"/>
      </w:r>
    </w:p>
    <w:p w14:paraId="0AA942CB" w14:textId="1FAB7B5D" w:rsidR="003137CB" w:rsidRPr="005A4980" w:rsidRDefault="00720407" w:rsidP="003137CB">
      <w:r w:rsidRPr="005A4980">
        <w:lastRenderedPageBreak/>
        <w:t xml:space="preserve">Table </w:t>
      </w:r>
      <w:r w:rsidR="00856277">
        <w:t>S</w:t>
      </w:r>
      <w:bookmarkStart w:id="0" w:name="_GoBack"/>
      <w:bookmarkEnd w:id="0"/>
      <w:r w:rsidRPr="005A4980">
        <w:t>4</w:t>
      </w:r>
      <w:r w:rsidR="003137CB" w:rsidRPr="005A4980">
        <w:t xml:space="preserve">. Proportion of delirium and UTI without urinary symptoms in different age categories in patients with </w:t>
      </w:r>
      <w:proofErr w:type="spellStart"/>
      <w:r w:rsidR="003137CB" w:rsidRPr="005A4980">
        <w:t>bUT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123"/>
        <w:gridCol w:w="1265"/>
        <w:gridCol w:w="1439"/>
        <w:gridCol w:w="1092"/>
      </w:tblGrid>
      <w:tr w:rsidR="003137CB" w:rsidRPr="005A4980" w14:paraId="6BE402D9" w14:textId="77777777" w:rsidTr="001105D1">
        <w:tc>
          <w:tcPr>
            <w:tcW w:w="2802" w:type="dxa"/>
          </w:tcPr>
          <w:p w14:paraId="1A742450" w14:textId="77777777" w:rsidR="003137CB" w:rsidRPr="005A4980" w:rsidRDefault="003137CB" w:rsidP="001105D1">
            <w:pPr>
              <w:rPr>
                <w:sz w:val="18"/>
                <w:szCs w:val="18"/>
              </w:rPr>
            </w:pPr>
          </w:p>
        </w:tc>
        <w:tc>
          <w:tcPr>
            <w:tcW w:w="1123" w:type="dxa"/>
          </w:tcPr>
          <w:p w14:paraId="74A1DE3C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lt;65 years</w:t>
            </w:r>
          </w:p>
          <w:p w14:paraId="00D7A773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N=85</w:t>
            </w:r>
          </w:p>
        </w:tc>
        <w:tc>
          <w:tcPr>
            <w:tcW w:w="1265" w:type="dxa"/>
          </w:tcPr>
          <w:p w14:paraId="6C3F9FCC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5-74 years</w:t>
            </w:r>
          </w:p>
          <w:p w14:paraId="5FE237B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N=48</w:t>
            </w:r>
          </w:p>
        </w:tc>
        <w:tc>
          <w:tcPr>
            <w:tcW w:w="1439" w:type="dxa"/>
          </w:tcPr>
          <w:p w14:paraId="04804E5C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5-84 years</w:t>
            </w:r>
          </w:p>
          <w:p w14:paraId="494AE1F5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N=80</w:t>
            </w:r>
          </w:p>
        </w:tc>
        <w:tc>
          <w:tcPr>
            <w:tcW w:w="1092" w:type="dxa"/>
          </w:tcPr>
          <w:p w14:paraId="58CB593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&gt;=85 years</w:t>
            </w:r>
          </w:p>
          <w:p w14:paraId="0C2B157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N=71</w:t>
            </w:r>
          </w:p>
        </w:tc>
      </w:tr>
      <w:tr w:rsidR="003137CB" w:rsidRPr="005A4980" w14:paraId="7ED56A89" w14:textId="77777777" w:rsidTr="001105D1">
        <w:tc>
          <w:tcPr>
            <w:tcW w:w="2802" w:type="dxa"/>
          </w:tcPr>
          <w:p w14:paraId="254E1FA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UTI without urinary symptoms</w:t>
            </w:r>
          </w:p>
        </w:tc>
        <w:tc>
          <w:tcPr>
            <w:tcW w:w="1123" w:type="dxa"/>
          </w:tcPr>
          <w:p w14:paraId="4120A42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4 (28.2%)</w:t>
            </w:r>
          </w:p>
        </w:tc>
        <w:tc>
          <w:tcPr>
            <w:tcW w:w="1265" w:type="dxa"/>
          </w:tcPr>
          <w:p w14:paraId="1C455FC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2 (45.8%)</w:t>
            </w:r>
          </w:p>
        </w:tc>
        <w:tc>
          <w:tcPr>
            <w:tcW w:w="1439" w:type="dxa"/>
          </w:tcPr>
          <w:p w14:paraId="2C7739D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6 (45.0%)</w:t>
            </w:r>
          </w:p>
        </w:tc>
        <w:tc>
          <w:tcPr>
            <w:tcW w:w="1092" w:type="dxa"/>
          </w:tcPr>
          <w:p w14:paraId="74F1E46F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1 (57.8%)</w:t>
            </w:r>
          </w:p>
        </w:tc>
      </w:tr>
      <w:tr w:rsidR="003137CB" w:rsidRPr="005A4980" w14:paraId="092E2CDE" w14:textId="77777777" w:rsidTr="001105D1">
        <w:tc>
          <w:tcPr>
            <w:tcW w:w="2802" w:type="dxa"/>
          </w:tcPr>
          <w:p w14:paraId="5C64FF7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Delirium</w:t>
            </w:r>
          </w:p>
        </w:tc>
        <w:tc>
          <w:tcPr>
            <w:tcW w:w="1123" w:type="dxa"/>
          </w:tcPr>
          <w:p w14:paraId="29A9F950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 (7.1%)</w:t>
            </w:r>
          </w:p>
        </w:tc>
        <w:tc>
          <w:tcPr>
            <w:tcW w:w="1265" w:type="dxa"/>
          </w:tcPr>
          <w:p w14:paraId="78CE2D8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16.7%)</w:t>
            </w:r>
          </w:p>
        </w:tc>
        <w:tc>
          <w:tcPr>
            <w:tcW w:w="1439" w:type="dxa"/>
          </w:tcPr>
          <w:p w14:paraId="18B682F8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1 (26.3%)</w:t>
            </w:r>
          </w:p>
        </w:tc>
        <w:tc>
          <w:tcPr>
            <w:tcW w:w="1092" w:type="dxa"/>
          </w:tcPr>
          <w:p w14:paraId="2CCB2A9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3 (46.5%)</w:t>
            </w:r>
          </w:p>
        </w:tc>
      </w:tr>
      <w:tr w:rsidR="003137CB" w:rsidRPr="005A4980" w14:paraId="45B326BE" w14:textId="77777777" w:rsidTr="001105D1">
        <w:tc>
          <w:tcPr>
            <w:tcW w:w="2802" w:type="dxa"/>
          </w:tcPr>
          <w:p w14:paraId="4B7BE8BC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Fever</w:t>
            </w:r>
          </w:p>
        </w:tc>
        <w:tc>
          <w:tcPr>
            <w:tcW w:w="1123" w:type="dxa"/>
          </w:tcPr>
          <w:p w14:paraId="6B9C54F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1 (71.8%)</w:t>
            </w:r>
          </w:p>
        </w:tc>
        <w:tc>
          <w:tcPr>
            <w:tcW w:w="1265" w:type="dxa"/>
          </w:tcPr>
          <w:p w14:paraId="6773FA9E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5 (72.9%)</w:t>
            </w:r>
          </w:p>
        </w:tc>
        <w:tc>
          <w:tcPr>
            <w:tcW w:w="1439" w:type="dxa"/>
          </w:tcPr>
          <w:p w14:paraId="6762617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9 (73.8%)</w:t>
            </w:r>
          </w:p>
        </w:tc>
        <w:tc>
          <w:tcPr>
            <w:tcW w:w="1092" w:type="dxa"/>
          </w:tcPr>
          <w:p w14:paraId="44427C9B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54 (76.1%)</w:t>
            </w:r>
          </w:p>
        </w:tc>
      </w:tr>
      <w:tr w:rsidR="003137CB" w:rsidRPr="005A4980" w14:paraId="4F50198C" w14:textId="77777777" w:rsidTr="001105D1">
        <w:tc>
          <w:tcPr>
            <w:tcW w:w="2802" w:type="dxa"/>
          </w:tcPr>
          <w:p w14:paraId="04E2181A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Sepsis by SIRS criteria</w:t>
            </w:r>
          </w:p>
        </w:tc>
        <w:tc>
          <w:tcPr>
            <w:tcW w:w="1123" w:type="dxa"/>
          </w:tcPr>
          <w:p w14:paraId="70C33F16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3 (97.7%)</w:t>
            </w:r>
          </w:p>
        </w:tc>
        <w:tc>
          <w:tcPr>
            <w:tcW w:w="1265" w:type="dxa"/>
          </w:tcPr>
          <w:p w14:paraId="0D581E30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6 (95.8%)</w:t>
            </w:r>
          </w:p>
        </w:tc>
        <w:tc>
          <w:tcPr>
            <w:tcW w:w="1439" w:type="dxa"/>
          </w:tcPr>
          <w:p w14:paraId="088AE032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4 (92.5%)</w:t>
            </w:r>
          </w:p>
        </w:tc>
        <w:tc>
          <w:tcPr>
            <w:tcW w:w="1092" w:type="dxa"/>
          </w:tcPr>
          <w:p w14:paraId="52C79FF3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71 (100%)</w:t>
            </w:r>
          </w:p>
        </w:tc>
      </w:tr>
      <w:tr w:rsidR="003137CB" w:rsidRPr="005A4980" w14:paraId="50F2C02C" w14:textId="77777777" w:rsidTr="001105D1">
        <w:tc>
          <w:tcPr>
            <w:tcW w:w="2802" w:type="dxa"/>
          </w:tcPr>
          <w:p w14:paraId="4EF0FBC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 xml:space="preserve">Sepsis by </w:t>
            </w:r>
            <w:proofErr w:type="spellStart"/>
            <w:r w:rsidRPr="005A4980">
              <w:rPr>
                <w:sz w:val="18"/>
                <w:szCs w:val="18"/>
              </w:rPr>
              <w:t>qSOFA</w:t>
            </w:r>
            <w:proofErr w:type="spellEnd"/>
            <w:r w:rsidRPr="005A4980">
              <w:rPr>
                <w:sz w:val="18"/>
                <w:szCs w:val="18"/>
              </w:rPr>
              <w:t xml:space="preserve"> criteria</w:t>
            </w:r>
          </w:p>
        </w:tc>
        <w:tc>
          <w:tcPr>
            <w:tcW w:w="1123" w:type="dxa"/>
          </w:tcPr>
          <w:p w14:paraId="0DF70A89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2 (37.7%)</w:t>
            </w:r>
          </w:p>
        </w:tc>
        <w:tc>
          <w:tcPr>
            <w:tcW w:w="1265" w:type="dxa"/>
          </w:tcPr>
          <w:p w14:paraId="595BE111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17 (35.4%)</w:t>
            </w:r>
          </w:p>
        </w:tc>
        <w:tc>
          <w:tcPr>
            <w:tcW w:w="1439" w:type="dxa"/>
          </w:tcPr>
          <w:p w14:paraId="34D624F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8 (35.0%)</w:t>
            </w:r>
          </w:p>
        </w:tc>
        <w:tc>
          <w:tcPr>
            <w:tcW w:w="1092" w:type="dxa"/>
          </w:tcPr>
          <w:p w14:paraId="1654DEC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3 (46.5%)</w:t>
            </w:r>
          </w:p>
        </w:tc>
      </w:tr>
      <w:tr w:rsidR="003137CB" w:rsidRPr="005A4980" w14:paraId="781580AE" w14:textId="77777777" w:rsidTr="001105D1">
        <w:tc>
          <w:tcPr>
            <w:tcW w:w="2802" w:type="dxa"/>
          </w:tcPr>
          <w:p w14:paraId="0BC32FF4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Hypotensive shock SBP &lt;90</w:t>
            </w:r>
          </w:p>
        </w:tc>
        <w:tc>
          <w:tcPr>
            <w:tcW w:w="1123" w:type="dxa"/>
          </w:tcPr>
          <w:p w14:paraId="5A13608E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4 (75.3%)</w:t>
            </w:r>
          </w:p>
        </w:tc>
        <w:tc>
          <w:tcPr>
            <w:tcW w:w="1265" w:type="dxa"/>
          </w:tcPr>
          <w:p w14:paraId="346C1B4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3 (68.8%)</w:t>
            </w:r>
          </w:p>
        </w:tc>
        <w:tc>
          <w:tcPr>
            <w:tcW w:w="1439" w:type="dxa"/>
          </w:tcPr>
          <w:p w14:paraId="325F37A7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4 (80.0%)</w:t>
            </w:r>
          </w:p>
        </w:tc>
        <w:tc>
          <w:tcPr>
            <w:tcW w:w="1092" w:type="dxa"/>
          </w:tcPr>
          <w:p w14:paraId="09E6D8B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62 (87.3%)</w:t>
            </w:r>
          </w:p>
        </w:tc>
      </w:tr>
      <w:tr w:rsidR="003137CB" w14:paraId="12EC0903" w14:textId="77777777" w:rsidTr="001105D1">
        <w:tc>
          <w:tcPr>
            <w:tcW w:w="2802" w:type="dxa"/>
          </w:tcPr>
          <w:p w14:paraId="6BF691FD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Death in hospital</w:t>
            </w:r>
          </w:p>
        </w:tc>
        <w:tc>
          <w:tcPr>
            <w:tcW w:w="1123" w:type="dxa"/>
          </w:tcPr>
          <w:p w14:paraId="6D4B7DA2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2 (2.4%)</w:t>
            </w:r>
          </w:p>
        </w:tc>
        <w:tc>
          <w:tcPr>
            <w:tcW w:w="1265" w:type="dxa"/>
          </w:tcPr>
          <w:p w14:paraId="041FB142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3 (6.3%)</w:t>
            </w:r>
          </w:p>
        </w:tc>
        <w:tc>
          <w:tcPr>
            <w:tcW w:w="1439" w:type="dxa"/>
          </w:tcPr>
          <w:p w14:paraId="4EDFD8C3" w14:textId="77777777" w:rsidR="003137CB" w:rsidRPr="005A4980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8 (10.0%)</w:t>
            </w:r>
          </w:p>
        </w:tc>
        <w:tc>
          <w:tcPr>
            <w:tcW w:w="1092" w:type="dxa"/>
          </w:tcPr>
          <w:p w14:paraId="7C8B9BFC" w14:textId="77777777" w:rsidR="003137CB" w:rsidRDefault="003137CB" w:rsidP="001105D1">
            <w:pPr>
              <w:rPr>
                <w:sz w:val="18"/>
                <w:szCs w:val="18"/>
              </w:rPr>
            </w:pPr>
            <w:r w:rsidRPr="005A4980">
              <w:rPr>
                <w:sz w:val="18"/>
                <w:szCs w:val="18"/>
              </w:rPr>
              <w:t>4 (5.6%)</w:t>
            </w:r>
          </w:p>
        </w:tc>
      </w:tr>
    </w:tbl>
    <w:p w14:paraId="04227250" w14:textId="77777777" w:rsidR="003137CB" w:rsidRDefault="003137CB" w:rsidP="003137CB"/>
    <w:p w14:paraId="38881FB6" w14:textId="77777777" w:rsidR="003137CB" w:rsidRPr="007B1BC8" w:rsidRDefault="003137CB" w:rsidP="003137CB"/>
    <w:p w14:paraId="593548E1" w14:textId="77777777" w:rsidR="002C5F3F" w:rsidRDefault="002C5F3F"/>
    <w:sectPr w:rsidR="002C5F3F" w:rsidSect="00DD7CC7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DFF1BD" w14:textId="77777777" w:rsidR="00DA2669" w:rsidRDefault="00DA2669">
      <w:r>
        <w:separator/>
      </w:r>
    </w:p>
  </w:endnote>
  <w:endnote w:type="continuationSeparator" w:id="0">
    <w:p w14:paraId="509860A0" w14:textId="77777777" w:rsidR="00DA2669" w:rsidRDefault="00DA2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461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3A079" w14:textId="77777777" w:rsidR="00770886" w:rsidRDefault="007708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2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B501BCC" w14:textId="77777777" w:rsidR="00770886" w:rsidRDefault="007708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A1E478" w14:textId="77777777" w:rsidR="00DA2669" w:rsidRDefault="00DA2669">
      <w:r>
        <w:separator/>
      </w:r>
    </w:p>
  </w:footnote>
  <w:footnote w:type="continuationSeparator" w:id="0">
    <w:p w14:paraId="1F6D63DD" w14:textId="77777777" w:rsidR="00DA2669" w:rsidRDefault="00DA2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137CB"/>
    <w:rsid w:val="00000895"/>
    <w:rsid w:val="00002935"/>
    <w:rsid w:val="000041E5"/>
    <w:rsid w:val="000053EC"/>
    <w:rsid w:val="00005771"/>
    <w:rsid w:val="000064C3"/>
    <w:rsid w:val="000079DF"/>
    <w:rsid w:val="00007B59"/>
    <w:rsid w:val="000123DA"/>
    <w:rsid w:val="00012877"/>
    <w:rsid w:val="000139DB"/>
    <w:rsid w:val="00014D42"/>
    <w:rsid w:val="000155D1"/>
    <w:rsid w:val="00017517"/>
    <w:rsid w:val="00017723"/>
    <w:rsid w:val="00017ED7"/>
    <w:rsid w:val="000235B0"/>
    <w:rsid w:val="000246D1"/>
    <w:rsid w:val="00024D69"/>
    <w:rsid w:val="00024F59"/>
    <w:rsid w:val="000251BE"/>
    <w:rsid w:val="000252D0"/>
    <w:rsid w:val="000253D6"/>
    <w:rsid w:val="0002646E"/>
    <w:rsid w:val="00030024"/>
    <w:rsid w:val="00030903"/>
    <w:rsid w:val="00030C7E"/>
    <w:rsid w:val="00032783"/>
    <w:rsid w:val="000328D8"/>
    <w:rsid w:val="00033013"/>
    <w:rsid w:val="00033518"/>
    <w:rsid w:val="00034D88"/>
    <w:rsid w:val="00035267"/>
    <w:rsid w:val="00035E6F"/>
    <w:rsid w:val="00036FBF"/>
    <w:rsid w:val="000371AD"/>
    <w:rsid w:val="0004219A"/>
    <w:rsid w:val="0004234F"/>
    <w:rsid w:val="00042EFD"/>
    <w:rsid w:val="0004555D"/>
    <w:rsid w:val="00047150"/>
    <w:rsid w:val="0005130F"/>
    <w:rsid w:val="00052D10"/>
    <w:rsid w:val="000536EB"/>
    <w:rsid w:val="00054B63"/>
    <w:rsid w:val="000558A6"/>
    <w:rsid w:val="00057CF9"/>
    <w:rsid w:val="0006081F"/>
    <w:rsid w:val="000609D1"/>
    <w:rsid w:val="00061146"/>
    <w:rsid w:val="00066A40"/>
    <w:rsid w:val="0006723D"/>
    <w:rsid w:val="000674E5"/>
    <w:rsid w:val="000700CF"/>
    <w:rsid w:val="000709BD"/>
    <w:rsid w:val="00071033"/>
    <w:rsid w:val="00072752"/>
    <w:rsid w:val="00073BBF"/>
    <w:rsid w:val="00075CFA"/>
    <w:rsid w:val="0008134D"/>
    <w:rsid w:val="00081A1C"/>
    <w:rsid w:val="00083118"/>
    <w:rsid w:val="00083C99"/>
    <w:rsid w:val="0008548B"/>
    <w:rsid w:val="000867C9"/>
    <w:rsid w:val="00090BC8"/>
    <w:rsid w:val="00094D76"/>
    <w:rsid w:val="000A1E9A"/>
    <w:rsid w:val="000A4225"/>
    <w:rsid w:val="000A5C4A"/>
    <w:rsid w:val="000A72B6"/>
    <w:rsid w:val="000B037C"/>
    <w:rsid w:val="000B20D5"/>
    <w:rsid w:val="000B3060"/>
    <w:rsid w:val="000B7067"/>
    <w:rsid w:val="000C1E9D"/>
    <w:rsid w:val="000C2B51"/>
    <w:rsid w:val="000C43CF"/>
    <w:rsid w:val="000C6E31"/>
    <w:rsid w:val="000C753C"/>
    <w:rsid w:val="000C7E95"/>
    <w:rsid w:val="000D2FD3"/>
    <w:rsid w:val="000D3E64"/>
    <w:rsid w:val="000D6286"/>
    <w:rsid w:val="000E0FF4"/>
    <w:rsid w:val="000E19B0"/>
    <w:rsid w:val="000E44B5"/>
    <w:rsid w:val="000E483F"/>
    <w:rsid w:val="000E4C84"/>
    <w:rsid w:val="000E5029"/>
    <w:rsid w:val="000E504A"/>
    <w:rsid w:val="000E69CA"/>
    <w:rsid w:val="000F0447"/>
    <w:rsid w:val="000F106A"/>
    <w:rsid w:val="000F3587"/>
    <w:rsid w:val="000F438F"/>
    <w:rsid w:val="000F5558"/>
    <w:rsid w:val="000F58AF"/>
    <w:rsid w:val="000F6688"/>
    <w:rsid w:val="00100351"/>
    <w:rsid w:val="00101298"/>
    <w:rsid w:val="0010289C"/>
    <w:rsid w:val="00104C37"/>
    <w:rsid w:val="001105D1"/>
    <w:rsid w:val="00111AE3"/>
    <w:rsid w:val="0011258D"/>
    <w:rsid w:val="00113027"/>
    <w:rsid w:val="00113FDA"/>
    <w:rsid w:val="00115248"/>
    <w:rsid w:val="00115A7D"/>
    <w:rsid w:val="00116303"/>
    <w:rsid w:val="00117DF2"/>
    <w:rsid w:val="00120DA0"/>
    <w:rsid w:val="0012253B"/>
    <w:rsid w:val="00122BB6"/>
    <w:rsid w:val="00123A52"/>
    <w:rsid w:val="0012490E"/>
    <w:rsid w:val="00126BFA"/>
    <w:rsid w:val="00131FF8"/>
    <w:rsid w:val="001321A8"/>
    <w:rsid w:val="0013364E"/>
    <w:rsid w:val="00135028"/>
    <w:rsid w:val="0013506E"/>
    <w:rsid w:val="001358AD"/>
    <w:rsid w:val="00136075"/>
    <w:rsid w:val="0014003B"/>
    <w:rsid w:val="001408B3"/>
    <w:rsid w:val="00142004"/>
    <w:rsid w:val="0014210E"/>
    <w:rsid w:val="00142AAF"/>
    <w:rsid w:val="001443EE"/>
    <w:rsid w:val="00145A18"/>
    <w:rsid w:val="00145A1F"/>
    <w:rsid w:val="00146D28"/>
    <w:rsid w:val="00146E54"/>
    <w:rsid w:val="00150DAD"/>
    <w:rsid w:val="0015175B"/>
    <w:rsid w:val="00152A48"/>
    <w:rsid w:val="0015487C"/>
    <w:rsid w:val="00155F0E"/>
    <w:rsid w:val="001564D4"/>
    <w:rsid w:val="00157009"/>
    <w:rsid w:val="001573A3"/>
    <w:rsid w:val="00157B10"/>
    <w:rsid w:val="00161182"/>
    <w:rsid w:val="001627CE"/>
    <w:rsid w:val="0016566B"/>
    <w:rsid w:val="001670FF"/>
    <w:rsid w:val="00167F26"/>
    <w:rsid w:val="001710E2"/>
    <w:rsid w:val="00175347"/>
    <w:rsid w:val="001756DB"/>
    <w:rsid w:val="00180DD1"/>
    <w:rsid w:val="00182B3E"/>
    <w:rsid w:val="001843E6"/>
    <w:rsid w:val="00184805"/>
    <w:rsid w:val="00186238"/>
    <w:rsid w:val="00186352"/>
    <w:rsid w:val="00191713"/>
    <w:rsid w:val="00194BDB"/>
    <w:rsid w:val="001957B1"/>
    <w:rsid w:val="00195A8F"/>
    <w:rsid w:val="0019683E"/>
    <w:rsid w:val="001970A0"/>
    <w:rsid w:val="001A0360"/>
    <w:rsid w:val="001A083A"/>
    <w:rsid w:val="001A0848"/>
    <w:rsid w:val="001A11E9"/>
    <w:rsid w:val="001A2543"/>
    <w:rsid w:val="001A432F"/>
    <w:rsid w:val="001A4669"/>
    <w:rsid w:val="001A7EC4"/>
    <w:rsid w:val="001B2E18"/>
    <w:rsid w:val="001B358F"/>
    <w:rsid w:val="001B4323"/>
    <w:rsid w:val="001B43C8"/>
    <w:rsid w:val="001B6A2D"/>
    <w:rsid w:val="001C004D"/>
    <w:rsid w:val="001C4F78"/>
    <w:rsid w:val="001C63E6"/>
    <w:rsid w:val="001D185D"/>
    <w:rsid w:val="001D2BAB"/>
    <w:rsid w:val="001D427D"/>
    <w:rsid w:val="001D452A"/>
    <w:rsid w:val="001D4D40"/>
    <w:rsid w:val="001D60CB"/>
    <w:rsid w:val="001E122B"/>
    <w:rsid w:val="001E1298"/>
    <w:rsid w:val="001E31E0"/>
    <w:rsid w:val="001E4818"/>
    <w:rsid w:val="001E6409"/>
    <w:rsid w:val="001E673A"/>
    <w:rsid w:val="001F0391"/>
    <w:rsid w:val="001F0A79"/>
    <w:rsid w:val="001F0EB8"/>
    <w:rsid w:val="001F0F36"/>
    <w:rsid w:val="001F1AE2"/>
    <w:rsid w:val="001F1DE7"/>
    <w:rsid w:val="001F22A9"/>
    <w:rsid w:val="001F2C8D"/>
    <w:rsid w:val="0020035B"/>
    <w:rsid w:val="002013F4"/>
    <w:rsid w:val="002019DE"/>
    <w:rsid w:val="002025D3"/>
    <w:rsid w:val="002052DA"/>
    <w:rsid w:val="00207420"/>
    <w:rsid w:val="00207CE4"/>
    <w:rsid w:val="00207DC9"/>
    <w:rsid w:val="00207ECE"/>
    <w:rsid w:val="00212FD8"/>
    <w:rsid w:val="002149E1"/>
    <w:rsid w:val="002158B7"/>
    <w:rsid w:val="0021637D"/>
    <w:rsid w:val="00217B22"/>
    <w:rsid w:val="0022101B"/>
    <w:rsid w:val="00222C4E"/>
    <w:rsid w:val="00223305"/>
    <w:rsid w:val="00224E08"/>
    <w:rsid w:val="002255DE"/>
    <w:rsid w:val="0022656A"/>
    <w:rsid w:val="002267CA"/>
    <w:rsid w:val="002310D5"/>
    <w:rsid w:val="0023215D"/>
    <w:rsid w:val="002322DB"/>
    <w:rsid w:val="002322EA"/>
    <w:rsid w:val="00236178"/>
    <w:rsid w:val="002366FB"/>
    <w:rsid w:val="00237352"/>
    <w:rsid w:val="00240E4A"/>
    <w:rsid w:val="00241323"/>
    <w:rsid w:val="00242351"/>
    <w:rsid w:val="00242756"/>
    <w:rsid w:val="00242B6A"/>
    <w:rsid w:val="00243CF8"/>
    <w:rsid w:val="00244187"/>
    <w:rsid w:val="0024678B"/>
    <w:rsid w:val="00246991"/>
    <w:rsid w:val="00250541"/>
    <w:rsid w:val="00250F8D"/>
    <w:rsid w:val="002521C2"/>
    <w:rsid w:val="00252283"/>
    <w:rsid w:val="00252D0C"/>
    <w:rsid w:val="00252EFC"/>
    <w:rsid w:val="00252FD8"/>
    <w:rsid w:val="00253724"/>
    <w:rsid w:val="00253E36"/>
    <w:rsid w:val="0025463F"/>
    <w:rsid w:val="0025465C"/>
    <w:rsid w:val="00257C97"/>
    <w:rsid w:val="0026158B"/>
    <w:rsid w:val="0026195F"/>
    <w:rsid w:val="002625B9"/>
    <w:rsid w:val="00266EB5"/>
    <w:rsid w:val="00266EF6"/>
    <w:rsid w:val="002676D6"/>
    <w:rsid w:val="0027270A"/>
    <w:rsid w:val="0028052C"/>
    <w:rsid w:val="0028128D"/>
    <w:rsid w:val="0028128F"/>
    <w:rsid w:val="002813BA"/>
    <w:rsid w:val="00282B05"/>
    <w:rsid w:val="00282CB3"/>
    <w:rsid w:val="00286484"/>
    <w:rsid w:val="00286B47"/>
    <w:rsid w:val="00290A19"/>
    <w:rsid w:val="00291243"/>
    <w:rsid w:val="00291BD6"/>
    <w:rsid w:val="00293E53"/>
    <w:rsid w:val="00293F5D"/>
    <w:rsid w:val="00294E77"/>
    <w:rsid w:val="00295334"/>
    <w:rsid w:val="0029613F"/>
    <w:rsid w:val="0029633F"/>
    <w:rsid w:val="00297524"/>
    <w:rsid w:val="00297B76"/>
    <w:rsid w:val="00297E2D"/>
    <w:rsid w:val="002A06EE"/>
    <w:rsid w:val="002A241D"/>
    <w:rsid w:val="002A298E"/>
    <w:rsid w:val="002A45F8"/>
    <w:rsid w:val="002A5B82"/>
    <w:rsid w:val="002A66AB"/>
    <w:rsid w:val="002A687C"/>
    <w:rsid w:val="002A7C62"/>
    <w:rsid w:val="002B0D43"/>
    <w:rsid w:val="002B2D4E"/>
    <w:rsid w:val="002B3709"/>
    <w:rsid w:val="002B3F90"/>
    <w:rsid w:val="002B409B"/>
    <w:rsid w:val="002B4A26"/>
    <w:rsid w:val="002B63EB"/>
    <w:rsid w:val="002C055D"/>
    <w:rsid w:val="002C2C42"/>
    <w:rsid w:val="002C3C9A"/>
    <w:rsid w:val="002C3D56"/>
    <w:rsid w:val="002C5F3F"/>
    <w:rsid w:val="002C70D4"/>
    <w:rsid w:val="002C7213"/>
    <w:rsid w:val="002C77AF"/>
    <w:rsid w:val="002D06B4"/>
    <w:rsid w:val="002D27A7"/>
    <w:rsid w:val="002D2F82"/>
    <w:rsid w:val="002D4290"/>
    <w:rsid w:val="002D5B88"/>
    <w:rsid w:val="002E0EE4"/>
    <w:rsid w:val="002E255E"/>
    <w:rsid w:val="002F2302"/>
    <w:rsid w:val="002F2367"/>
    <w:rsid w:val="002F42F2"/>
    <w:rsid w:val="002F4556"/>
    <w:rsid w:val="002F6585"/>
    <w:rsid w:val="00301A52"/>
    <w:rsid w:val="003028FC"/>
    <w:rsid w:val="00303938"/>
    <w:rsid w:val="003039A6"/>
    <w:rsid w:val="00304C30"/>
    <w:rsid w:val="00305296"/>
    <w:rsid w:val="003060B6"/>
    <w:rsid w:val="0030657C"/>
    <w:rsid w:val="00311FFA"/>
    <w:rsid w:val="003137CB"/>
    <w:rsid w:val="0031426C"/>
    <w:rsid w:val="00314D87"/>
    <w:rsid w:val="00316BF1"/>
    <w:rsid w:val="00321AFD"/>
    <w:rsid w:val="003223D9"/>
    <w:rsid w:val="00324B13"/>
    <w:rsid w:val="00325132"/>
    <w:rsid w:val="0032531B"/>
    <w:rsid w:val="00326EAB"/>
    <w:rsid w:val="00327066"/>
    <w:rsid w:val="00327B4F"/>
    <w:rsid w:val="00330C99"/>
    <w:rsid w:val="00333091"/>
    <w:rsid w:val="00333E43"/>
    <w:rsid w:val="00333E6D"/>
    <w:rsid w:val="00335327"/>
    <w:rsid w:val="003438F0"/>
    <w:rsid w:val="00344A8C"/>
    <w:rsid w:val="00345C48"/>
    <w:rsid w:val="00346CBD"/>
    <w:rsid w:val="00351310"/>
    <w:rsid w:val="003515AE"/>
    <w:rsid w:val="003524F3"/>
    <w:rsid w:val="00352ABA"/>
    <w:rsid w:val="00352F69"/>
    <w:rsid w:val="0035346E"/>
    <w:rsid w:val="00353C22"/>
    <w:rsid w:val="00354572"/>
    <w:rsid w:val="00356203"/>
    <w:rsid w:val="003569A2"/>
    <w:rsid w:val="003624D7"/>
    <w:rsid w:val="00362BC3"/>
    <w:rsid w:val="003634CD"/>
    <w:rsid w:val="00363915"/>
    <w:rsid w:val="00366548"/>
    <w:rsid w:val="00366DC4"/>
    <w:rsid w:val="003675A8"/>
    <w:rsid w:val="00370525"/>
    <w:rsid w:val="003710B2"/>
    <w:rsid w:val="00373636"/>
    <w:rsid w:val="003766F9"/>
    <w:rsid w:val="00377632"/>
    <w:rsid w:val="00380980"/>
    <w:rsid w:val="00381DA7"/>
    <w:rsid w:val="00382A63"/>
    <w:rsid w:val="00383B16"/>
    <w:rsid w:val="00384262"/>
    <w:rsid w:val="003848A2"/>
    <w:rsid w:val="0038494A"/>
    <w:rsid w:val="0038588B"/>
    <w:rsid w:val="00386BDA"/>
    <w:rsid w:val="003925F8"/>
    <w:rsid w:val="0039482C"/>
    <w:rsid w:val="00394C5D"/>
    <w:rsid w:val="003956B4"/>
    <w:rsid w:val="003A19D8"/>
    <w:rsid w:val="003A2607"/>
    <w:rsid w:val="003A4440"/>
    <w:rsid w:val="003A5886"/>
    <w:rsid w:val="003A592C"/>
    <w:rsid w:val="003A69AE"/>
    <w:rsid w:val="003B1753"/>
    <w:rsid w:val="003B1C45"/>
    <w:rsid w:val="003B309A"/>
    <w:rsid w:val="003B3566"/>
    <w:rsid w:val="003B4CF6"/>
    <w:rsid w:val="003C13ED"/>
    <w:rsid w:val="003C19CC"/>
    <w:rsid w:val="003C24EC"/>
    <w:rsid w:val="003C29E0"/>
    <w:rsid w:val="003C48AA"/>
    <w:rsid w:val="003C5435"/>
    <w:rsid w:val="003C658A"/>
    <w:rsid w:val="003C6DC3"/>
    <w:rsid w:val="003C6DF2"/>
    <w:rsid w:val="003C70A3"/>
    <w:rsid w:val="003D0D23"/>
    <w:rsid w:val="003D162B"/>
    <w:rsid w:val="003D399A"/>
    <w:rsid w:val="003D4838"/>
    <w:rsid w:val="003D4991"/>
    <w:rsid w:val="003D7A68"/>
    <w:rsid w:val="003E05C4"/>
    <w:rsid w:val="003E0E24"/>
    <w:rsid w:val="003E2509"/>
    <w:rsid w:val="003E396C"/>
    <w:rsid w:val="003E4B8E"/>
    <w:rsid w:val="003E590F"/>
    <w:rsid w:val="003E67D9"/>
    <w:rsid w:val="003F2085"/>
    <w:rsid w:val="003F24B1"/>
    <w:rsid w:val="003F350F"/>
    <w:rsid w:val="003F3B5F"/>
    <w:rsid w:val="003F3CF0"/>
    <w:rsid w:val="003F3E47"/>
    <w:rsid w:val="003F629C"/>
    <w:rsid w:val="003F78DB"/>
    <w:rsid w:val="0040063A"/>
    <w:rsid w:val="00400E39"/>
    <w:rsid w:val="00402731"/>
    <w:rsid w:val="00402C88"/>
    <w:rsid w:val="00404E09"/>
    <w:rsid w:val="004051F7"/>
    <w:rsid w:val="004055EB"/>
    <w:rsid w:val="00405673"/>
    <w:rsid w:val="004108C0"/>
    <w:rsid w:val="0041243F"/>
    <w:rsid w:val="0041313C"/>
    <w:rsid w:val="004162E6"/>
    <w:rsid w:val="00417FBA"/>
    <w:rsid w:val="00420FE2"/>
    <w:rsid w:val="004220CB"/>
    <w:rsid w:val="004234CF"/>
    <w:rsid w:val="004240F0"/>
    <w:rsid w:val="00425219"/>
    <w:rsid w:val="004252C6"/>
    <w:rsid w:val="00430F21"/>
    <w:rsid w:val="00431A75"/>
    <w:rsid w:val="00431B19"/>
    <w:rsid w:val="00432080"/>
    <w:rsid w:val="00432F6F"/>
    <w:rsid w:val="00432FC8"/>
    <w:rsid w:val="004351FF"/>
    <w:rsid w:val="00436B0B"/>
    <w:rsid w:val="0044010D"/>
    <w:rsid w:val="00440344"/>
    <w:rsid w:val="004413C0"/>
    <w:rsid w:val="00441E59"/>
    <w:rsid w:val="0044404D"/>
    <w:rsid w:val="0045032B"/>
    <w:rsid w:val="004516BA"/>
    <w:rsid w:val="004518BC"/>
    <w:rsid w:val="00451A2E"/>
    <w:rsid w:val="0045544D"/>
    <w:rsid w:val="004561B3"/>
    <w:rsid w:val="00457222"/>
    <w:rsid w:val="00461A73"/>
    <w:rsid w:val="00461B91"/>
    <w:rsid w:val="0046217D"/>
    <w:rsid w:val="004624F2"/>
    <w:rsid w:val="00463485"/>
    <w:rsid w:val="00465B71"/>
    <w:rsid w:val="00465C0D"/>
    <w:rsid w:val="00466A72"/>
    <w:rsid w:val="00470F90"/>
    <w:rsid w:val="00472BDA"/>
    <w:rsid w:val="0047364A"/>
    <w:rsid w:val="004750AA"/>
    <w:rsid w:val="004774A9"/>
    <w:rsid w:val="00482AE0"/>
    <w:rsid w:val="004848A9"/>
    <w:rsid w:val="004861DC"/>
    <w:rsid w:val="0048695D"/>
    <w:rsid w:val="00487482"/>
    <w:rsid w:val="00491020"/>
    <w:rsid w:val="004916D3"/>
    <w:rsid w:val="004951A2"/>
    <w:rsid w:val="00496F44"/>
    <w:rsid w:val="004A0263"/>
    <w:rsid w:val="004A0DFA"/>
    <w:rsid w:val="004A233F"/>
    <w:rsid w:val="004A3065"/>
    <w:rsid w:val="004A3076"/>
    <w:rsid w:val="004A4354"/>
    <w:rsid w:val="004A5070"/>
    <w:rsid w:val="004A6157"/>
    <w:rsid w:val="004A6AF7"/>
    <w:rsid w:val="004A76F6"/>
    <w:rsid w:val="004A7B73"/>
    <w:rsid w:val="004B0E5E"/>
    <w:rsid w:val="004B4CAE"/>
    <w:rsid w:val="004B4CCD"/>
    <w:rsid w:val="004C0127"/>
    <w:rsid w:val="004C426E"/>
    <w:rsid w:val="004C42D9"/>
    <w:rsid w:val="004C63CC"/>
    <w:rsid w:val="004D3DAD"/>
    <w:rsid w:val="004D4B11"/>
    <w:rsid w:val="004D50F2"/>
    <w:rsid w:val="004D579B"/>
    <w:rsid w:val="004D7F0F"/>
    <w:rsid w:val="004E0008"/>
    <w:rsid w:val="004E1199"/>
    <w:rsid w:val="004E1304"/>
    <w:rsid w:val="004E19F3"/>
    <w:rsid w:val="004E3A62"/>
    <w:rsid w:val="004E3D41"/>
    <w:rsid w:val="004E490B"/>
    <w:rsid w:val="004E5827"/>
    <w:rsid w:val="004E65E7"/>
    <w:rsid w:val="004E6C3A"/>
    <w:rsid w:val="004F3D09"/>
    <w:rsid w:val="004F534F"/>
    <w:rsid w:val="004F6552"/>
    <w:rsid w:val="00502D08"/>
    <w:rsid w:val="00502E59"/>
    <w:rsid w:val="0052132A"/>
    <w:rsid w:val="005225F9"/>
    <w:rsid w:val="00522606"/>
    <w:rsid w:val="00522C12"/>
    <w:rsid w:val="00523C36"/>
    <w:rsid w:val="00524DBD"/>
    <w:rsid w:val="00525940"/>
    <w:rsid w:val="00526201"/>
    <w:rsid w:val="005279F4"/>
    <w:rsid w:val="00530E8F"/>
    <w:rsid w:val="00531208"/>
    <w:rsid w:val="00531852"/>
    <w:rsid w:val="005331F7"/>
    <w:rsid w:val="0053475C"/>
    <w:rsid w:val="0053727C"/>
    <w:rsid w:val="00540D9D"/>
    <w:rsid w:val="00542003"/>
    <w:rsid w:val="00542951"/>
    <w:rsid w:val="00547772"/>
    <w:rsid w:val="005478C2"/>
    <w:rsid w:val="00550870"/>
    <w:rsid w:val="005516E3"/>
    <w:rsid w:val="00551BB7"/>
    <w:rsid w:val="005520D4"/>
    <w:rsid w:val="005522FB"/>
    <w:rsid w:val="005533D8"/>
    <w:rsid w:val="005607AE"/>
    <w:rsid w:val="00560890"/>
    <w:rsid w:val="00561EEC"/>
    <w:rsid w:val="005625BD"/>
    <w:rsid w:val="00565F2D"/>
    <w:rsid w:val="005660DC"/>
    <w:rsid w:val="00567932"/>
    <w:rsid w:val="00567D46"/>
    <w:rsid w:val="00570A9F"/>
    <w:rsid w:val="00571A59"/>
    <w:rsid w:val="00573821"/>
    <w:rsid w:val="005755DE"/>
    <w:rsid w:val="0057661B"/>
    <w:rsid w:val="0057684B"/>
    <w:rsid w:val="0057787F"/>
    <w:rsid w:val="00581274"/>
    <w:rsid w:val="005837C9"/>
    <w:rsid w:val="00584541"/>
    <w:rsid w:val="005859C8"/>
    <w:rsid w:val="00585E08"/>
    <w:rsid w:val="00586018"/>
    <w:rsid w:val="00586304"/>
    <w:rsid w:val="00594382"/>
    <w:rsid w:val="00595303"/>
    <w:rsid w:val="00595DD2"/>
    <w:rsid w:val="00596F69"/>
    <w:rsid w:val="00597305"/>
    <w:rsid w:val="005A088A"/>
    <w:rsid w:val="005A1725"/>
    <w:rsid w:val="005A3887"/>
    <w:rsid w:val="005A4980"/>
    <w:rsid w:val="005A5C16"/>
    <w:rsid w:val="005A645B"/>
    <w:rsid w:val="005A6BCC"/>
    <w:rsid w:val="005A7611"/>
    <w:rsid w:val="005B1067"/>
    <w:rsid w:val="005B1EAA"/>
    <w:rsid w:val="005B21E4"/>
    <w:rsid w:val="005B4B9E"/>
    <w:rsid w:val="005B7143"/>
    <w:rsid w:val="005B7E9C"/>
    <w:rsid w:val="005C6C38"/>
    <w:rsid w:val="005D17BB"/>
    <w:rsid w:val="005D253A"/>
    <w:rsid w:val="005D56E4"/>
    <w:rsid w:val="005D613B"/>
    <w:rsid w:val="005E057C"/>
    <w:rsid w:val="005E0CF3"/>
    <w:rsid w:val="005E0D44"/>
    <w:rsid w:val="005E1FDA"/>
    <w:rsid w:val="005E4787"/>
    <w:rsid w:val="005E6524"/>
    <w:rsid w:val="005E7BF0"/>
    <w:rsid w:val="005F1B26"/>
    <w:rsid w:val="005F2BF9"/>
    <w:rsid w:val="005F2FF0"/>
    <w:rsid w:val="005F348B"/>
    <w:rsid w:val="005F48CB"/>
    <w:rsid w:val="005F596A"/>
    <w:rsid w:val="005F6A07"/>
    <w:rsid w:val="006016F9"/>
    <w:rsid w:val="00601E62"/>
    <w:rsid w:val="00610330"/>
    <w:rsid w:val="00611D37"/>
    <w:rsid w:val="00611F29"/>
    <w:rsid w:val="006137C2"/>
    <w:rsid w:val="00613C8E"/>
    <w:rsid w:val="00614A4D"/>
    <w:rsid w:val="00615FE1"/>
    <w:rsid w:val="00616255"/>
    <w:rsid w:val="0062002B"/>
    <w:rsid w:val="00620A8B"/>
    <w:rsid w:val="006237D2"/>
    <w:rsid w:val="00626266"/>
    <w:rsid w:val="006279B4"/>
    <w:rsid w:val="00630859"/>
    <w:rsid w:val="00631B8C"/>
    <w:rsid w:val="00632484"/>
    <w:rsid w:val="0063316C"/>
    <w:rsid w:val="00634CE9"/>
    <w:rsid w:val="006362F9"/>
    <w:rsid w:val="00637738"/>
    <w:rsid w:val="006378DD"/>
    <w:rsid w:val="00644356"/>
    <w:rsid w:val="00644CAD"/>
    <w:rsid w:val="006471EF"/>
    <w:rsid w:val="00650633"/>
    <w:rsid w:val="00652D1F"/>
    <w:rsid w:val="00653391"/>
    <w:rsid w:val="0065586A"/>
    <w:rsid w:val="00657559"/>
    <w:rsid w:val="0066051B"/>
    <w:rsid w:val="00661E40"/>
    <w:rsid w:val="00661FFF"/>
    <w:rsid w:val="00662406"/>
    <w:rsid w:val="00662FA9"/>
    <w:rsid w:val="00663A5E"/>
    <w:rsid w:val="006658BA"/>
    <w:rsid w:val="00666BFE"/>
    <w:rsid w:val="0066731A"/>
    <w:rsid w:val="0066775E"/>
    <w:rsid w:val="006750B6"/>
    <w:rsid w:val="0067514C"/>
    <w:rsid w:val="00676833"/>
    <w:rsid w:val="00676B3E"/>
    <w:rsid w:val="00677A30"/>
    <w:rsid w:val="0068013E"/>
    <w:rsid w:val="0068091D"/>
    <w:rsid w:val="00681073"/>
    <w:rsid w:val="00684D5F"/>
    <w:rsid w:val="00685F19"/>
    <w:rsid w:val="00686E7E"/>
    <w:rsid w:val="00691088"/>
    <w:rsid w:val="00692D2A"/>
    <w:rsid w:val="006935A6"/>
    <w:rsid w:val="006943DB"/>
    <w:rsid w:val="00694BE0"/>
    <w:rsid w:val="0069522D"/>
    <w:rsid w:val="00697FEB"/>
    <w:rsid w:val="006A0FD5"/>
    <w:rsid w:val="006A4B0D"/>
    <w:rsid w:val="006A63A4"/>
    <w:rsid w:val="006A7344"/>
    <w:rsid w:val="006A7457"/>
    <w:rsid w:val="006A773A"/>
    <w:rsid w:val="006A7A17"/>
    <w:rsid w:val="006B0131"/>
    <w:rsid w:val="006B075D"/>
    <w:rsid w:val="006B2229"/>
    <w:rsid w:val="006B2259"/>
    <w:rsid w:val="006B3889"/>
    <w:rsid w:val="006B3AE0"/>
    <w:rsid w:val="006B785C"/>
    <w:rsid w:val="006C140D"/>
    <w:rsid w:val="006C2740"/>
    <w:rsid w:val="006C2953"/>
    <w:rsid w:val="006C413F"/>
    <w:rsid w:val="006D08DB"/>
    <w:rsid w:val="006D1322"/>
    <w:rsid w:val="006D1B17"/>
    <w:rsid w:val="006D2AFC"/>
    <w:rsid w:val="006D3AE1"/>
    <w:rsid w:val="006D55BD"/>
    <w:rsid w:val="006D591C"/>
    <w:rsid w:val="006D595C"/>
    <w:rsid w:val="006D75FD"/>
    <w:rsid w:val="006E03D5"/>
    <w:rsid w:val="006E11B4"/>
    <w:rsid w:val="006E4332"/>
    <w:rsid w:val="006E48D6"/>
    <w:rsid w:val="006E501E"/>
    <w:rsid w:val="006E626A"/>
    <w:rsid w:val="006E6824"/>
    <w:rsid w:val="006E6DEF"/>
    <w:rsid w:val="006E7263"/>
    <w:rsid w:val="006F1F2F"/>
    <w:rsid w:val="006F29E4"/>
    <w:rsid w:val="006F305C"/>
    <w:rsid w:val="006F3595"/>
    <w:rsid w:val="006F39F3"/>
    <w:rsid w:val="006F663D"/>
    <w:rsid w:val="00701257"/>
    <w:rsid w:val="0070291E"/>
    <w:rsid w:val="00703829"/>
    <w:rsid w:val="00704831"/>
    <w:rsid w:val="0070589F"/>
    <w:rsid w:val="0070638B"/>
    <w:rsid w:val="00707533"/>
    <w:rsid w:val="00707E45"/>
    <w:rsid w:val="0071066E"/>
    <w:rsid w:val="007109A1"/>
    <w:rsid w:val="00714DA6"/>
    <w:rsid w:val="00715484"/>
    <w:rsid w:val="007179E4"/>
    <w:rsid w:val="00720407"/>
    <w:rsid w:val="00720A06"/>
    <w:rsid w:val="007211EC"/>
    <w:rsid w:val="00722B24"/>
    <w:rsid w:val="00722CE2"/>
    <w:rsid w:val="00722FB6"/>
    <w:rsid w:val="007242FB"/>
    <w:rsid w:val="007246F3"/>
    <w:rsid w:val="00725242"/>
    <w:rsid w:val="007257EC"/>
    <w:rsid w:val="007277B5"/>
    <w:rsid w:val="00732455"/>
    <w:rsid w:val="00734B2C"/>
    <w:rsid w:val="00734BDA"/>
    <w:rsid w:val="00734C22"/>
    <w:rsid w:val="00734CFF"/>
    <w:rsid w:val="007354A0"/>
    <w:rsid w:val="007373F6"/>
    <w:rsid w:val="0074022A"/>
    <w:rsid w:val="0074062E"/>
    <w:rsid w:val="00740D29"/>
    <w:rsid w:val="00744007"/>
    <w:rsid w:val="00745371"/>
    <w:rsid w:val="0074594E"/>
    <w:rsid w:val="00750758"/>
    <w:rsid w:val="0075133A"/>
    <w:rsid w:val="00751FCF"/>
    <w:rsid w:val="00754441"/>
    <w:rsid w:val="00755636"/>
    <w:rsid w:val="007565CF"/>
    <w:rsid w:val="00756B8D"/>
    <w:rsid w:val="0075741E"/>
    <w:rsid w:val="0076034F"/>
    <w:rsid w:val="00763371"/>
    <w:rsid w:val="00764DBF"/>
    <w:rsid w:val="0076576C"/>
    <w:rsid w:val="00765CD1"/>
    <w:rsid w:val="007674E9"/>
    <w:rsid w:val="00767A3B"/>
    <w:rsid w:val="0077074C"/>
    <w:rsid w:val="00770886"/>
    <w:rsid w:val="007710CB"/>
    <w:rsid w:val="00771E39"/>
    <w:rsid w:val="00773B5F"/>
    <w:rsid w:val="00774C33"/>
    <w:rsid w:val="00775086"/>
    <w:rsid w:val="00775129"/>
    <w:rsid w:val="0077565A"/>
    <w:rsid w:val="00780771"/>
    <w:rsid w:val="0078181C"/>
    <w:rsid w:val="00783C22"/>
    <w:rsid w:val="007851C4"/>
    <w:rsid w:val="00785623"/>
    <w:rsid w:val="00785CEF"/>
    <w:rsid w:val="007877BA"/>
    <w:rsid w:val="00787BDF"/>
    <w:rsid w:val="00797868"/>
    <w:rsid w:val="0079795E"/>
    <w:rsid w:val="007A0DC5"/>
    <w:rsid w:val="007A51E1"/>
    <w:rsid w:val="007A6752"/>
    <w:rsid w:val="007A760B"/>
    <w:rsid w:val="007A7A9E"/>
    <w:rsid w:val="007B0C44"/>
    <w:rsid w:val="007B1784"/>
    <w:rsid w:val="007B1FA5"/>
    <w:rsid w:val="007B20AA"/>
    <w:rsid w:val="007B25A6"/>
    <w:rsid w:val="007B373E"/>
    <w:rsid w:val="007B4A87"/>
    <w:rsid w:val="007B4C9E"/>
    <w:rsid w:val="007B6A24"/>
    <w:rsid w:val="007B7845"/>
    <w:rsid w:val="007B78EB"/>
    <w:rsid w:val="007B7CC1"/>
    <w:rsid w:val="007C01A5"/>
    <w:rsid w:val="007C14B4"/>
    <w:rsid w:val="007C1F3D"/>
    <w:rsid w:val="007C3916"/>
    <w:rsid w:val="007C44E1"/>
    <w:rsid w:val="007C5456"/>
    <w:rsid w:val="007C5E79"/>
    <w:rsid w:val="007C702F"/>
    <w:rsid w:val="007C77A4"/>
    <w:rsid w:val="007C79B0"/>
    <w:rsid w:val="007D3A17"/>
    <w:rsid w:val="007D4CDB"/>
    <w:rsid w:val="007D501B"/>
    <w:rsid w:val="007D5968"/>
    <w:rsid w:val="007E4804"/>
    <w:rsid w:val="007E7DD1"/>
    <w:rsid w:val="007F0D2F"/>
    <w:rsid w:val="007F2573"/>
    <w:rsid w:val="007F2FC8"/>
    <w:rsid w:val="007F6203"/>
    <w:rsid w:val="007F621A"/>
    <w:rsid w:val="007F6899"/>
    <w:rsid w:val="007F77EA"/>
    <w:rsid w:val="008001F3"/>
    <w:rsid w:val="0080607E"/>
    <w:rsid w:val="0080667E"/>
    <w:rsid w:val="00806BDB"/>
    <w:rsid w:val="00807432"/>
    <w:rsid w:val="008075F9"/>
    <w:rsid w:val="00807A35"/>
    <w:rsid w:val="0081005C"/>
    <w:rsid w:val="008124C3"/>
    <w:rsid w:val="0081363A"/>
    <w:rsid w:val="00813F30"/>
    <w:rsid w:val="0081478F"/>
    <w:rsid w:val="0082173E"/>
    <w:rsid w:val="0082240A"/>
    <w:rsid w:val="008231D8"/>
    <w:rsid w:val="008257F3"/>
    <w:rsid w:val="00826E66"/>
    <w:rsid w:val="00831B6A"/>
    <w:rsid w:val="00832352"/>
    <w:rsid w:val="008329F0"/>
    <w:rsid w:val="00833A7A"/>
    <w:rsid w:val="00835A77"/>
    <w:rsid w:val="008364D8"/>
    <w:rsid w:val="00842F4F"/>
    <w:rsid w:val="008435F9"/>
    <w:rsid w:val="008443C8"/>
    <w:rsid w:val="00845252"/>
    <w:rsid w:val="0084799A"/>
    <w:rsid w:val="00851BB6"/>
    <w:rsid w:val="0085420A"/>
    <w:rsid w:val="0085508F"/>
    <w:rsid w:val="00856277"/>
    <w:rsid w:val="00856E21"/>
    <w:rsid w:val="00862377"/>
    <w:rsid w:val="00863537"/>
    <w:rsid w:val="0086492A"/>
    <w:rsid w:val="00866421"/>
    <w:rsid w:val="008732A2"/>
    <w:rsid w:val="008742F7"/>
    <w:rsid w:val="008750B6"/>
    <w:rsid w:val="008750EA"/>
    <w:rsid w:val="00876138"/>
    <w:rsid w:val="00876190"/>
    <w:rsid w:val="00876A87"/>
    <w:rsid w:val="00877DA3"/>
    <w:rsid w:val="00880802"/>
    <w:rsid w:val="0088163B"/>
    <w:rsid w:val="0088171B"/>
    <w:rsid w:val="00881E64"/>
    <w:rsid w:val="00883A51"/>
    <w:rsid w:val="008852F4"/>
    <w:rsid w:val="008874BE"/>
    <w:rsid w:val="00887914"/>
    <w:rsid w:val="008902A0"/>
    <w:rsid w:val="008928AF"/>
    <w:rsid w:val="0089296A"/>
    <w:rsid w:val="00896926"/>
    <w:rsid w:val="008A0176"/>
    <w:rsid w:val="008A101E"/>
    <w:rsid w:val="008A2FEC"/>
    <w:rsid w:val="008A377C"/>
    <w:rsid w:val="008A3F19"/>
    <w:rsid w:val="008A6FE4"/>
    <w:rsid w:val="008A744D"/>
    <w:rsid w:val="008A76C1"/>
    <w:rsid w:val="008B0BF9"/>
    <w:rsid w:val="008B2B2C"/>
    <w:rsid w:val="008B2C7D"/>
    <w:rsid w:val="008B5471"/>
    <w:rsid w:val="008B5BAA"/>
    <w:rsid w:val="008B66EF"/>
    <w:rsid w:val="008C0DE4"/>
    <w:rsid w:val="008C26BF"/>
    <w:rsid w:val="008C49D8"/>
    <w:rsid w:val="008C4E35"/>
    <w:rsid w:val="008C5899"/>
    <w:rsid w:val="008C5AE6"/>
    <w:rsid w:val="008C5CFF"/>
    <w:rsid w:val="008C6CDE"/>
    <w:rsid w:val="008C7C5E"/>
    <w:rsid w:val="008D18A8"/>
    <w:rsid w:val="008D39F7"/>
    <w:rsid w:val="008D56EE"/>
    <w:rsid w:val="008D5EBB"/>
    <w:rsid w:val="008D7A24"/>
    <w:rsid w:val="008D7A34"/>
    <w:rsid w:val="008D7FB3"/>
    <w:rsid w:val="008E175C"/>
    <w:rsid w:val="008E17DD"/>
    <w:rsid w:val="008E3564"/>
    <w:rsid w:val="008E6C46"/>
    <w:rsid w:val="008E70C4"/>
    <w:rsid w:val="008E7398"/>
    <w:rsid w:val="008E78B4"/>
    <w:rsid w:val="008F1367"/>
    <w:rsid w:val="008F1C00"/>
    <w:rsid w:val="008F4986"/>
    <w:rsid w:val="008F4A6B"/>
    <w:rsid w:val="008F50B6"/>
    <w:rsid w:val="008F5E2C"/>
    <w:rsid w:val="008F6A0D"/>
    <w:rsid w:val="008F6B7D"/>
    <w:rsid w:val="00901B61"/>
    <w:rsid w:val="009026D1"/>
    <w:rsid w:val="00903E5F"/>
    <w:rsid w:val="00905AAB"/>
    <w:rsid w:val="00906F6E"/>
    <w:rsid w:val="009072B7"/>
    <w:rsid w:val="0090756D"/>
    <w:rsid w:val="0091223C"/>
    <w:rsid w:val="00914111"/>
    <w:rsid w:val="00916D5C"/>
    <w:rsid w:val="00916F3A"/>
    <w:rsid w:val="00917D3A"/>
    <w:rsid w:val="00921CEF"/>
    <w:rsid w:val="00921D74"/>
    <w:rsid w:val="009224A7"/>
    <w:rsid w:val="00922502"/>
    <w:rsid w:val="00923940"/>
    <w:rsid w:val="009243DB"/>
    <w:rsid w:val="00925CCD"/>
    <w:rsid w:val="00926EFA"/>
    <w:rsid w:val="009275DB"/>
    <w:rsid w:val="009279D8"/>
    <w:rsid w:val="00931BC4"/>
    <w:rsid w:val="00932F28"/>
    <w:rsid w:val="00933999"/>
    <w:rsid w:val="009368DC"/>
    <w:rsid w:val="0093694B"/>
    <w:rsid w:val="00936A33"/>
    <w:rsid w:val="00936D61"/>
    <w:rsid w:val="00937BA8"/>
    <w:rsid w:val="00937E0F"/>
    <w:rsid w:val="00943209"/>
    <w:rsid w:val="00943930"/>
    <w:rsid w:val="00945C1B"/>
    <w:rsid w:val="00947648"/>
    <w:rsid w:val="00947692"/>
    <w:rsid w:val="0095106A"/>
    <w:rsid w:val="009513BC"/>
    <w:rsid w:val="009519C0"/>
    <w:rsid w:val="0095391C"/>
    <w:rsid w:val="0095425F"/>
    <w:rsid w:val="00954365"/>
    <w:rsid w:val="0096081D"/>
    <w:rsid w:val="009613C9"/>
    <w:rsid w:val="00961680"/>
    <w:rsid w:val="0096538D"/>
    <w:rsid w:val="00966BCF"/>
    <w:rsid w:val="00966BD4"/>
    <w:rsid w:val="00971066"/>
    <w:rsid w:val="009718DC"/>
    <w:rsid w:val="00971B30"/>
    <w:rsid w:val="009725C5"/>
    <w:rsid w:val="00974E41"/>
    <w:rsid w:val="00976172"/>
    <w:rsid w:val="009774E3"/>
    <w:rsid w:val="00980B46"/>
    <w:rsid w:val="009814D8"/>
    <w:rsid w:val="009864C9"/>
    <w:rsid w:val="00986889"/>
    <w:rsid w:val="009911A1"/>
    <w:rsid w:val="00992FB7"/>
    <w:rsid w:val="009930EA"/>
    <w:rsid w:val="00993DF1"/>
    <w:rsid w:val="0099445D"/>
    <w:rsid w:val="00994738"/>
    <w:rsid w:val="00994A5D"/>
    <w:rsid w:val="00994CE2"/>
    <w:rsid w:val="0099658B"/>
    <w:rsid w:val="009967F1"/>
    <w:rsid w:val="00997157"/>
    <w:rsid w:val="009A1FD9"/>
    <w:rsid w:val="009A22FC"/>
    <w:rsid w:val="009A3255"/>
    <w:rsid w:val="009A49AA"/>
    <w:rsid w:val="009A60BE"/>
    <w:rsid w:val="009A7331"/>
    <w:rsid w:val="009B1EA4"/>
    <w:rsid w:val="009C0947"/>
    <w:rsid w:val="009C0AD2"/>
    <w:rsid w:val="009C1861"/>
    <w:rsid w:val="009C197F"/>
    <w:rsid w:val="009C38BA"/>
    <w:rsid w:val="009C4F00"/>
    <w:rsid w:val="009C723F"/>
    <w:rsid w:val="009C72FB"/>
    <w:rsid w:val="009C731E"/>
    <w:rsid w:val="009C742C"/>
    <w:rsid w:val="009D0679"/>
    <w:rsid w:val="009D0EA5"/>
    <w:rsid w:val="009D3D5F"/>
    <w:rsid w:val="009D3E29"/>
    <w:rsid w:val="009D4B38"/>
    <w:rsid w:val="009D5423"/>
    <w:rsid w:val="009D64C5"/>
    <w:rsid w:val="009D6941"/>
    <w:rsid w:val="009D70E6"/>
    <w:rsid w:val="009E42A7"/>
    <w:rsid w:val="009E4701"/>
    <w:rsid w:val="009F03C3"/>
    <w:rsid w:val="009F3D61"/>
    <w:rsid w:val="009F67A1"/>
    <w:rsid w:val="009F710C"/>
    <w:rsid w:val="00A02045"/>
    <w:rsid w:val="00A0208B"/>
    <w:rsid w:val="00A02177"/>
    <w:rsid w:val="00A026D1"/>
    <w:rsid w:val="00A02CCC"/>
    <w:rsid w:val="00A03240"/>
    <w:rsid w:val="00A035B0"/>
    <w:rsid w:val="00A04256"/>
    <w:rsid w:val="00A04B03"/>
    <w:rsid w:val="00A06807"/>
    <w:rsid w:val="00A136C3"/>
    <w:rsid w:val="00A15435"/>
    <w:rsid w:val="00A1643A"/>
    <w:rsid w:val="00A21F2B"/>
    <w:rsid w:val="00A22B0B"/>
    <w:rsid w:val="00A244D0"/>
    <w:rsid w:val="00A24989"/>
    <w:rsid w:val="00A27396"/>
    <w:rsid w:val="00A27441"/>
    <w:rsid w:val="00A27A76"/>
    <w:rsid w:val="00A320A4"/>
    <w:rsid w:val="00A32191"/>
    <w:rsid w:val="00A33562"/>
    <w:rsid w:val="00A33E1A"/>
    <w:rsid w:val="00A3555C"/>
    <w:rsid w:val="00A35B23"/>
    <w:rsid w:val="00A36E89"/>
    <w:rsid w:val="00A3778E"/>
    <w:rsid w:val="00A407D6"/>
    <w:rsid w:val="00A40B7B"/>
    <w:rsid w:val="00A4175B"/>
    <w:rsid w:val="00A44767"/>
    <w:rsid w:val="00A44835"/>
    <w:rsid w:val="00A45C81"/>
    <w:rsid w:val="00A464AF"/>
    <w:rsid w:val="00A5118D"/>
    <w:rsid w:val="00A517C8"/>
    <w:rsid w:val="00A5227F"/>
    <w:rsid w:val="00A52C4D"/>
    <w:rsid w:val="00A54398"/>
    <w:rsid w:val="00A55589"/>
    <w:rsid w:val="00A55FBF"/>
    <w:rsid w:val="00A5633C"/>
    <w:rsid w:val="00A56791"/>
    <w:rsid w:val="00A56F14"/>
    <w:rsid w:val="00A5768A"/>
    <w:rsid w:val="00A61049"/>
    <w:rsid w:val="00A61465"/>
    <w:rsid w:val="00A62391"/>
    <w:rsid w:val="00A62A48"/>
    <w:rsid w:val="00A63708"/>
    <w:rsid w:val="00A639B5"/>
    <w:rsid w:val="00A654DF"/>
    <w:rsid w:val="00A66281"/>
    <w:rsid w:val="00A663EE"/>
    <w:rsid w:val="00A66C37"/>
    <w:rsid w:val="00A67B16"/>
    <w:rsid w:val="00A70426"/>
    <w:rsid w:val="00A71E0D"/>
    <w:rsid w:val="00A723C8"/>
    <w:rsid w:val="00A73818"/>
    <w:rsid w:val="00A73BF6"/>
    <w:rsid w:val="00A73EB7"/>
    <w:rsid w:val="00A74FC4"/>
    <w:rsid w:val="00A768F4"/>
    <w:rsid w:val="00A80FC4"/>
    <w:rsid w:val="00A82130"/>
    <w:rsid w:val="00A82E80"/>
    <w:rsid w:val="00A864CE"/>
    <w:rsid w:val="00A9010D"/>
    <w:rsid w:val="00A92AD4"/>
    <w:rsid w:val="00A93804"/>
    <w:rsid w:val="00A94309"/>
    <w:rsid w:val="00A945D9"/>
    <w:rsid w:val="00A9500A"/>
    <w:rsid w:val="00A95872"/>
    <w:rsid w:val="00AA1E5B"/>
    <w:rsid w:val="00AA5B56"/>
    <w:rsid w:val="00AA6556"/>
    <w:rsid w:val="00AB188E"/>
    <w:rsid w:val="00AB1E1D"/>
    <w:rsid w:val="00AB253C"/>
    <w:rsid w:val="00AB32B5"/>
    <w:rsid w:val="00AB4685"/>
    <w:rsid w:val="00AB4D8F"/>
    <w:rsid w:val="00AB4FD0"/>
    <w:rsid w:val="00AB5569"/>
    <w:rsid w:val="00AB6FB4"/>
    <w:rsid w:val="00AC0334"/>
    <w:rsid w:val="00AC1DCA"/>
    <w:rsid w:val="00AC29CA"/>
    <w:rsid w:val="00AC3D76"/>
    <w:rsid w:val="00AC4FC2"/>
    <w:rsid w:val="00AC52DB"/>
    <w:rsid w:val="00AC7802"/>
    <w:rsid w:val="00AC7D0B"/>
    <w:rsid w:val="00AC7E46"/>
    <w:rsid w:val="00AD012C"/>
    <w:rsid w:val="00AD2528"/>
    <w:rsid w:val="00AD675E"/>
    <w:rsid w:val="00AE051B"/>
    <w:rsid w:val="00AE35B7"/>
    <w:rsid w:val="00AE3903"/>
    <w:rsid w:val="00AE4918"/>
    <w:rsid w:val="00AE560F"/>
    <w:rsid w:val="00AE6017"/>
    <w:rsid w:val="00AE69B9"/>
    <w:rsid w:val="00AE7A5D"/>
    <w:rsid w:val="00AE7B50"/>
    <w:rsid w:val="00AF0FE9"/>
    <w:rsid w:val="00AF261D"/>
    <w:rsid w:val="00AF2B17"/>
    <w:rsid w:val="00AF3458"/>
    <w:rsid w:val="00B0014D"/>
    <w:rsid w:val="00B0035F"/>
    <w:rsid w:val="00B00D72"/>
    <w:rsid w:val="00B02C65"/>
    <w:rsid w:val="00B04D77"/>
    <w:rsid w:val="00B062C6"/>
    <w:rsid w:val="00B079D3"/>
    <w:rsid w:val="00B111C1"/>
    <w:rsid w:val="00B11F06"/>
    <w:rsid w:val="00B13545"/>
    <w:rsid w:val="00B13D34"/>
    <w:rsid w:val="00B13FE9"/>
    <w:rsid w:val="00B20A84"/>
    <w:rsid w:val="00B2108F"/>
    <w:rsid w:val="00B23B24"/>
    <w:rsid w:val="00B24322"/>
    <w:rsid w:val="00B340D5"/>
    <w:rsid w:val="00B36A91"/>
    <w:rsid w:val="00B379DF"/>
    <w:rsid w:val="00B37C4A"/>
    <w:rsid w:val="00B437B4"/>
    <w:rsid w:val="00B438FD"/>
    <w:rsid w:val="00B43983"/>
    <w:rsid w:val="00B4584C"/>
    <w:rsid w:val="00B46E3A"/>
    <w:rsid w:val="00B47760"/>
    <w:rsid w:val="00B5006E"/>
    <w:rsid w:val="00B56C3C"/>
    <w:rsid w:val="00B622F9"/>
    <w:rsid w:val="00B63AE9"/>
    <w:rsid w:val="00B66019"/>
    <w:rsid w:val="00B660AB"/>
    <w:rsid w:val="00B66126"/>
    <w:rsid w:val="00B67F09"/>
    <w:rsid w:val="00B707C8"/>
    <w:rsid w:val="00B72A6F"/>
    <w:rsid w:val="00B73C92"/>
    <w:rsid w:val="00B7489C"/>
    <w:rsid w:val="00B74F4B"/>
    <w:rsid w:val="00B7592E"/>
    <w:rsid w:val="00B774D7"/>
    <w:rsid w:val="00B80F2A"/>
    <w:rsid w:val="00B81BA4"/>
    <w:rsid w:val="00B82F64"/>
    <w:rsid w:val="00B83699"/>
    <w:rsid w:val="00B8721A"/>
    <w:rsid w:val="00B9260E"/>
    <w:rsid w:val="00B978F6"/>
    <w:rsid w:val="00BA0CE6"/>
    <w:rsid w:val="00BA1D58"/>
    <w:rsid w:val="00BA3978"/>
    <w:rsid w:val="00BA68A6"/>
    <w:rsid w:val="00BB1E13"/>
    <w:rsid w:val="00BB2684"/>
    <w:rsid w:val="00BB2F98"/>
    <w:rsid w:val="00BB3485"/>
    <w:rsid w:val="00BB48EE"/>
    <w:rsid w:val="00BB6B99"/>
    <w:rsid w:val="00BC42CC"/>
    <w:rsid w:val="00BC4613"/>
    <w:rsid w:val="00BC47B5"/>
    <w:rsid w:val="00BC5F0B"/>
    <w:rsid w:val="00BD159D"/>
    <w:rsid w:val="00BD20C3"/>
    <w:rsid w:val="00BD3587"/>
    <w:rsid w:val="00BD7AED"/>
    <w:rsid w:val="00BE0BC2"/>
    <w:rsid w:val="00BE639D"/>
    <w:rsid w:val="00BF1D3B"/>
    <w:rsid w:val="00BF58EC"/>
    <w:rsid w:val="00BF7565"/>
    <w:rsid w:val="00BF7EA3"/>
    <w:rsid w:val="00C004F4"/>
    <w:rsid w:val="00C00851"/>
    <w:rsid w:val="00C00A4B"/>
    <w:rsid w:val="00C00BA8"/>
    <w:rsid w:val="00C01401"/>
    <w:rsid w:val="00C03BB8"/>
    <w:rsid w:val="00C04518"/>
    <w:rsid w:val="00C06192"/>
    <w:rsid w:val="00C062CB"/>
    <w:rsid w:val="00C078D9"/>
    <w:rsid w:val="00C07B20"/>
    <w:rsid w:val="00C116C4"/>
    <w:rsid w:val="00C12C1C"/>
    <w:rsid w:val="00C13127"/>
    <w:rsid w:val="00C15A87"/>
    <w:rsid w:val="00C164C7"/>
    <w:rsid w:val="00C16D2E"/>
    <w:rsid w:val="00C254F4"/>
    <w:rsid w:val="00C261AC"/>
    <w:rsid w:val="00C30632"/>
    <w:rsid w:val="00C31C14"/>
    <w:rsid w:val="00C376EE"/>
    <w:rsid w:val="00C3774C"/>
    <w:rsid w:val="00C4051C"/>
    <w:rsid w:val="00C407A7"/>
    <w:rsid w:val="00C41089"/>
    <w:rsid w:val="00C42313"/>
    <w:rsid w:val="00C42A52"/>
    <w:rsid w:val="00C43590"/>
    <w:rsid w:val="00C44EF2"/>
    <w:rsid w:val="00C45030"/>
    <w:rsid w:val="00C4552D"/>
    <w:rsid w:val="00C51AC7"/>
    <w:rsid w:val="00C539DD"/>
    <w:rsid w:val="00C53F7D"/>
    <w:rsid w:val="00C547A5"/>
    <w:rsid w:val="00C569D6"/>
    <w:rsid w:val="00C56EE0"/>
    <w:rsid w:val="00C60977"/>
    <w:rsid w:val="00C617F4"/>
    <w:rsid w:val="00C62F63"/>
    <w:rsid w:val="00C64701"/>
    <w:rsid w:val="00C64A45"/>
    <w:rsid w:val="00C6560B"/>
    <w:rsid w:val="00C67950"/>
    <w:rsid w:val="00C67B9A"/>
    <w:rsid w:val="00C71DCA"/>
    <w:rsid w:val="00C71FBD"/>
    <w:rsid w:val="00C723CD"/>
    <w:rsid w:val="00C7266A"/>
    <w:rsid w:val="00C740AB"/>
    <w:rsid w:val="00C754D7"/>
    <w:rsid w:val="00C762D0"/>
    <w:rsid w:val="00C7682C"/>
    <w:rsid w:val="00C80D80"/>
    <w:rsid w:val="00C82FB0"/>
    <w:rsid w:val="00C83962"/>
    <w:rsid w:val="00C91547"/>
    <w:rsid w:val="00C949A9"/>
    <w:rsid w:val="00C94D5A"/>
    <w:rsid w:val="00C95260"/>
    <w:rsid w:val="00C954B3"/>
    <w:rsid w:val="00C96AF1"/>
    <w:rsid w:val="00C97D84"/>
    <w:rsid w:val="00CA0EDC"/>
    <w:rsid w:val="00CA16FA"/>
    <w:rsid w:val="00CA177E"/>
    <w:rsid w:val="00CA3E46"/>
    <w:rsid w:val="00CB04D5"/>
    <w:rsid w:val="00CB0601"/>
    <w:rsid w:val="00CB0BBB"/>
    <w:rsid w:val="00CB21CA"/>
    <w:rsid w:val="00CB3B19"/>
    <w:rsid w:val="00CB4661"/>
    <w:rsid w:val="00CB778F"/>
    <w:rsid w:val="00CB7CFE"/>
    <w:rsid w:val="00CC0992"/>
    <w:rsid w:val="00CC0A85"/>
    <w:rsid w:val="00CC1027"/>
    <w:rsid w:val="00CC2636"/>
    <w:rsid w:val="00CC29DB"/>
    <w:rsid w:val="00CC47FA"/>
    <w:rsid w:val="00CC5EF7"/>
    <w:rsid w:val="00CD0A99"/>
    <w:rsid w:val="00CD25D6"/>
    <w:rsid w:val="00CD3B22"/>
    <w:rsid w:val="00CD3DA5"/>
    <w:rsid w:val="00CD3E5C"/>
    <w:rsid w:val="00CD3EA1"/>
    <w:rsid w:val="00CD4EAA"/>
    <w:rsid w:val="00CD5FEB"/>
    <w:rsid w:val="00CD6657"/>
    <w:rsid w:val="00CD7836"/>
    <w:rsid w:val="00CD7B32"/>
    <w:rsid w:val="00CD7B71"/>
    <w:rsid w:val="00CE0383"/>
    <w:rsid w:val="00CE1A82"/>
    <w:rsid w:val="00CE2AB6"/>
    <w:rsid w:val="00CF0A26"/>
    <w:rsid w:val="00CF109C"/>
    <w:rsid w:val="00CF18A5"/>
    <w:rsid w:val="00CF1D43"/>
    <w:rsid w:val="00CF2547"/>
    <w:rsid w:val="00CF30D2"/>
    <w:rsid w:val="00CF406D"/>
    <w:rsid w:val="00CF615A"/>
    <w:rsid w:val="00CF662A"/>
    <w:rsid w:val="00CF7323"/>
    <w:rsid w:val="00D0015A"/>
    <w:rsid w:val="00D03A9B"/>
    <w:rsid w:val="00D059B2"/>
    <w:rsid w:val="00D05F4F"/>
    <w:rsid w:val="00D103C3"/>
    <w:rsid w:val="00D10C26"/>
    <w:rsid w:val="00D12B66"/>
    <w:rsid w:val="00D12CFC"/>
    <w:rsid w:val="00D134B5"/>
    <w:rsid w:val="00D16099"/>
    <w:rsid w:val="00D16363"/>
    <w:rsid w:val="00D17C1A"/>
    <w:rsid w:val="00D209CA"/>
    <w:rsid w:val="00D2156D"/>
    <w:rsid w:val="00D22EA7"/>
    <w:rsid w:val="00D231FE"/>
    <w:rsid w:val="00D24DB6"/>
    <w:rsid w:val="00D261CC"/>
    <w:rsid w:val="00D2665D"/>
    <w:rsid w:val="00D30223"/>
    <w:rsid w:val="00D3423F"/>
    <w:rsid w:val="00D36BFD"/>
    <w:rsid w:val="00D40328"/>
    <w:rsid w:val="00D4072D"/>
    <w:rsid w:val="00D42071"/>
    <w:rsid w:val="00D42183"/>
    <w:rsid w:val="00D426AF"/>
    <w:rsid w:val="00D44968"/>
    <w:rsid w:val="00D46744"/>
    <w:rsid w:val="00D500B2"/>
    <w:rsid w:val="00D51AF8"/>
    <w:rsid w:val="00D54825"/>
    <w:rsid w:val="00D5793C"/>
    <w:rsid w:val="00D60DE5"/>
    <w:rsid w:val="00D6285D"/>
    <w:rsid w:val="00D63400"/>
    <w:rsid w:val="00D63C72"/>
    <w:rsid w:val="00D653B1"/>
    <w:rsid w:val="00D65675"/>
    <w:rsid w:val="00D659B2"/>
    <w:rsid w:val="00D67D02"/>
    <w:rsid w:val="00D7038F"/>
    <w:rsid w:val="00D724F6"/>
    <w:rsid w:val="00D729EF"/>
    <w:rsid w:val="00D74DFD"/>
    <w:rsid w:val="00D74F7E"/>
    <w:rsid w:val="00D82DCE"/>
    <w:rsid w:val="00D830C0"/>
    <w:rsid w:val="00D8465E"/>
    <w:rsid w:val="00D8475C"/>
    <w:rsid w:val="00D877BA"/>
    <w:rsid w:val="00D91034"/>
    <w:rsid w:val="00D91FCE"/>
    <w:rsid w:val="00D91FE5"/>
    <w:rsid w:val="00D93DF5"/>
    <w:rsid w:val="00D94720"/>
    <w:rsid w:val="00DA0432"/>
    <w:rsid w:val="00DA0BC0"/>
    <w:rsid w:val="00DA12E6"/>
    <w:rsid w:val="00DA2669"/>
    <w:rsid w:val="00DA3702"/>
    <w:rsid w:val="00DA3970"/>
    <w:rsid w:val="00DA4AE3"/>
    <w:rsid w:val="00DB031F"/>
    <w:rsid w:val="00DB17D3"/>
    <w:rsid w:val="00DB2FF9"/>
    <w:rsid w:val="00DB6153"/>
    <w:rsid w:val="00DB756F"/>
    <w:rsid w:val="00DC1E5B"/>
    <w:rsid w:val="00DC1F3B"/>
    <w:rsid w:val="00DC33D5"/>
    <w:rsid w:val="00DC370A"/>
    <w:rsid w:val="00DC426B"/>
    <w:rsid w:val="00DC7280"/>
    <w:rsid w:val="00DD061F"/>
    <w:rsid w:val="00DD3A6C"/>
    <w:rsid w:val="00DD4DE5"/>
    <w:rsid w:val="00DD5092"/>
    <w:rsid w:val="00DD5E04"/>
    <w:rsid w:val="00DD6983"/>
    <w:rsid w:val="00DD7050"/>
    <w:rsid w:val="00DD7CC7"/>
    <w:rsid w:val="00DE0E4B"/>
    <w:rsid w:val="00DE4A49"/>
    <w:rsid w:val="00DE628F"/>
    <w:rsid w:val="00DE7756"/>
    <w:rsid w:val="00DF2CC5"/>
    <w:rsid w:val="00DF3AD7"/>
    <w:rsid w:val="00DF5676"/>
    <w:rsid w:val="00DF6AD4"/>
    <w:rsid w:val="00E00D4C"/>
    <w:rsid w:val="00E011D1"/>
    <w:rsid w:val="00E05517"/>
    <w:rsid w:val="00E06A9D"/>
    <w:rsid w:val="00E074B9"/>
    <w:rsid w:val="00E10905"/>
    <w:rsid w:val="00E1250C"/>
    <w:rsid w:val="00E126C4"/>
    <w:rsid w:val="00E207C0"/>
    <w:rsid w:val="00E21747"/>
    <w:rsid w:val="00E21FB4"/>
    <w:rsid w:val="00E2596D"/>
    <w:rsid w:val="00E2616E"/>
    <w:rsid w:val="00E305E8"/>
    <w:rsid w:val="00E30D3B"/>
    <w:rsid w:val="00E31872"/>
    <w:rsid w:val="00E33A14"/>
    <w:rsid w:val="00E379C9"/>
    <w:rsid w:val="00E401B9"/>
    <w:rsid w:val="00E41621"/>
    <w:rsid w:val="00E43496"/>
    <w:rsid w:val="00E43CB0"/>
    <w:rsid w:val="00E43E11"/>
    <w:rsid w:val="00E448FC"/>
    <w:rsid w:val="00E45905"/>
    <w:rsid w:val="00E45E58"/>
    <w:rsid w:val="00E46266"/>
    <w:rsid w:val="00E46BEA"/>
    <w:rsid w:val="00E4783D"/>
    <w:rsid w:val="00E537DE"/>
    <w:rsid w:val="00E54132"/>
    <w:rsid w:val="00E543A8"/>
    <w:rsid w:val="00E5483A"/>
    <w:rsid w:val="00E57866"/>
    <w:rsid w:val="00E630FB"/>
    <w:rsid w:val="00E6370F"/>
    <w:rsid w:val="00E63BF7"/>
    <w:rsid w:val="00E63D13"/>
    <w:rsid w:val="00E71D62"/>
    <w:rsid w:val="00E726E1"/>
    <w:rsid w:val="00E72D5E"/>
    <w:rsid w:val="00E73106"/>
    <w:rsid w:val="00E77679"/>
    <w:rsid w:val="00E77B02"/>
    <w:rsid w:val="00E80DBC"/>
    <w:rsid w:val="00E81A50"/>
    <w:rsid w:val="00E82CFE"/>
    <w:rsid w:val="00E839A6"/>
    <w:rsid w:val="00E84D65"/>
    <w:rsid w:val="00E85FCD"/>
    <w:rsid w:val="00E86026"/>
    <w:rsid w:val="00E86818"/>
    <w:rsid w:val="00E86AB9"/>
    <w:rsid w:val="00E86E28"/>
    <w:rsid w:val="00E87271"/>
    <w:rsid w:val="00E902F3"/>
    <w:rsid w:val="00E91419"/>
    <w:rsid w:val="00E91BA0"/>
    <w:rsid w:val="00E92ED8"/>
    <w:rsid w:val="00E93390"/>
    <w:rsid w:val="00E94182"/>
    <w:rsid w:val="00E9481E"/>
    <w:rsid w:val="00E9483C"/>
    <w:rsid w:val="00E958C6"/>
    <w:rsid w:val="00E9694A"/>
    <w:rsid w:val="00E969F8"/>
    <w:rsid w:val="00E96C17"/>
    <w:rsid w:val="00E9735E"/>
    <w:rsid w:val="00E97391"/>
    <w:rsid w:val="00EA0B62"/>
    <w:rsid w:val="00EA1A64"/>
    <w:rsid w:val="00EA20C9"/>
    <w:rsid w:val="00EA24EF"/>
    <w:rsid w:val="00EA4682"/>
    <w:rsid w:val="00EA4AD3"/>
    <w:rsid w:val="00EA6FC1"/>
    <w:rsid w:val="00EB022D"/>
    <w:rsid w:val="00EB2E22"/>
    <w:rsid w:val="00EB2E2D"/>
    <w:rsid w:val="00EB4348"/>
    <w:rsid w:val="00EB4F26"/>
    <w:rsid w:val="00EB5201"/>
    <w:rsid w:val="00EB5AD7"/>
    <w:rsid w:val="00EC1EC2"/>
    <w:rsid w:val="00EC3C6F"/>
    <w:rsid w:val="00EC5297"/>
    <w:rsid w:val="00EC5C2F"/>
    <w:rsid w:val="00ED271C"/>
    <w:rsid w:val="00ED3D1F"/>
    <w:rsid w:val="00ED5E67"/>
    <w:rsid w:val="00ED6365"/>
    <w:rsid w:val="00ED7A6B"/>
    <w:rsid w:val="00EE10A1"/>
    <w:rsid w:val="00EE1706"/>
    <w:rsid w:val="00EE35BE"/>
    <w:rsid w:val="00EE3827"/>
    <w:rsid w:val="00EE5FA7"/>
    <w:rsid w:val="00EE6E38"/>
    <w:rsid w:val="00EE7310"/>
    <w:rsid w:val="00EE747F"/>
    <w:rsid w:val="00EE7DFB"/>
    <w:rsid w:val="00EF01BE"/>
    <w:rsid w:val="00EF05FB"/>
    <w:rsid w:val="00EF5573"/>
    <w:rsid w:val="00EF66CF"/>
    <w:rsid w:val="00EF7036"/>
    <w:rsid w:val="00EF76AD"/>
    <w:rsid w:val="00F04A3B"/>
    <w:rsid w:val="00F067B9"/>
    <w:rsid w:val="00F10580"/>
    <w:rsid w:val="00F10B7E"/>
    <w:rsid w:val="00F10D10"/>
    <w:rsid w:val="00F120AC"/>
    <w:rsid w:val="00F1543E"/>
    <w:rsid w:val="00F161CC"/>
    <w:rsid w:val="00F215E1"/>
    <w:rsid w:val="00F2206C"/>
    <w:rsid w:val="00F2249F"/>
    <w:rsid w:val="00F24C75"/>
    <w:rsid w:val="00F251AA"/>
    <w:rsid w:val="00F25CF7"/>
    <w:rsid w:val="00F25EDF"/>
    <w:rsid w:val="00F30BB4"/>
    <w:rsid w:val="00F31E3E"/>
    <w:rsid w:val="00F35FD0"/>
    <w:rsid w:val="00F36559"/>
    <w:rsid w:val="00F3687A"/>
    <w:rsid w:val="00F411EF"/>
    <w:rsid w:val="00F4383A"/>
    <w:rsid w:val="00F461F9"/>
    <w:rsid w:val="00F46952"/>
    <w:rsid w:val="00F47030"/>
    <w:rsid w:val="00F477E1"/>
    <w:rsid w:val="00F47C11"/>
    <w:rsid w:val="00F47DDF"/>
    <w:rsid w:val="00F504AF"/>
    <w:rsid w:val="00F53870"/>
    <w:rsid w:val="00F53D0C"/>
    <w:rsid w:val="00F54C0C"/>
    <w:rsid w:val="00F55210"/>
    <w:rsid w:val="00F55DF7"/>
    <w:rsid w:val="00F601FC"/>
    <w:rsid w:val="00F60963"/>
    <w:rsid w:val="00F6102B"/>
    <w:rsid w:val="00F610A6"/>
    <w:rsid w:val="00F61E40"/>
    <w:rsid w:val="00F61EC2"/>
    <w:rsid w:val="00F638EE"/>
    <w:rsid w:val="00F638FB"/>
    <w:rsid w:val="00F6445D"/>
    <w:rsid w:val="00F65F93"/>
    <w:rsid w:val="00F67299"/>
    <w:rsid w:val="00F71F3D"/>
    <w:rsid w:val="00F74C0B"/>
    <w:rsid w:val="00F74C6D"/>
    <w:rsid w:val="00F74D67"/>
    <w:rsid w:val="00F74E5F"/>
    <w:rsid w:val="00F74FDA"/>
    <w:rsid w:val="00F76386"/>
    <w:rsid w:val="00F77044"/>
    <w:rsid w:val="00F77848"/>
    <w:rsid w:val="00F77F49"/>
    <w:rsid w:val="00F77F7E"/>
    <w:rsid w:val="00F82935"/>
    <w:rsid w:val="00F82A24"/>
    <w:rsid w:val="00F82CCD"/>
    <w:rsid w:val="00F8362D"/>
    <w:rsid w:val="00F844C0"/>
    <w:rsid w:val="00F90FD0"/>
    <w:rsid w:val="00F92FCC"/>
    <w:rsid w:val="00F938C7"/>
    <w:rsid w:val="00F93D34"/>
    <w:rsid w:val="00F96461"/>
    <w:rsid w:val="00FA0B01"/>
    <w:rsid w:val="00FA1A87"/>
    <w:rsid w:val="00FA2940"/>
    <w:rsid w:val="00FA4DB4"/>
    <w:rsid w:val="00FA519B"/>
    <w:rsid w:val="00FA554F"/>
    <w:rsid w:val="00FA78C8"/>
    <w:rsid w:val="00FB103E"/>
    <w:rsid w:val="00FB313F"/>
    <w:rsid w:val="00FB31AE"/>
    <w:rsid w:val="00FB3A64"/>
    <w:rsid w:val="00FB620E"/>
    <w:rsid w:val="00FC300F"/>
    <w:rsid w:val="00FC4BDE"/>
    <w:rsid w:val="00FC5E51"/>
    <w:rsid w:val="00FC653C"/>
    <w:rsid w:val="00FD3C9B"/>
    <w:rsid w:val="00FD475C"/>
    <w:rsid w:val="00FD4AC4"/>
    <w:rsid w:val="00FD4F6F"/>
    <w:rsid w:val="00FD5406"/>
    <w:rsid w:val="00FD57CD"/>
    <w:rsid w:val="00FD58DE"/>
    <w:rsid w:val="00FD5959"/>
    <w:rsid w:val="00FD7716"/>
    <w:rsid w:val="00FE1155"/>
    <w:rsid w:val="00FE1D63"/>
    <w:rsid w:val="00FE461D"/>
    <w:rsid w:val="00FE4BAD"/>
    <w:rsid w:val="00FE5C8A"/>
    <w:rsid w:val="00FF157D"/>
    <w:rsid w:val="00FF1BDA"/>
    <w:rsid w:val="00FF4E9A"/>
    <w:rsid w:val="00FF5740"/>
    <w:rsid w:val="00FF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6A1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3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7CB"/>
  </w:style>
  <w:style w:type="character" w:styleId="LineNumber">
    <w:name w:val="line number"/>
    <w:basedOn w:val="DefaultParagraphFont"/>
    <w:uiPriority w:val="99"/>
    <w:semiHidden/>
    <w:unhideWhenUsed/>
    <w:rsid w:val="003137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37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7CB"/>
  </w:style>
  <w:style w:type="character" w:styleId="LineNumber">
    <w:name w:val="line number"/>
    <w:basedOn w:val="DefaultParagraphFont"/>
    <w:uiPriority w:val="99"/>
    <w:semiHidden/>
    <w:unhideWhenUsed/>
    <w:rsid w:val="00313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1</Words>
  <Characters>4706</Characters>
  <Application>Microsoft Office Word</Application>
  <DocSecurity>0</DocSecurity>
  <Lines>588</Lines>
  <Paragraphs>466</Paragraphs>
  <ScaleCrop>false</ScaleCrop>
  <Company/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i</dc:creator>
  <cp:keywords/>
  <dc:description/>
  <cp:lastModifiedBy>MLAPINIG</cp:lastModifiedBy>
  <cp:revision>4</cp:revision>
  <dcterms:created xsi:type="dcterms:W3CDTF">2020-09-11T22:39:00Z</dcterms:created>
  <dcterms:modified xsi:type="dcterms:W3CDTF">2020-10-12T23:34:00Z</dcterms:modified>
</cp:coreProperties>
</file>